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F62BD" w14:textId="77777777" w:rsidR="00E87A0D" w:rsidRPr="004D46D5" w:rsidRDefault="00E87A0D" w:rsidP="00E87A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46D5">
        <w:rPr>
          <w:rFonts w:ascii="Times New Roman" w:hAnsi="Times New Roman" w:cs="Times New Roman"/>
          <w:b/>
          <w:bCs/>
          <w:sz w:val="24"/>
          <w:szCs w:val="24"/>
        </w:rPr>
        <w:t>Table S1. Scoring method for the MIND diet.</w:t>
      </w:r>
    </w:p>
    <w:p w14:paraId="09ABE466" w14:textId="77777777" w:rsidR="00E87A0D" w:rsidRPr="004D46D5" w:rsidRDefault="00E87A0D" w:rsidP="00E87A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25"/>
        <w:gridCol w:w="1620"/>
        <w:gridCol w:w="1980"/>
        <w:gridCol w:w="1620"/>
      </w:tblGrid>
      <w:tr w:rsidR="00E87A0D" w:rsidRPr="004D46D5" w14:paraId="398B0153" w14:textId="77777777" w:rsidTr="005F7026">
        <w:trPr>
          <w:trHeight w:val="259"/>
        </w:trPr>
        <w:tc>
          <w:tcPr>
            <w:tcW w:w="2425" w:type="dxa"/>
            <w:noWrap/>
            <w:vAlign w:val="center"/>
            <w:hideMark/>
          </w:tcPr>
          <w:p w14:paraId="2265DA93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MIND</w:t>
            </w:r>
          </w:p>
        </w:tc>
        <w:tc>
          <w:tcPr>
            <w:tcW w:w="1620" w:type="dxa"/>
            <w:noWrap/>
            <w:vAlign w:val="center"/>
          </w:tcPr>
          <w:p w14:paraId="387EF1C0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790D1D00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  <w:noWrap/>
            <w:vAlign w:val="center"/>
            <w:hideMark/>
          </w:tcPr>
          <w:p w14:paraId="071E896E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7A0D" w:rsidRPr="004D46D5" w14:paraId="675774AC" w14:textId="77777777" w:rsidTr="005F7026">
        <w:trPr>
          <w:trHeight w:val="259"/>
        </w:trPr>
        <w:tc>
          <w:tcPr>
            <w:tcW w:w="2425" w:type="dxa"/>
            <w:noWrap/>
            <w:vAlign w:val="center"/>
            <w:hideMark/>
          </w:tcPr>
          <w:p w14:paraId="24BEA81E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green leafy veg</w:t>
            </w:r>
          </w:p>
        </w:tc>
        <w:tc>
          <w:tcPr>
            <w:tcW w:w="1620" w:type="dxa"/>
            <w:noWrap/>
            <w:vAlign w:val="center"/>
          </w:tcPr>
          <w:p w14:paraId="41444E01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-2 servings/week</w:t>
            </w:r>
          </w:p>
        </w:tc>
        <w:tc>
          <w:tcPr>
            <w:tcW w:w="1980" w:type="dxa"/>
            <w:noWrap/>
            <w:vAlign w:val="center"/>
          </w:tcPr>
          <w:p w14:paraId="747164A9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-5 servings/week</w:t>
            </w:r>
          </w:p>
        </w:tc>
        <w:tc>
          <w:tcPr>
            <w:tcW w:w="1620" w:type="dxa"/>
            <w:noWrap/>
            <w:vAlign w:val="center"/>
          </w:tcPr>
          <w:p w14:paraId="3D2FA19A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+ servings/week</w:t>
            </w:r>
          </w:p>
        </w:tc>
      </w:tr>
      <w:tr w:rsidR="00E87A0D" w:rsidRPr="004D46D5" w14:paraId="2E0DECBD" w14:textId="77777777" w:rsidTr="005F7026">
        <w:trPr>
          <w:trHeight w:val="259"/>
        </w:trPr>
        <w:tc>
          <w:tcPr>
            <w:tcW w:w="2425" w:type="dxa"/>
            <w:noWrap/>
            <w:vAlign w:val="center"/>
            <w:hideMark/>
          </w:tcPr>
          <w:p w14:paraId="2123E19F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other veg</w:t>
            </w:r>
          </w:p>
        </w:tc>
        <w:tc>
          <w:tcPr>
            <w:tcW w:w="1620" w:type="dxa"/>
            <w:noWrap/>
            <w:vAlign w:val="center"/>
          </w:tcPr>
          <w:p w14:paraId="78936341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-4 servings/week</w:t>
            </w:r>
          </w:p>
        </w:tc>
        <w:tc>
          <w:tcPr>
            <w:tcW w:w="1980" w:type="dxa"/>
            <w:noWrap/>
            <w:vAlign w:val="center"/>
          </w:tcPr>
          <w:p w14:paraId="4953B44A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-6 servings/week</w:t>
            </w:r>
          </w:p>
        </w:tc>
        <w:tc>
          <w:tcPr>
            <w:tcW w:w="1620" w:type="dxa"/>
            <w:noWrap/>
            <w:vAlign w:val="center"/>
          </w:tcPr>
          <w:p w14:paraId="2B386881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+ servings/week</w:t>
            </w:r>
          </w:p>
        </w:tc>
      </w:tr>
      <w:tr w:rsidR="00E87A0D" w:rsidRPr="004D46D5" w14:paraId="06ACC718" w14:textId="77777777" w:rsidTr="005F7026">
        <w:trPr>
          <w:trHeight w:val="259"/>
        </w:trPr>
        <w:tc>
          <w:tcPr>
            <w:tcW w:w="2425" w:type="dxa"/>
            <w:noWrap/>
            <w:vAlign w:val="center"/>
            <w:hideMark/>
          </w:tcPr>
          <w:p w14:paraId="673FDA43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berries</w:t>
            </w:r>
          </w:p>
        </w:tc>
        <w:tc>
          <w:tcPr>
            <w:tcW w:w="1620" w:type="dxa"/>
            <w:noWrap/>
            <w:vAlign w:val="center"/>
          </w:tcPr>
          <w:p w14:paraId="17A520BF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serving/week</w:t>
            </w:r>
          </w:p>
        </w:tc>
        <w:tc>
          <w:tcPr>
            <w:tcW w:w="1980" w:type="dxa"/>
            <w:noWrap/>
            <w:vAlign w:val="center"/>
          </w:tcPr>
          <w:p w14:paraId="34E60226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2 servings/week</w:t>
            </w:r>
          </w:p>
        </w:tc>
        <w:tc>
          <w:tcPr>
            <w:tcW w:w="1620" w:type="dxa"/>
            <w:noWrap/>
            <w:vAlign w:val="center"/>
          </w:tcPr>
          <w:p w14:paraId="76ED3F92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+ servings/week</w:t>
            </w:r>
          </w:p>
        </w:tc>
      </w:tr>
      <w:tr w:rsidR="00E87A0D" w:rsidRPr="004D46D5" w14:paraId="515DF037" w14:textId="77777777" w:rsidTr="005F7026">
        <w:trPr>
          <w:trHeight w:val="259"/>
        </w:trPr>
        <w:tc>
          <w:tcPr>
            <w:tcW w:w="2425" w:type="dxa"/>
            <w:noWrap/>
            <w:vAlign w:val="center"/>
            <w:hideMark/>
          </w:tcPr>
          <w:p w14:paraId="2D5E8B5B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1620" w:type="dxa"/>
            <w:noWrap/>
            <w:vAlign w:val="center"/>
          </w:tcPr>
          <w:p w14:paraId="1F14FF46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serving/month</w:t>
            </w:r>
          </w:p>
        </w:tc>
        <w:tc>
          <w:tcPr>
            <w:tcW w:w="1980" w:type="dxa"/>
            <w:noWrap/>
            <w:vAlign w:val="center"/>
          </w:tcPr>
          <w:p w14:paraId="0391D269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/month to 4/week</w:t>
            </w:r>
          </w:p>
        </w:tc>
        <w:tc>
          <w:tcPr>
            <w:tcW w:w="1620" w:type="dxa"/>
            <w:noWrap/>
            <w:vAlign w:val="center"/>
          </w:tcPr>
          <w:p w14:paraId="0C41BF8B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+ servings/week</w:t>
            </w:r>
          </w:p>
        </w:tc>
      </w:tr>
      <w:tr w:rsidR="00E87A0D" w:rsidRPr="004D46D5" w14:paraId="6411A4F9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1BD55B14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butter &amp; margarine</w:t>
            </w:r>
          </w:p>
        </w:tc>
        <w:tc>
          <w:tcPr>
            <w:tcW w:w="1620" w:type="dxa"/>
            <w:noWrap/>
            <w:vAlign w:val="center"/>
          </w:tcPr>
          <w:p w14:paraId="6313D3B9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+ tbsp/day</w:t>
            </w:r>
          </w:p>
        </w:tc>
        <w:tc>
          <w:tcPr>
            <w:tcW w:w="1980" w:type="dxa"/>
            <w:noWrap/>
            <w:vAlign w:val="center"/>
          </w:tcPr>
          <w:p w14:paraId="0AAE48A9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2 tbsp/day</w:t>
            </w:r>
          </w:p>
        </w:tc>
        <w:tc>
          <w:tcPr>
            <w:tcW w:w="1620" w:type="dxa"/>
            <w:noWrap/>
            <w:vAlign w:val="center"/>
          </w:tcPr>
          <w:p w14:paraId="5B2636D0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tbsp/day</w:t>
            </w:r>
          </w:p>
        </w:tc>
      </w:tr>
      <w:tr w:rsidR="00E87A0D" w:rsidRPr="004D46D5" w14:paraId="1D155C66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13F2D561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1620" w:type="dxa"/>
            <w:noWrap/>
            <w:vAlign w:val="center"/>
          </w:tcPr>
          <w:p w14:paraId="65F09372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+ servings/week</w:t>
            </w:r>
          </w:p>
        </w:tc>
        <w:tc>
          <w:tcPr>
            <w:tcW w:w="1980" w:type="dxa"/>
            <w:noWrap/>
            <w:vAlign w:val="center"/>
          </w:tcPr>
          <w:p w14:paraId="595578DE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6 servings/week</w:t>
            </w:r>
          </w:p>
        </w:tc>
        <w:tc>
          <w:tcPr>
            <w:tcW w:w="1620" w:type="dxa"/>
            <w:noWrap/>
            <w:vAlign w:val="center"/>
          </w:tcPr>
          <w:p w14:paraId="3F0AD189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serving/week</w:t>
            </w:r>
          </w:p>
        </w:tc>
      </w:tr>
      <w:tr w:rsidR="00E87A0D" w:rsidRPr="004D46D5" w14:paraId="03586237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5786708C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1620" w:type="dxa"/>
            <w:noWrap/>
            <w:vAlign w:val="center"/>
          </w:tcPr>
          <w:p w14:paraId="5B988D3D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serving/day</w:t>
            </w:r>
          </w:p>
        </w:tc>
        <w:tc>
          <w:tcPr>
            <w:tcW w:w="1980" w:type="dxa"/>
            <w:noWrap/>
            <w:vAlign w:val="center"/>
          </w:tcPr>
          <w:p w14:paraId="066F49F6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2 servings/day</w:t>
            </w:r>
          </w:p>
        </w:tc>
        <w:tc>
          <w:tcPr>
            <w:tcW w:w="1620" w:type="dxa"/>
            <w:noWrap/>
            <w:vAlign w:val="center"/>
          </w:tcPr>
          <w:p w14:paraId="76750BF3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+ servings/day</w:t>
            </w:r>
          </w:p>
        </w:tc>
      </w:tr>
      <w:tr w:rsidR="00E87A0D" w:rsidRPr="004D46D5" w14:paraId="4B551878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70BC920C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fish (not fried)</w:t>
            </w:r>
          </w:p>
        </w:tc>
        <w:tc>
          <w:tcPr>
            <w:tcW w:w="1620" w:type="dxa"/>
            <w:noWrap/>
            <w:vAlign w:val="center"/>
          </w:tcPr>
          <w:p w14:paraId="0D3BCDCC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serving/month</w:t>
            </w:r>
          </w:p>
        </w:tc>
        <w:tc>
          <w:tcPr>
            <w:tcW w:w="1980" w:type="dxa"/>
            <w:noWrap/>
            <w:vAlign w:val="center"/>
          </w:tcPr>
          <w:p w14:paraId="4A52D344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3 servings/month</w:t>
            </w:r>
          </w:p>
        </w:tc>
        <w:tc>
          <w:tcPr>
            <w:tcW w:w="1620" w:type="dxa"/>
            <w:noWrap/>
            <w:vAlign w:val="center"/>
          </w:tcPr>
          <w:p w14:paraId="667FAE78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+ servings/week</w:t>
            </w:r>
          </w:p>
        </w:tc>
      </w:tr>
      <w:tr w:rsidR="00E87A0D" w:rsidRPr="004D46D5" w14:paraId="3976483B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1A989C7F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beans</w:t>
            </w:r>
          </w:p>
        </w:tc>
        <w:tc>
          <w:tcPr>
            <w:tcW w:w="1620" w:type="dxa"/>
            <w:noWrap/>
            <w:vAlign w:val="center"/>
          </w:tcPr>
          <w:p w14:paraId="6BB87300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serving/week</w:t>
            </w:r>
          </w:p>
        </w:tc>
        <w:tc>
          <w:tcPr>
            <w:tcW w:w="1980" w:type="dxa"/>
            <w:noWrap/>
            <w:vAlign w:val="center"/>
          </w:tcPr>
          <w:p w14:paraId="1E20B00D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3 servings/week</w:t>
            </w:r>
          </w:p>
        </w:tc>
        <w:tc>
          <w:tcPr>
            <w:tcW w:w="1620" w:type="dxa"/>
            <w:noWrap/>
            <w:vAlign w:val="center"/>
          </w:tcPr>
          <w:p w14:paraId="670EAFAC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+ servings/week</w:t>
            </w:r>
          </w:p>
        </w:tc>
      </w:tr>
      <w:tr w:rsidR="00E87A0D" w:rsidRPr="004D46D5" w14:paraId="3A5757BE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09BDC4BF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poultry (not fried)</w:t>
            </w:r>
          </w:p>
        </w:tc>
        <w:tc>
          <w:tcPr>
            <w:tcW w:w="1620" w:type="dxa"/>
            <w:noWrap/>
            <w:vAlign w:val="center"/>
          </w:tcPr>
          <w:p w14:paraId="50318789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serving/week</w:t>
            </w:r>
          </w:p>
        </w:tc>
        <w:tc>
          <w:tcPr>
            <w:tcW w:w="1980" w:type="dxa"/>
            <w:noWrap/>
            <w:vAlign w:val="center"/>
          </w:tcPr>
          <w:p w14:paraId="17297CCC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 serving/week</w:t>
            </w:r>
          </w:p>
        </w:tc>
        <w:tc>
          <w:tcPr>
            <w:tcW w:w="1620" w:type="dxa"/>
            <w:noWrap/>
            <w:vAlign w:val="center"/>
          </w:tcPr>
          <w:p w14:paraId="2DA55269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+ servings/week</w:t>
            </w:r>
          </w:p>
        </w:tc>
      </w:tr>
      <w:tr w:rsidR="00E87A0D" w:rsidRPr="004D46D5" w14:paraId="28142198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43CDE672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620" w:type="dxa"/>
            <w:noWrap/>
            <w:vAlign w:val="center"/>
          </w:tcPr>
          <w:p w14:paraId="4D0E75C3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+ servings/week</w:t>
            </w:r>
          </w:p>
        </w:tc>
        <w:tc>
          <w:tcPr>
            <w:tcW w:w="1980" w:type="dxa"/>
            <w:noWrap/>
            <w:vAlign w:val="center"/>
          </w:tcPr>
          <w:p w14:paraId="3EC88538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-6 servings/week</w:t>
            </w:r>
          </w:p>
        </w:tc>
        <w:tc>
          <w:tcPr>
            <w:tcW w:w="1620" w:type="dxa"/>
            <w:noWrap/>
            <w:vAlign w:val="center"/>
          </w:tcPr>
          <w:p w14:paraId="2DAB84D8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4 servings/week</w:t>
            </w:r>
          </w:p>
        </w:tc>
      </w:tr>
      <w:tr w:rsidR="00E87A0D" w:rsidRPr="004D46D5" w14:paraId="04259E86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275996DE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fast/fried food</w:t>
            </w:r>
          </w:p>
        </w:tc>
        <w:tc>
          <w:tcPr>
            <w:tcW w:w="1620" w:type="dxa"/>
            <w:noWrap/>
            <w:vAlign w:val="center"/>
          </w:tcPr>
          <w:p w14:paraId="32FD838A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+ times/week</w:t>
            </w:r>
          </w:p>
        </w:tc>
        <w:tc>
          <w:tcPr>
            <w:tcW w:w="1980" w:type="dxa"/>
            <w:noWrap/>
            <w:vAlign w:val="center"/>
          </w:tcPr>
          <w:p w14:paraId="42AC0426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3 times/week</w:t>
            </w:r>
          </w:p>
        </w:tc>
        <w:tc>
          <w:tcPr>
            <w:tcW w:w="1620" w:type="dxa"/>
            <w:noWrap/>
            <w:vAlign w:val="center"/>
          </w:tcPr>
          <w:p w14:paraId="5C27F66D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1 time/week</w:t>
            </w:r>
          </w:p>
        </w:tc>
      </w:tr>
      <w:tr w:rsidR="00E87A0D" w:rsidRPr="004D46D5" w14:paraId="5531BC5C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323F35E0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sweets &amp; pastries</w:t>
            </w:r>
          </w:p>
        </w:tc>
        <w:tc>
          <w:tcPr>
            <w:tcW w:w="1620" w:type="dxa"/>
            <w:noWrap/>
            <w:vAlign w:val="center"/>
          </w:tcPr>
          <w:p w14:paraId="3E0298E2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+ times/week</w:t>
            </w:r>
          </w:p>
        </w:tc>
        <w:tc>
          <w:tcPr>
            <w:tcW w:w="1980" w:type="dxa"/>
            <w:noWrap/>
            <w:vAlign w:val="center"/>
          </w:tcPr>
          <w:p w14:paraId="04AFED06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-6 times/week</w:t>
            </w:r>
          </w:p>
        </w:tc>
        <w:tc>
          <w:tcPr>
            <w:tcW w:w="1620" w:type="dxa"/>
            <w:noWrap/>
            <w:vAlign w:val="center"/>
          </w:tcPr>
          <w:p w14:paraId="6C24A744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5 times/week</w:t>
            </w:r>
          </w:p>
        </w:tc>
      </w:tr>
      <w:tr w:rsidR="00E87A0D" w:rsidRPr="004D46D5" w14:paraId="135565B2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7013FB8C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wine</w:t>
            </w:r>
          </w:p>
        </w:tc>
        <w:tc>
          <w:tcPr>
            <w:tcW w:w="1620" w:type="dxa"/>
            <w:noWrap/>
            <w:vAlign w:val="center"/>
          </w:tcPr>
          <w:p w14:paraId="49A619CD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gt;1 glass/day or none</w:t>
            </w:r>
          </w:p>
        </w:tc>
        <w:tc>
          <w:tcPr>
            <w:tcW w:w="1980" w:type="dxa"/>
            <w:noWrap/>
            <w:vAlign w:val="center"/>
          </w:tcPr>
          <w:p w14:paraId="0438B5B4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 glass/month to 6 glasses/week</w:t>
            </w:r>
          </w:p>
        </w:tc>
        <w:tc>
          <w:tcPr>
            <w:tcW w:w="1620" w:type="dxa"/>
            <w:noWrap/>
            <w:vAlign w:val="center"/>
          </w:tcPr>
          <w:p w14:paraId="0E9F60E8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 glass/day</w:t>
            </w:r>
          </w:p>
        </w:tc>
      </w:tr>
      <w:tr w:rsidR="00E87A0D" w:rsidRPr="004D46D5" w14:paraId="71F94834" w14:textId="77777777" w:rsidTr="005F7026">
        <w:trPr>
          <w:trHeight w:val="259"/>
        </w:trPr>
        <w:tc>
          <w:tcPr>
            <w:tcW w:w="2425" w:type="dxa"/>
            <w:noWrap/>
            <w:vAlign w:val="center"/>
          </w:tcPr>
          <w:p w14:paraId="4E2B2718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olive oil</w:t>
            </w:r>
          </w:p>
        </w:tc>
        <w:tc>
          <w:tcPr>
            <w:tcW w:w="1620" w:type="dxa"/>
            <w:noWrap/>
            <w:vAlign w:val="center"/>
          </w:tcPr>
          <w:p w14:paraId="68879DDB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Not primary cooking oil</w:t>
            </w:r>
          </w:p>
        </w:tc>
        <w:tc>
          <w:tcPr>
            <w:tcW w:w="1980" w:type="dxa"/>
            <w:noWrap/>
            <w:vAlign w:val="center"/>
          </w:tcPr>
          <w:p w14:paraId="35BFC81B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</w:tcPr>
          <w:p w14:paraId="196C7CB7" w14:textId="77777777" w:rsidR="00E87A0D" w:rsidRPr="004D46D5" w:rsidRDefault="00E87A0D" w:rsidP="005F7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Primary cooking oil</w:t>
            </w:r>
          </w:p>
        </w:tc>
      </w:tr>
    </w:tbl>
    <w:p w14:paraId="0353D6ED" w14:textId="38F85278" w:rsidR="00E87A0D" w:rsidRPr="004D46D5" w:rsidRDefault="00E87A0D" w:rsidP="00E87A0D">
      <w:pPr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4CB67BB3" w14:textId="2AED3155" w:rsidR="00E87A0D" w:rsidRPr="004D46D5" w:rsidRDefault="00E87A0D" w:rsidP="00E87A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46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Scoring method for the </w:t>
      </w:r>
      <w:proofErr w:type="spellStart"/>
      <w:r w:rsidRPr="004D46D5">
        <w:rPr>
          <w:rFonts w:ascii="Times New Roman" w:hAnsi="Times New Roman" w:cs="Times New Roman"/>
          <w:b/>
          <w:bCs/>
          <w:sz w:val="24"/>
          <w:szCs w:val="24"/>
        </w:rPr>
        <w:t>OMeDi</w:t>
      </w:r>
      <w:proofErr w:type="spellEnd"/>
      <w:r w:rsidRPr="004D46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FB46FBA" w14:textId="77777777" w:rsidR="00E87A0D" w:rsidRPr="004D46D5" w:rsidRDefault="00E87A0D" w:rsidP="00E87A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250"/>
        <w:gridCol w:w="2340"/>
      </w:tblGrid>
      <w:tr w:rsidR="00E87A0D" w:rsidRPr="004D46D5" w14:paraId="1AC891BA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182EE30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OMeDi</w:t>
            </w:r>
            <w:proofErr w:type="spellEnd"/>
          </w:p>
        </w:tc>
        <w:tc>
          <w:tcPr>
            <w:tcW w:w="2250" w:type="dxa"/>
            <w:noWrap/>
            <w:vAlign w:val="center"/>
          </w:tcPr>
          <w:p w14:paraId="59C9313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noWrap/>
            <w:vAlign w:val="center"/>
          </w:tcPr>
          <w:p w14:paraId="16717CAC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7A0D" w:rsidRPr="004D46D5" w14:paraId="0653BB78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1B8B4BB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fruits &amp; nuts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49E549D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Below sex-specific median</w:t>
            </w:r>
          </w:p>
        </w:tc>
        <w:tc>
          <w:tcPr>
            <w:tcW w:w="2340" w:type="dxa"/>
            <w:vMerge w:val="restart"/>
            <w:noWrap/>
            <w:vAlign w:val="center"/>
          </w:tcPr>
          <w:p w14:paraId="7C4F393C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At/above sex-specific median</w:t>
            </w:r>
          </w:p>
        </w:tc>
      </w:tr>
      <w:tr w:rsidR="00E87A0D" w:rsidRPr="004D46D5" w14:paraId="44AD8265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554BAA0F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Non-starchy vegetables</w:t>
            </w:r>
          </w:p>
        </w:tc>
        <w:tc>
          <w:tcPr>
            <w:tcW w:w="2250" w:type="dxa"/>
            <w:vMerge/>
            <w:noWrap/>
            <w:vAlign w:val="center"/>
          </w:tcPr>
          <w:p w14:paraId="52C7D585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noWrap/>
            <w:vAlign w:val="center"/>
          </w:tcPr>
          <w:p w14:paraId="5757218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03B7C695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4F70346F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2250" w:type="dxa"/>
            <w:vMerge/>
            <w:noWrap/>
            <w:vAlign w:val="center"/>
          </w:tcPr>
          <w:p w14:paraId="1E9854B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noWrap/>
            <w:vAlign w:val="center"/>
          </w:tcPr>
          <w:p w14:paraId="54F630B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5541B4CA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3C49FD66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cereals &amp; starches</w:t>
            </w:r>
          </w:p>
        </w:tc>
        <w:tc>
          <w:tcPr>
            <w:tcW w:w="2250" w:type="dxa"/>
            <w:vMerge/>
            <w:noWrap/>
            <w:vAlign w:val="center"/>
          </w:tcPr>
          <w:p w14:paraId="7D8AFF8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noWrap/>
            <w:vAlign w:val="center"/>
          </w:tcPr>
          <w:p w14:paraId="5879D73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444B3F7E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54C18D7C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250" w:type="dxa"/>
            <w:vMerge/>
            <w:noWrap/>
            <w:vAlign w:val="center"/>
          </w:tcPr>
          <w:p w14:paraId="205DC1A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noWrap/>
            <w:vAlign w:val="center"/>
          </w:tcPr>
          <w:p w14:paraId="47DB54A6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6E32128B" w14:textId="77777777" w:rsidTr="000A73C2">
        <w:trPr>
          <w:trHeight w:val="300"/>
        </w:trPr>
        <w:tc>
          <w:tcPr>
            <w:tcW w:w="2965" w:type="dxa"/>
            <w:noWrap/>
            <w:vAlign w:val="center"/>
          </w:tcPr>
          <w:p w14:paraId="15CFA0C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monounsaturated:saturated</w:t>
            </w:r>
            <w:proofErr w:type="spellEnd"/>
            <w:proofErr w:type="gramEnd"/>
            <w:r w:rsidRPr="004D46D5">
              <w:rPr>
                <w:rFonts w:ascii="Times New Roman" w:hAnsi="Times New Roman" w:cs="Times New Roman"/>
                <w:sz w:val="24"/>
                <w:szCs w:val="24"/>
              </w:rPr>
              <w:t xml:space="preserve"> fat ratio</w:t>
            </w:r>
          </w:p>
        </w:tc>
        <w:tc>
          <w:tcPr>
            <w:tcW w:w="2250" w:type="dxa"/>
            <w:vMerge/>
            <w:noWrap/>
            <w:vAlign w:val="center"/>
          </w:tcPr>
          <w:p w14:paraId="59581AF5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noWrap/>
            <w:vAlign w:val="center"/>
          </w:tcPr>
          <w:p w14:paraId="240EFDF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2A313A0E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11FE5D9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6658ACA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At/above sex-specific median</w:t>
            </w:r>
          </w:p>
        </w:tc>
        <w:tc>
          <w:tcPr>
            <w:tcW w:w="2340" w:type="dxa"/>
            <w:vMerge w:val="restart"/>
            <w:noWrap/>
            <w:vAlign w:val="center"/>
          </w:tcPr>
          <w:p w14:paraId="72E3DA0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Below sex-specific median</w:t>
            </w:r>
          </w:p>
        </w:tc>
      </w:tr>
      <w:tr w:rsidR="00E87A0D" w:rsidRPr="004D46D5" w14:paraId="74E85D71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3D8D056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2250" w:type="dxa"/>
            <w:vMerge/>
            <w:noWrap/>
            <w:vAlign w:val="center"/>
          </w:tcPr>
          <w:p w14:paraId="661408F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noWrap/>
            <w:vAlign w:val="center"/>
          </w:tcPr>
          <w:p w14:paraId="29A9DF4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1EC18878" w14:textId="77777777" w:rsidTr="000A73C2">
        <w:trPr>
          <w:trHeight w:val="300"/>
        </w:trPr>
        <w:tc>
          <w:tcPr>
            <w:tcW w:w="2965" w:type="dxa"/>
            <w:noWrap/>
            <w:vAlign w:val="center"/>
            <w:hideMark/>
          </w:tcPr>
          <w:p w14:paraId="1155BB6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2250" w:type="dxa"/>
            <w:noWrap/>
            <w:vAlign w:val="center"/>
          </w:tcPr>
          <w:p w14:paraId="210321E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Any other consumption level</w:t>
            </w:r>
          </w:p>
        </w:tc>
        <w:tc>
          <w:tcPr>
            <w:tcW w:w="2340" w:type="dxa"/>
            <w:noWrap/>
            <w:vAlign w:val="center"/>
          </w:tcPr>
          <w:p w14:paraId="10397431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Female: 5-25 g/day</w:t>
            </w:r>
          </w:p>
          <w:p w14:paraId="072B2F4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Male: 10-50 g/day</w:t>
            </w:r>
          </w:p>
        </w:tc>
      </w:tr>
    </w:tbl>
    <w:p w14:paraId="02799FFE" w14:textId="77777777" w:rsidR="00E87A0D" w:rsidRPr="004D46D5" w:rsidRDefault="00E87A0D" w:rsidP="00E87A0D">
      <w:pPr>
        <w:rPr>
          <w:rFonts w:ascii="Times New Roman" w:hAnsi="Times New Roman" w:cs="Times New Roman"/>
          <w:sz w:val="24"/>
          <w:szCs w:val="24"/>
        </w:rPr>
      </w:pPr>
    </w:p>
    <w:p w14:paraId="7571DBD1" w14:textId="77777777" w:rsidR="00E87A0D" w:rsidRPr="004D46D5" w:rsidRDefault="00E87A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46D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FB78AB" w14:textId="637C198D" w:rsidR="00E87A0D" w:rsidRPr="004D46D5" w:rsidRDefault="00E87A0D" w:rsidP="00E87A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46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Scoring method for the </w:t>
      </w:r>
      <w:proofErr w:type="spellStart"/>
      <w:r w:rsidRPr="004D46D5">
        <w:rPr>
          <w:rFonts w:ascii="Times New Roman" w:hAnsi="Times New Roman" w:cs="Times New Roman"/>
          <w:b/>
          <w:bCs/>
          <w:sz w:val="24"/>
          <w:szCs w:val="24"/>
        </w:rPr>
        <w:t>GMeDi</w:t>
      </w:r>
      <w:proofErr w:type="spellEnd"/>
      <w:r w:rsidRPr="004D46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50E93C" w14:textId="77777777" w:rsidR="00E87A0D" w:rsidRPr="004D46D5" w:rsidRDefault="00E87A0D" w:rsidP="00E87A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E87A0D" w:rsidRPr="004D46D5" w14:paraId="646A6B6F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1B107B5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GMeDi</w:t>
            </w:r>
            <w:proofErr w:type="spellEnd"/>
          </w:p>
        </w:tc>
        <w:tc>
          <w:tcPr>
            <w:tcW w:w="714" w:type="pct"/>
            <w:noWrap/>
            <w:vAlign w:val="center"/>
          </w:tcPr>
          <w:p w14:paraId="6257FD1C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49612D5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C5D524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vAlign w:val="center"/>
          </w:tcPr>
          <w:p w14:paraId="532AC3B6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4" w:type="pct"/>
            <w:vAlign w:val="center"/>
          </w:tcPr>
          <w:p w14:paraId="2AA30D7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  <w:vAlign w:val="center"/>
          </w:tcPr>
          <w:p w14:paraId="4C473FE1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7A0D" w:rsidRPr="004D46D5" w14:paraId="41D5C25F" w14:textId="77777777" w:rsidTr="000A73C2">
        <w:trPr>
          <w:trHeight w:val="300"/>
        </w:trPr>
        <w:tc>
          <w:tcPr>
            <w:tcW w:w="714" w:type="pct"/>
            <w:noWrap/>
            <w:vAlign w:val="center"/>
          </w:tcPr>
          <w:p w14:paraId="61A8733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Olive oil</w:t>
            </w:r>
          </w:p>
        </w:tc>
        <w:tc>
          <w:tcPr>
            <w:tcW w:w="714" w:type="pct"/>
            <w:noWrap/>
            <w:vAlign w:val="center"/>
          </w:tcPr>
          <w:p w14:paraId="1658E26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Not primary cooking oil</w:t>
            </w:r>
          </w:p>
        </w:tc>
        <w:tc>
          <w:tcPr>
            <w:tcW w:w="714" w:type="pct"/>
            <w:noWrap/>
            <w:vAlign w:val="center"/>
          </w:tcPr>
          <w:p w14:paraId="6AF2E9C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noWrap/>
            <w:vAlign w:val="center"/>
          </w:tcPr>
          <w:p w14:paraId="03FE648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5162AF82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Primary cooking oil</w:t>
            </w:r>
          </w:p>
        </w:tc>
        <w:tc>
          <w:tcPr>
            <w:tcW w:w="714" w:type="pct"/>
            <w:vAlign w:val="center"/>
          </w:tcPr>
          <w:p w14:paraId="51F3F7B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17736AD2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2F6A4387" w14:textId="77777777" w:rsidTr="000A73C2">
        <w:trPr>
          <w:trHeight w:val="300"/>
        </w:trPr>
        <w:tc>
          <w:tcPr>
            <w:tcW w:w="714" w:type="pct"/>
            <w:noWrap/>
            <w:vAlign w:val="center"/>
          </w:tcPr>
          <w:p w14:paraId="408E865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714" w:type="pct"/>
            <w:noWrap/>
            <w:vAlign w:val="center"/>
          </w:tcPr>
          <w:p w14:paraId="36C36FB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 or 84+ g/day</w:t>
            </w:r>
          </w:p>
        </w:tc>
        <w:tc>
          <w:tcPr>
            <w:tcW w:w="714" w:type="pct"/>
            <w:noWrap/>
            <w:vAlign w:val="center"/>
          </w:tcPr>
          <w:p w14:paraId="02A0E831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2-84 g/day</w:t>
            </w:r>
          </w:p>
        </w:tc>
        <w:tc>
          <w:tcPr>
            <w:tcW w:w="714" w:type="pct"/>
            <w:noWrap/>
            <w:vAlign w:val="center"/>
          </w:tcPr>
          <w:p w14:paraId="71F8622F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0-72 g/day</w:t>
            </w:r>
          </w:p>
        </w:tc>
        <w:tc>
          <w:tcPr>
            <w:tcW w:w="714" w:type="pct"/>
            <w:vAlign w:val="center"/>
          </w:tcPr>
          <w:p w14:paraId="60DBA2B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8-60 g/day</w:t>
            </w:r>
          </w:p>
        </w:tc>
        <w:tc>
          <w:tcPr>
            <w:tcW w:w="714" w:type="pct"/>
            <w:vAlign w:val="center"/>
          </w:tcPr>
          <w:p w14:paraId="64FEC1D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6-48 g/day</w:t>
            </w:r>
          </w:p>
        </w:tc>
        <w:tc>
          <w:tcPr>
            <w:tcW w:w="714" w:type="pct"/>
            <w:vAlign w:val="center"/>
          </w:tcPr>
          <w:p w14:paraId="1C6024A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lt;36 &amp; &gt;0 g/day</w:t>
            </w:r>
          </w:p>
        </w:tc>
      </w:tr>
      <w:tr w:rsidR="00E87A0D" w:rsidRPr="004D46D5" w14:paraId="331F0F26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1AAD625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714" w:type="pct"/>
            <w:vMerge w:val="restart"/>
            <w:noWrap/>
            <w:vAlign w:val="center"/>
          </w:tcPr>
          <w:p w14:paraId="08A37F3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/month</w:t>
            </w:r>
          </w:p>
        </w:tc>
        <w:tc>
          <w:tcPr>
            <w:tcW w:w="714" w:type="pct"/>
            <w:vMerge w:val="restart"/>
            <w:noWrap/>
            <w:vAlign w:val="center"/>
          </w:tcPr>
          <w:p w14:paraId="03539335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4/month</w:t>
            </w:r>
          </w:p>
        </w:tc>
        <w:tc>
          <w:tcPr>
            <w:tcW w:w="714" w:type="pct"/>
            <w:vMerge w:val="restart"/>
            <w:noWrap/>
            <w:vAlign w:val="center"/>
          </w:tcPr>
          <w:p w14:paraId="38431D4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-8/month</w:t>
            </w:r>
          </w:p>
        </w:tc>
        <w:tc>
          <w:tcPr>
            <w:tcW w:w="714" w:type="pct"/>
            <w:vMerge w:val="restart"/>
            <w:vAlign w:val="center"/>
          </w:tcPr>
          <w:p w14:paraId="01C6785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9-12/month</w:t>
            </w:r>
          </w:p>
        </w:tc>
        <w:tc>
          <w:tcPr>
            <w:tcW w:w="714" w:type="pct"/>
            <w:vMerge w:val="restart"/>
            <w:vAlign w:val="center"/>
          </w:tcPr>
          <w:p w14:paraId="3603B31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3-18/month</w:t>
            </w:r>
          </w:p>
        </w:tc>
        <w:tc>
          <w:tcPr>
            <w:tcW w:w="714" w:type="pct"/>
            <w:vMerge w:val="restart"/>
            <w:vAlign w:val="center"/>
          </w:tcPr>
          <w:p w14:paraId="46FB560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gt;18/month</w:t>
            </w:r>
          </w:p>
        </w:tc>
      </w:tr>
      <w:tr w:rsidR="00E87A0D" w:rsidRPr="004D46D5" w14:paraId="75E9DDDF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994F3C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vegetables (not potatoes)</w:t>
            </w:r>
          </w:p>
        </w:tc>
        <w:tc>
          <w:tcPr>
            <w:tcW w:w="714" w:type="pct"/>
            <w:vMerge/>
            <w:noWrap/>
            <w:vAlign w:val="center"/>
          </w:tcPr>
          <w:p w14:paraId="7259045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5C09534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6CCCAF6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037299E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5E86FA79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7B43DFB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5A1417C4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7F199F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714" w:type="pct"/>
            <w:vMerge/>
            <w:noWrap/>
            <w:vAlign w:val="center"/>
          </w:tcPr>
          <w:p w14:paraId="7AAD60F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686EC132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7BF67B9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39F06DA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57AB8E3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6B7A9E3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1B1AB4CC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FE0A32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</w:p>
        </w:tc>
        <w:tc>
          <w:tcPr>
            <w:tcW w:w="714" w:type="pct"/>
            <w:vMerge/>
            <w:noWrap/>
            <w:vAlign w:val="center"/>
          </w:tcPr>
          <w:p w14:paraId="77E0E18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0939766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7C8100D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7C0A6915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366E4C55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40731C8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463EEBCC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A96C7B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714" w:type="pct"/>
            <w:vMerge/>
            <w:noWrap/>
            <w:vAlign w:val="center"/>
          </w:tcPr>
          <w:p w14:paraId="35783D2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60CFB9B1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1C13AD0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39E24E7F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39EA2D4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67D735FC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7D97D67E" w14:textId="77777777" w:rsidTr="000A73C2">
        <w:trPr>
          <w:trHeight w:val="300"/>
        </w:trPr>
        <w:tc>
          <w:tcPr>
            <w:tcW w:w="714" w:type="pct"/>
            <w:noWrap/>
            <w:vAlign w:val="center"/>
          </w:tcPr>
          <w:p w14:paraId="76E8D67C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potatoes</w:t>
            </w:r>
          </w:p>
        </w:tc>
        <w:tc>
          <w:tcPr>
            <w:tcW w:w="714" w:type="pct"/>
            <w:vMerge/>
            <w:noWrap/>
            <w:vAlign w:val="center"/>
          </w:tcPr>
          <w:p w14:paraId="5D794A0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1119FFD5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2D78499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7AAB52E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19988B9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0C2EE1C4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6B57A09C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50CAC1D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714" w:type="pct"/>
            <w:vMerge w:val="restart"/>
            <w:noWrap/>
            <w:vAlign w:val="center"/>
          </w:tcPr>
          <w:p w14:paraId="1233B69F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&gt;18/month</w:t>
            </w:r>
          </w:p>
        </w:tc>
        <w:tc>
          <w:tcPr>
            <w:tcW w:w="714" w:type="pct"/>
            <w:vMerge w:val="restart"/>
            <w:noWrap/>
            <w:vAlign w:val="center"/>
          </w:tcPr>
          <w:p w14:paraId="64F19C52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3-18/month</w:t>
            </w:r>
          </w:p>
        </w:tc>
        <w:tc>
          <w:tcPr>
            <w:tcW w:w="714" w:type="pct"/>
            <w:vMerge w:val="restart"/>
            <w:noWrap/>
            <w:vAlign w:val="center"/>
          </w:tcPr>
          <w:p w14:paraId="2406D639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9-12/month</w:t>
            </w:r>
          </w:p>
        </w:tc>
        <w:tc>
          <w:tcPr>
            <w:tcW w:w="714" w:type="pct"/>
            <w:vMerge w:val="restart"/>
            <w:vAlign w:val="center"/>
          </w:tcPr>
          <w:p w14:paraId="355519C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-8/month</w:t>
            </w:r>
          </w:p>
        </w:tc>
        <w:tc>
          <w:tcPr>
            <w:tcW w:w="714" w:type="pct"/>
            <w:vMerge w:val="restart"/>
            <w:vAlign w:val="center"/>
          </w:tcPr>
          <w:p w14:paraId="1CCAD5A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4/month</w:t>
            </w:r>
          </w:p>
        </w:tc>
        <w:tc>
          <w:tcPr>
            <w:tcW w:w="714" w:type="pct"/>
            <w:vMerge w:val="restart"/>
            <w:vAlign w:val="center"/>
          </w:tcPr>
          <w:p w14:paraId="2C73A39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/month</w:t>
            </w:r>
          </w:p>
        </w:tc>
      </w:tr>
      <w:tr w:rsidR="00E87A0D" w:rsidRPr="004D46D5" w14:paraId="066E8BC7" w14:textId="77777777" w:rsidTr="000A73C2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1BB968D3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714" w:type="pct"/>
            <w:vMerge/>
            <w:noWrap/>
            <w:vAlign w:val="center"/>
          </w:tcPr>
          <w:p w14:paraId="32F72CB6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4F7B1596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3FF802A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288B388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00048E2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49CE325A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A0D" w:rsidRPr="004D46D5" w14:paraId="0160CF1D" w14:textId="77777777" w:rsidTr="000A73C2">
        <w:trPr>
          <w:trHeight w:val="300"/>
        </w:trPr>
        <w:tc>
          <w:tcPr>
            <w:tcW w:w="714" w:type="pct"/>
            <w:noWrap/>
            <w:vAlign w:val="center"/>
          </w:tcPr>
          <w:p w14:paraId="59F513E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714" w:type="pct"/>
            <w:vMerge/>
            <w:noWrap/>
            <w:vAlign w:val="center"/>
          </w:tcPr>
          <w:p w14:paraId="2A09711E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47454A77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noWrap/>
            <w:vAlign w:val="center"/>
          </w:tcPr>
          <w:p w14:paraId="48468468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54526711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7848D67B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Merge/>
            <w:vAlign w:val="center"/>
          </w:tcPr>
          <w:p w14:paraId="1D592EB0" w14:textId="77777777" w:rsidR="00E87A0D" w:rsidRPr="004D46D5" w:rsidRDefault="00E87A0D" w:rsidP="000A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F62F59" w14:textId="77777777" w:rsidR="00E87A0D" w:rsidRPr="004D46D5" w:rsidRDefault="00E87A0D" w:rsidP="00E87A0D">
      <w:pPr>
        <w:rPr>
          <w:rFonts w:ascii="Times New Roman" w:hAnsi="Times New Roman" w:cs="Times New Roman"/>
          <w:sz w:val="24"/>
          <w:szCs w:val="24"/>
        </w:rPr>
      </w:pPr>
    </w:p>
    <w:p w14:paraId="545BAC57" w14:textId="77777777" w:rsidR="00E87A0D" w:rsidRPr="004D46D5" w:rsidRDefault="00E87A0D">
      <w:pPr>
        <w:rPr>
          <w:rFonts w:ascii="Times New Roman" w:hAnsi="Times New Roman" w:cs="Times New Roman"/>
          <w:b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BA11EC" w14:textId="0420EED3" w:rsidR="00F76E2D" w:rsidRPr="004D46D5" w:rsidRDefault="00F76E2D" w:rsidP="00F76E2D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Sample sizes and tertile distributions for all </w:t>
      </w:r>
      <w:r w:rsidR="005F7026">
        <w:rPr>
          <w:rFonts w:ascii="Times New Roman" w:hAnsi="Times New Roman" w:cs="Times New Roman"/>
          <w:b/>
          <w:sz w:val="24"/>
          <w:szCs w:val="24"/>
        </w:rPr>
        <w:t xml:space="preserve">PD </w:t>
      </w:r>
      <w:r w:rsidRPr="004D46D5">
        <w:rPr>
          <w:rFonts w:ascii="Times New Roman" w:hAnsi="Times New Roman" w:cs="Times New Roman"/>
          <w:b/>
          <w:sz w:val="24"/>
          <w:szCs w:val="24"/>
        </w:rPr>
        <w:t>models.</w:t>
      </w:r>
    </w:p>
    <w:tbl>
      <w:tblPr>
        <w:tblStyle w:val="GridTable1Light"/>
        <w:tblpPr w:leftFromText="180" w:rightFromText="180" w:vertAnchor="page" w:horzAnchor="margin" w:tblpY="2137"/>
        <w:tblW w:w="5000" w:type="pct"/>
        <w:tblLook w:val="04A0" w:firstRow="1" w:lastRow="0" w:firstColumn="1" w:lastColumn="0" w:noHBand="0" w:noVBand="1"/>
      </w:tblPr>
      <w:tblGrid>
        <w:gridCol w:w="1096"/>
        <w:gridCol w:w="1777"/>
        <w:gridCol w:w="1119"/>
        <w:gridCol w:w="1119"/>
        <w:gridCol w:w="1119"/>
        <w:gridCol w:w="1120"/>
        <w:gridCol w:w="1120"/>
        <w:gridCol w:w="1120"/>
        <w:gridCol w:w="1120"/>
        <w:gridCol w:w="1120"/>
        <w:gridCol w:w="1120"/>
      </w:tblGrid>
      <w:tr w:rsidR="00F76E2D" w:rsidRPr="004D46D5" w14:paraId="601165E1" w14:textId="77777777" w:rsidTr="004D4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584E4E52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90" w:type="pct"/>
          </w:tcPr>
          <w:p w14:paraId="4F1F737C" w14:textId="77777777" w:rsidR="00F76E2D" w:rsidRPr="004D46D5" w:rsidRDefault="00F76E2D" w:rsidP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08" w:type="pct"/>
            <w:gridSpan w:val="3"/>
            <w:noWrap/>
            <w:vAlign w:val="center"/>
          </w:tcPr>
          <w:p w14:paraId="049E31C5" w14:textId="77777777" w:rsidR="00F76E2D" w:rsidRPr="004D46D5" w:rsidRDefault="00F76E2D" w:rsidP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verall</w:t>
            </w:r>
          </w:p>
        </w:tc>
        <w:tc>
          <w:tcPr>
            <w:tcW w:w="1308" w:type="pct"/>
            <w:gridSpan w:val="3"/>
            <w:vAlign w:val="center"/>
          </w:tcPr>
          <w:p w14:paraId="43E7FE40" w14:textId="77777777" w:rsidR="00F76E2D" w:rsidRPr="004D46D5" w:rsidRDefault="00F76E2D" w:rsidP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308" w:type="pct"/>
            <w:gridSpan w:val="3"/>
            <w:vAlign w:val="center"/>
          </w:tcPr>
          <w:p w14:paraId="3611B31E" w14:textId="77777777" w:rsidR="00F76E2D" w:rsidRPr="004D46D5" w:rsidRDefault="00F76E2D" w:rsidP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e</w:t>
            </w:r>
          </w:p>
        </w:tc>
      </w:tr>
      <w:tr w:rsidR="00F76E2D" w:rsidRPr="004D46D5" w14:paraId="0147CCFE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167E5CBB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tile</w:t>
            </w:r>
          </w:p>
        </w:tc>
        <w:tc>
          <w:tcPr>
            <w:tcW w:w="690" w:type="pct"/>
          </w:tcPr>
          <w:p w14:paraId="08B82C4E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iet</w:t>
            </w:r>
          </w:p>
        </w:tc>
        <w:tc>
          <w:tcPr>
            <w:tcW w:w="436" w:type="pct"/>
            <w:noWrap/>
            <w:vAlign w:val="center"/>
          </w:tcPr>
          <w:p w14:paraId="1C8872EC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436" w:type="pct"/>
            <w:vAlign w:val="center"/>
          </w:tcPr>
          <w:p w14:paraId="39AD7F42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436" w:type="pct"/>
            <w:vAlign w:val="center"/>
          </w:tcPr>
          <w:p w14:paraId="4FF7D14E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436" w:type="pct"/>
            <w:vAlign w:val="center"/>
          </w:tcPr>
          <w:p w14:paraId="71257E5E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436" w:type="pct"/>
            <w:vAlign w:val="center"/>
          </w:tcPr>
          <w:p w14:paraId="466DBE9B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436" w:type="pct"/>
            <w:vAlign w:val="center"/>
          </w:tcPr>
          <w:p w14:paraId="7B360DDB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436" w:type="pct"/>
            <w:vAlign w:val="center"/>
          </w:tcPr>
          <w:p w14:paraId="63BE8AAF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436" w:type="pct"/>
            <w:vAlign w:val="center"/>
          </w:tcPr>
          <w:p w14:paraId="1FDB4CCB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436" w:type="pct"/>
            <w:vAlign w:val="center"/>
          </w:tcPr>
          <w:p w14:paraId="3B1DCCD5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3</w:t>
            </w:r>
          </w:p>
        </w:tc>
      </w:tr>
      <w:tr w:rsidR="00F76E2D" w:rsidRPr="004D46D5" w14:paraId="59A934E4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 w:val="restart"/>
            <w:vAlign w:val="center"/>
          </w:tcPr>
          <w:p w14:paraId="3A8FD5EF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  <w:t>Basic (n=167)</w:t>
            </w:r>
          </w:p>
        </w:tc>
        <w:tc>
          <w:tcPr>
            <w:tcW w:w="690" w:type="pct"/>
          </w:tcPr>
          <w:p w14:paraId="3B0F0B5E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</w:t>
            </w:r>
          </w:p>
        </w:tc>
        <w:tc>
          <w:tcPr>
            <w:tcW w:w="436" w:type="pct"/>
            <w:noWrap/>
            <w:vAlign w:val="center"/>
          </w:tcPr>
          <w:p w14:paraId="4B33D669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436" w:type="pct"/>
            <w:vAlign w:val="center"/>
          </w:tcPr>
          <w:p w14:paraId="1EB55C01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436" w:type="pct"/>
            <w:vAlign w:val="center"/>
          </w:tcPr>
          <w:p w14:paraId="2E974E62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436" w:type="pct"/>
            <w:vAlign w:val="center"/>
          </w:tcPr>
          <w:p w14:paraId="7DA6CC08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436" w:type="pct"/>
            <w:vAlign w:val="center"/>
          </w:tcPr>
          <w:p w14:paraId="02EE4539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436" w:type="pct"/>
            <w:vAlign w:val="center"/>
          </w:tcPr>
          <w:p w14:paraId="09E247FE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436" w:type="pct"/>
            <w:vAlign w:val="center"/>
          </w:tcPr>
          <w:p w14:paraId="48F09C2A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436" w:type="pct"/>
            <w:vAlign w:val="center"/>
          </w:tcPr>
          <w:p w14:paraId="51A3CD44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436" w:type="pct"/>
            <w:vAlign w:val="center"/>
          </w:tcPr>
          <w:p w14:paraId="14068857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</w:tr>
      <w:tr w:rsidR="00F76E2D" w:rsidRPr="004D46D5" w14:paraId="06F2B79F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</w:tcPr>
          <w:p w14:paraId="4B5EED03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90" w:type="pct"/>
          </w:tcPr>
          <w:p w14:paraId="13B7724C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 (O)</w:t>
            </w:r>
          </w:p>
        </w:tc>
        <w:tc>
          <w:tcPr>
            <w:tcW w:w="436" w:type="pct"/>
            <w:noWrap/>
            <w:vAlign w:val="center"/>
          </w:tcPr>
          <w:p w14:paraId="7FA877CA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436" w:type="pct"/>
            <w:vAlign w:val="center"/>
          </w:tcPr>
          <w:p w14:paraId="7D088AB2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</w:t>
            </w:r>
          </w:p>
        </w:tc>
        <w:tc>
          <w:tcPr>
            <w:tcW w:w="436" w:type="pct"/>
            <w:vAlign w:val="center"/>
          </w:tcPr>
          <w:p w14:paraId="4BBDDADB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436" w:type="pct"/>
            <w:vAlign w:val="center"/>
          </w:tcPr>
          <w:p w14:paraId="4D81D7B4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436" w:type="pct"/>
            <w:vAlign w:val="center"/>
          </w:tcPr>
          <w:p w14:paraId="093CED8F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436" w:type="pct"/>
            <w:vAlign w:val="center"/>
          </w:tcPr>
          <w:p w14:paraId="01724046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436" w:type="pct"/>
            <w:vAlign w:val="center"/>
          </w:tcPr>
          <w:p w14:paraId="17186F2F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436" w:type="pct"/>
            <w:vAlign w:val="center"/>
          </w:tcPr>
          <w:p w14:paraId="1F6E28EE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436" w:type="pct"/>
            <w:vAlign w:val="center"/>
          </w:tcPr>
          <w:p w14:paraId="6025030B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</w:tr>
      <w:tr w:rsidR="00F76E2D" w:rsidRPr="004D46D5" w14:paraId="1998552D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  <w:hideMark/>
          </w:tcPr>
          <w:p w14:paraId="287AF8E0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90" w:type="pct"/>
          </w:tcPr>
          <w:p w14:paraId="10AA6000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 (G)</w:t>
            </w:r>
          </w:p>
        </w:tc>
        <w:tc>
          <w:tcPr>
            <w:tcW w:w="436" w:type="pct"/>
            <w:noWrap/>
            <w:vAlign w:val="center"/>
          </w:tcPr>
          <w:p w14:paraId="7331A36F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436" w:type="pct"/>
            <w:noWrap/>
            <w:vAlign w:val="center"/>
          </w:tcPr>
          <w:p w14:paraId="5257C572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436" w:type="pct"/>
            <w:vAlign w:val="center"/>
          </w:tcPr>
          <w:p w14:paraId="0C3E8474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36" w:type="pct"/>
            <w:vAlign w:val="center"/>
          </w:tcPr>
          <w:p w14:paraId="556C080B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6" w:type="pct"/>
            <w:vAlign w:val="center"/>
          </w:tcPr>
          <w:p w14:paraId="2C7D66CA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6" w:type="pct"/>
            <w:vAlign w:val="center"/>
          </w:tcPr>
          <w:p w14:paraId="61DD1039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36" w:type="pct"/>
            <w:vAlign w:val="center"/>
          </w:tcPr>
          <w:p w14:paraId="78C4476D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36" w:type="pct"/>
            <w:vAlign w:val="center"/>
          </w:tcPr>
          <w:p w14:paraId="1CF50FF2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36" w:type="pct"/>
            <w:vAlign w:val="center"/>
          </w:tcPr>
          <w:p w14:paraId="00716766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76E2D" w:rsidRPr="004D46D5" w14:paraId="5A327682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 w:val="restart"/>
            <w:vAlign w:val="center"/>
          </w:tcPr>
          <w:p w14:paraId="04085DC5" w14:textId="77777777" w:rsidR="00F76E2D" w:rsidRPr="004D46D5" w:rsidRDefault="00F76E2D" w:rsidP="004D46D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  <w:t>Lifestyle (n=121)</w:t>
            </w:r>
          </w:p>
        </w:tc>
        <w:tc>
          <w:tcPr>
            <w:tcW w:w="690" w:type="pct"/>
          </w:tcPr>
          <w:p w14:paraId="5001F2F2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</w:t>
            </w:r>
          </w:p>
        </w:tc>
        <w:tc>
          <w:tcPr>
            <w:tcW w:w="436" w:type="pct"/>
            <w:noWrap/>
            <w:vAlign w:val="center"/>
          </w:tcPr>
          <w:p w14:paraId="75D1FBB9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436" w:type="pct"/>
            <w:noWrap/>
            <w:vAlign w:val="center"/>
          </w:tcPr>
          <w:p w14:paraId="13B2ED95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436" w:type="pct"/>
            <w:vAlign w:val="center"/>
          </w:tcPr>
          <w:p w14:paraId="52512CE4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36" w:type="pct"/>
            <w:vAlign w:val="center"/>
          </w:tcPr>
          <w:p w14:paraId="0F3416C6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6" w:type="pct"/>
            <w:vAlign w:val="center"/>
          </w:tcPr>
          <w:p w14:paraId="5C5A6BA4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6" w:type="pct"/>
            <w:vAlign w:val="center"/>
          </w:tcPr>
          <w:p w14:paraId="13E057E2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36" w:type="pct"/>
            <w:vAlign w:val="center"/>
          </w:tcPr>
          <w:p w14:paraId="209842C2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36" w:type="pct"/>
            <w:vAlign w:val="center"/>
          </w:tcPr>
          <w:p w14:paraId="0C45D529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36" w:type="pct"/>
            <w:vAlign w:val="center"/>
          </w:tcPr>
          <w:p w14:paraId="6E0F40B6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76E2D" w:rsidRPr="004D46D5" w14:paraId="3F321E6D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</w:tcPr>
          <w:p w14:paraId="5CF944BF" w14:textId="77777777" w:rsidR="00F76E2D" w:rsidRPr="004D46D5" w:rsidRDefault="00F76E2D" w:rsidP="004D46D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90" w:type="pct"/>
          </w:tcPr>
          <w:p w14:paraId="61CF4653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 (O)</w:t>
            </w:r>
          </w:p>
        </w:tc>
        <w:tc>
          <w:tcPr>
            <w:tcW w:w="436" w:type="pct"/>
            <w:noWrap/>
            <w:vAlign w:val="center"/>
          </w:tcPr>
          <w:p w14:paraId="67C9D06A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436" w:type="pct"/>
            <w:noWrap/>
            <w:vAlign w:val="center"/>
          </w:tcPr>
          <w:p w14:paraId="444D72C9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436" w:type="pct"/>
            <w:vAlign w:val="center"/>
          </w:tcPr>
          <w:p w14:paraId="6A3961A8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36" w:type="pct"/>
            <w:vAlign w:val="center"/>
          </w:tcPr>
          <w:p w14:paraId="366465AA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6" w:type="pct"/>
            <w:vAlign w:val="center"/>
          </w:tcPr>
          <w:p w14:paraId="449CF95C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6" w:type="pct"/>
            <w:vAlign w:val="center"/>
          </w:tcPr>
          <w:p w14:paraId="551706A7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6" w:type="pct"/>
            <w:vAlign w:val="center"/>
          </w:tcPr>
          <w:p w14:paraId="6F671267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36" w:type="pct"/>
            <w:vAlign w:val="center"/>
          </w:tcPr>
          <w:p w14:paraId="6039DC2C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36" w:type="pct"/>
            <w:vAlign w:val="center"/>
          </w:tcPr>
          <w:p w14:paraId="26C06D69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76E2D" w:rsidRPr="004D46D5" w14:paraId="5539185B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  <w:hideMark/>
          </w:tcPr>
          <w:p w14:paraId="00C607CE" w14:textId="77777777" w:rsidR="00F76E2D" w:rsidRPr="004D46D5" w:rsidRDefault="00F76E2D" w:rsidP="004D46D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90" w:type="pct"/>
          </w:tcPr>
          <w:p w14:paraId="482612E5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 (G)</w:t>
            </w:r>
          </w:p>
        </w:tc>
        <w:tc>
          <w:tcPr>
            <w:tcW w:w="436" w:type="pct"/>
            <w:noWrap/>
            <w:vAlign w:val="center"/>
          </w:tcPr>
          <w:p w14:paraId="77AFC9B5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436" w:type="pct"/>
            <w:noWrap/>
            <w:vAlign w:val="center"/>
          </w:tcPr>
          <w:p w14:paraId="2DDA2D5A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436" w:type="pct"/>
            <w:vAlign w:val="center"/>
          </w:tcPr>
          <w:p w14:paraId="260A8E45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36" w:type="pct"/>
            <w:vAlign w:val="center"/>
          </w:tcPr>
          <w:p w14:paraId="7E00A5DC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6" w:type="pct"/>
            <w:vAlign w:val="center"/>
          </w:tcPr>
          <w:p w14:paraId="79E7DCFC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6" w:type="pct"/>
            <w:vAlign w:val="center"/>
          </w:tcPr>
          <w:p w14:paraId="4F159752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6" w:type="pct"/>
            <w:vAlign w:val="center"/>
          </w:tcPr>
          <w:p w14:paraId="0A5B14A9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36" w:type="pct"/>
            <w:vAlign w:val="center"/>
          </w:tcPr>
          <w:p w14:paraId="63345223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36" w:type="pct"/>
            <w:vAlign w:val="center"/>
          </w:tcPr>
          <w:p w14:paraId="693FF223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76E2D" w:rsidRPr="004D46D5" w14:paraId="5AB27D4A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 w:val="restart"/>
            <w:vAlign w:val="center"/>
          </w:tcPr>
          <w:p w14:paraId="0A684DA1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  <w:t>CV (n=123)</w:t>
            </w:r>
          </w:p>
        </w:tc>
        <w:tc>
          <w:tcPr>
            <w:tcW w:w="690" w:type="pct"/>
          </w:tcPr>
          <w:p w14:paraId="5E76C28C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</w:t>
            </w:r>
          </w:p>
        </w:tc>
        <w:tc>
          <w:tcPr>
            <w:tcW w:w="436" w:type="pct"/>
            <w:noWrap/>
            <w:vAlign w:val="center"/>
          </w:tcPr>
          <w:p w14:paraId="0D126362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436" w:type="pct"/>
            <w:noWrap/>
            <w:vAlign w:val="center"/>
          </w:tcPr>
          <w:p w14:paraId="157B5702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436" w:type="pct"/>
            <w:vAlign w:val="center"/>
          </w:tcPr>
          <w:p w14:paraId="37C5A83E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36" w:type="pct"/>
            <w:vAlign w:val="center"/>
          </w:tcPr>
          <w:p w14:paraId="34D41510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6" w:type="pct"/>
            <w:vAlign w:val="center"/>
          </w:tcPr>
          <w:p w14:paraId="4738C5AD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6" w:type="pct"/>
            <w:vAlign w:val="center"/>
          </w:tcPr>
          <w:p w14:paraId="680466E5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36" w:type="pct"/>
            <w:vAlign w:val="center"/>
          </w:tcPr>
          <w:p w14:paraId="0BEC525C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36" w:type="pct"/>
            <w:vAlign w:val="center"/>
          </w:tcPr>
          <w:p w14:paraId="04204DDF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36" w:type="pct"/>
            <w:vAlign w:val="center"/>
          </w:tcPr>
          <w:p w14:paraId="66580B32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76E2D" w:rsidRPr="004D46D5" w14:paraId="40DC5855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</w:tcPr>
          <w:p w14:paraId="0C7D70F4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90" w:type="pct"/>
          </w:tcPr>
          <w:p w14:paraId="4362F7CA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 (O)</w:t>
            </w:r>
          </w:p>
        </w:tc>
        <w:tc>
          <w:tcPr>
            <w:tcW w:w="436" w:type="pct"/>
            <w:noWrap/>
            <w:vAlign w:val="center"/>
          </w:tcPr>
          <w:p w14:paraId="46C8CE3C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436" w:type="pct"/>
            <w:noWrap/>
            <w:vAlign w:val="center"/>
          </w:tcPr>
          <w:p w14:paraId="209CA313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436" w:type="pct"/>
            <w:vAlign w:val="center"/>
          </w:tcPr>
          <w:p w14:paraId="3428CA1F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36" w:type="pct"/>
            <w:vAlign w:val="center"/>
          </w:tcPr>
          <w:p w14:paraId="1BDEE646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6" w:type="pct"/>
            <w:vAlign w:val="center"/>
          </w:tcPr>
          <w:p w14:paraId="5134CB31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36" w:type="pct"/>
            <w:vAlign w:val="center"/>
          </w:tcPr>
          <w:p w14:paraId="716406BE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6" w:type="pct"/>
            <w:vAlign w:val="center"/>
          </w:tcPr>
          <w:p w14:paraId="25638F1A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36" w:type="pct"/>
            <w:vAlign w:val="center"/>
          </w:tcPr>
          <w:p w14:paraId="77759775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36" w:type="pct"/>
            <w:vAlign w:val="center"/>
          </w:tcPr>
          <w:p w14:paraId="75405A7D" w14:textId="77777777" w:rsidR="00F76E2D" w:rsidRPr="004D46D5" w:rsidRDefault="00F76E2D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F76E2D" w:rsidRPr="004D46D5" w14:paraId="51A40455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  <w:hideMark/>
          </w:tcPr>
          <w:p w14:paraId="60359682" w14:textId="77777777" w:rsidR="00F76E2D" w:rsidRPr="004D46D5" w:rsidRDefault="00F76E2D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90" w:type="pct"/>
          </w:tcPr>
          <w:p w14:paraId="02DBED12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 (G)</w:t>
            </w:r>
          </w:p>
        </w:tc>
        <w:tc>
          <w:tcPr>
            <w:tcW w:w="436" w:type="pct"/>
            <w:noWrap/>
            <w:vAlign w:val="center"/>
          </w:tcPr>
          <w:p w14:paraId="4A2277F9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436" w:type="pct"/>
            <w:noWrap/>
            <w:vAlign w:val="center"/>
          </w:tcPr>
          <w:p w14:paraId="27615A49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436" w:type="pct"/>
            <w:vAlign w:val="center"/>
          </w:tcPr>
          <w:p w14:paraId="5CD1704B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36" w:type="pct"/>
            <w:vAlign w:val="center"/>
          </w:tcPr>
          <w:p w14:paraId="69CDDBEA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6" w:type="pct"/>
            <w:vAlign w:val="center"/>
          </w:tcPr>
          <w:p w14:paraId="197A84B7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6" w:type="pct"/>
            <w:vAlign w:val="center"/>
          </w:tcPr>
          <w:p w14:paraId="0C4218C1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6" w:type="pct"/>
            <w:vAlign w:val="center"/>
          </w:tcPr>
          <w:p w14:paraId="5EBC6766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36" w:type="pct"/>
            <w:vAlign w:val="center"/>
          </w:tcPr>
          <w:p w14:paraId="7CD7923C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36" w:type="pct"/>
            <w:vAlign w:val="center"/>
          </w:tcPr>
          <w:p w14:paraId="7512145C" w14:textId="77777777" w:rsidR="00F76E2D" w:rsidRPr="004D46D5" w:rsidRDefault="00F76E2D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1C4714E9" w14:textId="77777777" w:rsidR="00F76E2D" w:rsidRPr="004D46D5" w:rsidRDefault="00F76E2D" w:rsidP="00F76E2D">
      <w:pPr>
        <w:rPr>
          <w:rFonts w:ascii="Times New Roman" w:hAnsi="Times New Roman" w:cs="Times New Roman"/>
          <w:sz w:val="24"/>
          <w:szCs w:val="24"/>
        </w:rPr>
      </w:pPr>
    </w:p>
    <w:p w14:paraId="6DF9F4ED" w14:textId="77777777" w:rsidR="00F76E2D" w:rsidRPr="004D46D5" w:rsidRDefault="00F76E2D" w:rsidP="00F76E2D">
      <w:pPr>
        <w:rPr>
          <w:rFonts w:ascii="Times New Roman" w:hAnsi="Times New Roman" w:cs="Times New Roman"/>
          <w:sz w:val="24"/>
          <w:szCs w:val="24"/>
        </w:rPr>
      </w:pPr>
    </w:p>
    <w:p w14:paraId="1A22CCD9" w14:textId="77777777" w:rsidR="00F76E2D" w:rsidRPr="004D46D5" w:rsidRDefault="00F76E2D">
      <w:pPr>
        <w:rPr>
          <w:rFonts w:ascii="Times New Roman" w:hAnsi="Times New Roman" w:cs="Times New Roman"/>
          <w:b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7C80EB" w14:textId="18160EE6" w:rsidR="00381001" w:rsidRPr="004D46D5" w:rsidRDefault="00E87A0D" w:rsidP="0038100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381001" w:rsidRPr="004D46D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71423" w:rsidRPr="004D46D5">
        <w:rPr>
          <w:rFonts w:ascii="Times New Roman" w:hAnsi="Times New Roman" w:cs="Times New Roman"/>
          <w:b/>
          <w:sz w:val="24"/>
          <w:szCs w:val="24"/>
        </w:rPr>
        <w:t>S</w:t>
      </w:r>
      <w:r w:rsidR="004D5858" w:rsidRPr="004D46D5">
        <w:rPr>
          <w:rFonts w:ascii="Times New Roman" w:hAnsi="Times New Roman" w:cs="Times New Roman"/>
          <w:b/>
          <w:sz w:val="24"/>
          <w:szCs w:val="24"/>
        </w:rPr>
        <w:t>5</w:t>
      </w:r>
      <w:r w:rsidR="00381001" w:rsidRPr="004D46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D46D5" w:rsidRPr="004D46D5">
        <w:rPr>
          <w:rFonts w:ascii="Times New Roman" w:hAnsi="Times New Roman" w:cs="Times New Roman"/>
          <w:b/>
          <w:sz w:val="24"/>
          <w:szCs w:val="24"/>
        </w:rPr>
        <w:t>PD f</w:t>
      </w:r>
      <w:r w:rsidR="00381001" w:rsidRPr="004D46D5">
        <w:rPr>
          <w:rFonts w:ascii="Times New Roman" w:hAnsi="Times New Roman" w:cs="Times New Roman"/>
          <w:b/>
          <w:sz w:val="24"/>
          <w:szCs w:val="24"/>
        </w:rPr>
        <w:t>emale subgroup characteristics.</w:t>
      </w:r>
      <w:r w:rsidR="00381001" w:rsidRPr="004D46D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1Light"/>
        <w:tblpPr w:leftFromText="180" w:rightFromText="180" w:vertAnchor="page" w:horzAnchor="margin" w:tblpY="2137"/>
        <w:tblW w:w="5000" w:type="pct"/>
        <w:tblLook w:val="04A0" w:firstRow="1" w:lastRow="0" w:firstColumn="1" w:lastColumn="0" w:noHBand="0" w:noVBand="1"/>
      </w:tblPr>
      <w:tblGrid>
        <w:gridCol w:w="2604"/>
        <w:gridCol w:w="882"/>
        <w:gridCol w:w="756"/>
        <w:gridCol w:w="857"/>
        <w:gridCol w:w="756"/>
        <w:gridCol w:w="894"/>
        <w:gridCol w:w="756"/>
        <w:gridCol w:w="756"/>
        <w:gridCol w:w="756"/>
        <w:gridCol w:w="761"/>
        <w:gridCol w:w="756"/>
        <w:gridCol w:w="756"/>
        <w:gridCol w:w="834"/>
        <w:gridCol w:w="826"/>
      </w:tblGrid>
      <w:tr w:rsidR="00381001" w:rsidRPr="004D46D5" w14:paraId="754CAD78" w14:textId="77777777" w:rsidTr="00F07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vAlign w:val="center"/>
          </w:tcPr>
          <w:p w14:paraId="116A83F3" w14:textId="77777777" w:rsidR="00381001" w:rsidRPr="004D46D5" w:rsidRDefault="00381001" w:rsidP="00C05B0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pct"/>
            <w:gridSpan w:val="4"/>
            <w:vAlign w:val="center"/>
          </w:tcPr>
          <w:p w14:paraId="3E54CD2E" w14:textId="340548B3" w:rsidR="00381001" w:rsidRPr="004D46D5" w:rsidRDefault="00381001" w:rsidP="00C05B06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 (/15)</w:t>
            </w:r>
          </w:p>
        </w:tc>
        <w:tc>
          <w:tcPr>
            <w:tcW w:w="1169" w:type="pct"/>
            <w:gridSpan w:val="4"/>
            <w:vAlign w:val="center"/>
          </w:tcPr>
          <w:p w14:paraId="565037A0" w14:textId="4E2BAB56" w:rsidR="00381001" w:rsidRPr="004D46D5" w:rsidRDefault="00381001" w:rsidP="00C05B06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iginal MeDi (/9)</w:t>
            </w:r>
          </w:p>
        </w:tc>
        <w:tc>
          <w:tcPr>
            <w:tcW w:w="1226" w:type="pct"/>
            <w:gridSpan w:val="4"/>
            <w:vAlign w:val="center"/>
          </w:tcPr>
          <w:p w14:paraId="5E72CDC3" w14:textId="76481716" w:rsidR="00381001" w:rsidRPr="004D46D5" w:rsidRDefault="00381001" w:rsidP="00C05B06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eek MeDi (/53)</w:t>
            </w:r>
          </w:p>
        </w:tc>
      </w:tr>
      <w:tr w:rsidR="00F0716E" w:rsidRPr="004D46D5" w14:paraId="7E8F0F7B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19A7C98F" w14:textId="1716914D" w:rsidR="00381001" w:rsidRPr="004D46D5" w:rsidRDefault="00381001" w:rsidP="00C05B06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54EC3B41" w14:textId="04BC2F95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ll</w:t>
            </w:r>
          </w:p>
        </w:tc>
        <w:tc>
          <w:tcPr>
            <w:tcW w:w="292" w:type="pct"/>
            <w:noWrap/>
            <w:vAlign w:val="center"/>
            <w:hideMark/>
          </w:tcPr>
          <w:p w14:paraId="05AA1152" w14:textId="61E857A4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331" w:type="pct"/>
            <w:noWrap/>
            <w:vAlign w:val="center"/>
            <w:hideMark/>
          </w:tcPr>
          <w:p w14:paraId="68672F0F" w14:textId="5AB53290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vAlign w:val="center"/>
          </w:tcPr>
          <w:p w14:paraId="59853C19" w14:textId="5FDD38EA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45" w:type="pct"/>
            <w:vAlign w:val="center"/>
          </w:tcPr>
          <w:p w14:paraId="675F6944" w14:textId="271AF656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  <w:r w:rsidR="00F0716E"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l</w:t>
            </w:r>
            <w:proofErr w:type="spellEnd"/>
          </w:p>
        </w:tc>
        <w:tc>
          <w:tcPr>
            <w:tcW w:w="292" w:type="pct"/>
            <w:vAlign w:val="center"/>
          </w:tcPr>
          <w:p w14:paraId="52563BE8" w14:textId="1FD0CDEF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92" w:type="pct"/>
            <w:vAlign w:val="center"/>
          </w:tcPr>
          <w:p w14:paraId="514503D4" w14:textId="484BFA19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vAlign w:val="center"/>
          </w:tcPr>
          <w:p w14:paraId="5FB0BFF8" w14:textId="45F868D0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294" w:type="pct"/>
            <w:vAlign w:val="center"/>
          </w:tcPr>
          <w:p w14:paraId="1AC172C6" w14:textId="25A1A549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  <w:r w:rsidR="00F0716E"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l</w:t>
            </w:r>
            <w:proofErr w:type="spellEnd"/>
          </w:p>
        </w:tc>
        <w:tc>
          <w:tcPr>
            <w:tcW w:w="292" w:type="pct"/>
            <w:vAlign w:val="center"/>
          </w:tcPr>
          <w:p w14:paraId="0A5CDC11" w14:textId="74ACF392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92" w:type="pct"/>
            <w:vAlign w:val="center"/>
          </w:tcPr>
          <w:p w14:paraId="27732C41" w14:textId="3AAD579E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322" w:type="pct"/>
            <w:vAlign w:val="center"/>
          </w:tcPr>
          <w:p w14:paraId="0875764F" w14:textId="54079A61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20" w:type="pct"/>
            <w:vAlign w:val="center"/>
          </w:tcPr>
          <w:p w14:paraId="1D486D1F" w14:textId="4B4F9D6B" w:rsidR="00381001" w:rsidRPr="004D46D5" w:rsidRDefault="00381001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val</w:t>
            </w:r>
            <w:proofErr w:type="spellEnd"/>
          </w:p>
        </w:tc>
      </w:tr>
      <w:tr w:rsidR="00F0716E" w:rsidRPr="004D46D5" w14:paraId="3D61EF10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5151DDFD" w14:textId="77777777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  <w:t>n (total)</w:t>
            </w:r>
          </w:p>
        </w:tc>
        <w:tc>
          <w:tcPr>
            <w:tcW w:w="339" w:type="pct"/>
            <w:noWrap/>
            <w:vAlign w:val="bottom"/>
          </w:tcPr>
          <w:p w14:paraId="4CBE19F0" w14:textId="2D1B2E6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2" w:type="pct"/>
            <w:noWrap/>
            <w:vAlign w:val="bottom"/>
          </w:tcPr>
          <w:p w14:paraId="33F5DCA9" w14:textId="1F1D0DD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1" w:type="pct"/>
            <w:noWrap/>
            <w:vAlign w:val="bottom"/>
          </w:tcPr>
          <w:p w14:paraId="7A1F1C61" w14:textId="5757B96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2" w:type="pct"/>
            <w:vAlign w:val="bottom"/>
          </w:tcPr>
          <w:p w14:paraId="16909F0A" w14:textId="702D930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5" w:type="pct"/>
            <w:vAlign w:val="bottom"/>
          </w:tcPr>
          <w:p w14:paraId="45320864" w14:textId="4F937D0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bottom"/>
          </w:tcPr>
          <w:p w14:paraId="2B78C24A" w14:textId="1B4E8FB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2" w:type="pct"/>
            <w:vAlign w:val="bottom"/>
          </w:tcPr>
          <w:p w14:paraId="52C2622E" w14:textId="729F153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2" w:type="pct"/>
            <w:vAlign w:val="bottom"/>
          </w:tcPr>
          <w:p w14:paraId="063D5BA0" w14:textId="2F12A8C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4" w:type="pct"/>
            <w:vAlign w:val="bottom"/>
          </w:tcPr>
          <w:p w14:paraId="7AF0C597" w14:textId="739F47A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bottom"/>
          </w:tcPr>
          <w:p w14:paraId="01D9221A" w14:textId="2DB5413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2" w:type="pct"/>
            <w:vAlign w:val="bottom"/>
          </w:tcPr>
          <w:p w14:paraId="01FDF6D2" w14:textId="6154598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2" w:type="pct"/>
            <w:vAlign w:val="bottom"/>
          </w:tcPr>
          <w:p w14:paraId="06F292B0" w14:textId="6A61074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0" w:type="pct"/>
            <w:vAlign w:val="bottom"/>
          </w:tcPr>
          <w:p w14:paraId="22F21D7C" w14:textId="75DCEB0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0716E" w:rsidRPr="004D46D5" w14:paraId="2673D5DC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711D1858" w14:textId="0E82D12A" w:rsidR="00C05B06" w:rsidRPr="004D46D5" w:rsidRDefault="00C05B06" w:rsidP="00C05B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  <w:t>Median Diet Score (IQR)</w:t>
            </w:r>
          </w:p>
        </w:tc>
        <w:tc>
          <w:tcPr>
            <w:tcW w:w="339" w:type="pct"/>
            <w:noWrap/>
            <w:vAlign w:val="center"/>
          </w:tcPr>
          <w:p w14:paraId="043BD884" w14:textId="138ADD08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)</w:t>
            </w:r>
          </w:p>
        </w:tc>
        <w:tc>
          <w:tcPr>
            <w:tcW w:w="292" w:type="pct"/>
            <w:noWrap/>
            <w:vAlign w:val="center"/>
          </w:tcPr>
          <w:p w14:paraId="70A3A003" w14:textId="3DF5A5DD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)</w:t>
            </w:r>
          </w:p>
        </w:tc>
        <w:tc>
          <w:tcPr>
            <w:tcW w:w="331" w:type="pct"/>
            <w:noWrap/>
            <w:vAlign w:val="center"/>
          </w:tcPr>
          <w:p w14:paraId="086F5AFC" w14:textId="66F41CF0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1)</w:t>
            </w:r>
          </w:p>
        </w:tc>
        <w:tc>
          <w:tcPr>
            <w:tcW w:w="292" w:type="pct"/>
            <w:vAlign w:val="center"/>
          </w:tcPr>
          <w:p w14:paraId="744E83F6" w14:textId="2DD23F75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)</w:t>
            </w:r>
          </w:p>
        </w:tc>
        <w:tc>
          <w:tcPr>
            <w:tcW w:w="345" w:type="pct"/>
            <w:vAlign w:val="center"/>
          </w:tcPr>
          <w:p w14:paraId="0329709A" w14:textId="77777777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center"/>
          </w:tcPr>
          <w:p w14:paraId="67D17DB7" w14:textId="28A570E8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292" w:type="pct"/>
            <w:vAlign w:val="center"/>
          </w:tcPr>
          <w:p w14:paraId="6AD0B10B" w14:textId="3A7EAF9E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292" w:type="pct"/>
            <w:vAlign w:val="center"/>
          </w:tcPr>
          <w:p w14:paraId="6324E27D" w14:textId="52CA5F1B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)</w:t>
            </w:r>
          </w:p>
        </w:tc>
        <w:tc>
          <w:tcPr>
            <w:tcW w:w="294" w:type="pct"/>
            <w:vAlign w:val="center"/>
          </w:tcPr>
          <w:p w14:paraId="1911BA0B" w14:textId="77777777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center"/>
          </w:tcPr>
          <w:p w14:paraId="581AE94C" w14:textId="3F6D9606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)</w:t>
            </w:r>
          </w:p>
        </w:tc>
        <w:tc>
          <w:tcPr>
            <w:tcW w:w="292" w:type="pct"/>
            <w:vAlign w:val="center"/>
          </w:tcPr>
          <w:p w14:paraId="1B74F662" w14:textId="190D0F37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3)</w:t>
            </w:r>
          </w:p>
        </w:tc>
        <w:tc>
          <w:tcPr>
            <w:tcW w:w="322" w:type="pct"/>
            <w:vAlign w:val="center"/>
          </w:tcPr>
          <w:p w14:paraId="711CC50C" w14:textId="0E23266E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0716E"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320" w:type="pct"/>
            <w:vAlign w:val="center"/>
          </w:tcPr>
          <w:p w14:paraId="77C04715" w14:textId="77777777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F0716E" w:rsidRPr="004D46D5" w14:paraId="30C68873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44E01BAF" w14:textId="2B2B094C" w:rsidR="004B60D2" w:rsidRPr="004D46D5" w:rsidRDefault="004B60D2" w:rsidP="004B60D2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Female</w:t>
            </w:r>
          </w:p>
        </w:tc>
        <w:tc>
          <w:tcPr>
            <w:tcW w:w="339" w:type="pct"/>
            <w:noWrap/>
            <w:vAlign w:val="bottom"/>
          </w:tcPr>
          <w:p w14:paraId="6492DC58" w14:textId="5C2EB4E5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noWrap/>
            <w:vAlign w:val="bottom"/>
          </w:tcPr>
          <w:p w14:paraId="711BF8A7" w14:textId="26C82D8D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31" w:type="pct"/>
            <w:noWrap/>
            <w:vAlign w:val="bottom"/>
          </w:tcPr>
          <w:p w14:paraId="591F12F5" w14:textId="4BBE18A8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vAlign w:val="bottom"/>
          </w:tcPr>
          <w:p w14:paraId="18271740" w14:textId="53B33001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5" w:type="pct"/>
            <w:vAlign w:val="bottom"/>
          </w:tcPr>
          <w:p w14:paraId="2EB3A85A" w14:textId="3C7A8365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bottom"/>
          </w:tcPr>
          <w:p w14:paraId="3D4E3DB7" w14:textId="286934C0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vAlign w:val="bottom"/>
          </w:tcPr>
          <w:p w14:paraId="7DA27815" w14:textId="58A08C1D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vAlign w:val="bottom"/>
          </w:tcPr>
          <w:p w14:paraId="5CE5BF54" w14:textId="0FF9817F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4" w:type="pct"/>
            <w:vAlign w:val="bottom"/>
          </w:tcPr>
          <w:p w14:paraId="74E9E389" w14:textId="430F92EE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bottom"/>
          </w:tcPr>
          <w:p w14:paraId="4BCAFFCC" w14:textId="0C0F8F0E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vAlign w:val="bottom"/>
          </w:tcPr>
          <w:p w14:paraId="45C406DB" w14:textId="49E7CE37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22" w:type="pct"/>
            <w:vAlign w:val="bottom"/>
          </w:tcPr>
          <w:p w14:paraId="0C47DFEB" w14:textId="6DE95362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20" w:type="pct"/>
            <w:vAlign w:val="bottom"/>
          </w:tcPr>
          <w:p w14:paraId="3C66047A" w14:textId="47849B1D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0716E" w:rsidRPr="004D46D5" w14:paraId="5424EFF0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4B6D6C3C" w14:textId="6C9770E3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339" w:type="pct"/>
            <w:noWrap/>
          </w:tcPr>
          <w:p w14:paraId="3FDE0613" w14:textId="76E502C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292" w:type="pct"/>
            <w:noWrap/>
          </w:tcPr>
          <w:p w14:paraId="439BDD4B" w14:textId="2A2647A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331" w:type="pct"/>
            <w:noWrap/>
          </w:tcPr>
          <w:p w14:paraId="4D8570A5" w14:textId="024F7AE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292" w:type="pct"/>
          </w:tcPr>
          <w:p w14:paraId="133F4116" w14:textId="7A90812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345" w:type="pct"/>
          </w:tcPr>
          <w:p w14:paraId="7CB0A5FB" w14:textId="32CB42D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92" w:type="pct"/>
          </w:tcPr>
          <w:p w14:paraId="1FDC88D8" w14:textId="2D5BE5E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92" w:type="pct"/>
          </w:tcPr>
          <w:p w14:paraId="6A7A8748" w14:textId="37D6766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292" w:type="pct"/>
          </w:tcPr>
          <w:p w14:paraId="79A4B390" w14:textId="4BBF8F7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294" w:type="pct"/>
          </w:tcPr>
          <w:p w14:paraId="3E89966C" w14:textId="76439BA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292" w:type="pct"/>
          </w:tcPr>
          <w:p w14:paraId="3F5C717F" w14:textId="1449DDB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292" w:type="pct"/>
          </w:tcPr>
          <w:p w14:paraId="587ADAD2" w14:textId="4164ABC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322" w:type="pct"/>
          </w:tcPr>
          <w:p w14:paraId="7C298147" w14:textId="0EDC639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320" w:type="pct"/>
          </w:tcPr>
          <w:p w14:paraId="5F517C93" w14:textId="7B04EBC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F0716E" w:rsidRPr="004D46D5" w14:paraId="4E4E40E6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noWrap/>
            <w:vAlign w:val="center"/>
            <w:hideMark/>
          </w:tcPr>
          <w:p w14:paraId="2815B08B" w14:textId="156FC10C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Disease Duration (years)</w:t>
            </w:r>
          </w:p>
        </w:tc>
        <w:tc>
          <w:tcPr>
            <w:tcW w:w="339" w:type="pct"/>
            <w:noWrap/>
          </w:tcPr>
          <w:p w14:paraId="63227C9E" w14:textId="60EDF5A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92" w:type="pct"/>
            <w:noWrap/>
          </w:tcPr>
          <w:p w14:paraId="3D13951C" w14:textId="04FF1DD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331" w:type="pct"/>
            <w:noWrap/>
          </w:tcPr>
          <w:p w14:paraId="334C399A" w14:textId="2A6A179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92" w:type="pct"/>
          </w:tcPr>
          <w:p w14:paraId="0E4A880A" w14:textId="27622CB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345" w:type="pct"/>
          </w:tcPr>
          <w:p w14:paraId="5C5198DC" w14:textId="5948BF4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292" w:type="pct"/>
          </w:tcPr>
          <w:p w14:paraId="416216B9" w14:textId="4FDDFA6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92" w:type="pct"/>
          </w:tcPr>
          <w:p w14:paraId="6B0E9923" w14:textId="55C0B8D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92" w:type="pct"/>
          </w:tcPr>
          <w:p w14:paraId="2A15BD11" w14:textId="01F9137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4" w:type="pct"/>
          </w:tcPr>
          <w:p w14:paraId="1F02F7A4" w14:textId="088D8DA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292" w:type="pct"/>
          </w:tcPr>
          <w:p w14:paraId="4FE30679" w14:textId="0C5ACEE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2" w:type="pct"/>
          </w:tcPr>
          <w:p w14:paraId="537C3D20" w14:textId="1BC3CF6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322" w:type="pct"/>
          </w:tcPr>
          <w:p w14:paraId="6041E76A" w14:textId="6F29622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20" w:type="pct"/>
          </w:tcPr>
          <w:p w14:paraId="5B57B1D6" w14:textId="55C0E3D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F0716E" w:rsidRPr="004D46D5" w14:paraId="26392A3F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noWrap/>
            <w:vAlign w:val="center"/>
            <w:hideMark/>
          </w:tcPr>
          <w:p w14:paraId="2B1C8F72" w14:textId="6D72194C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Age of Onset</w:t>
            </w:r>
          </w:p>
        </w:tc>
        <w:tc>
          <w:tcPr>
            <w:tcW w:w="339" w:type="pct"/>
            <w:noWrap/>
          </w:tcPr>
          <w:p w14:paraId="01B7E4BB" w14:textId="5FBBDF9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292" w:type="pct"/>
            <w:noWrap/>
          </w:tcPr>
          <w:p w14:paraId="06CE8505" w14:textId="625E5AE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331" w:type="pct"/>
            <w:noWrap/>
          </w:tcPr>
          <w:p w14:paraId="3BD1D54E" w14:textId="394A1FF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292" w:type="pct"/>
          </w:tcPr>
          <w:p w14:paraId="7BF0DC8D" w14:textId="5095192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45" w:type="pct"/>
          </w:tcPr>
          <w:p w14:paraId="624A0C39" w14:textId="4E8BD7B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92" w:type="pct"/>
          </w:tcPr>
          <w:p w14:paraId="4DC3E26A" w14:textId="71D1B2B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292" w:type="pct"/>
          </w:tcPr>
          <w:p w14:paraId="6ED1D213" w14:textId="5351AC7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92" w:type="pct"/>
          </w:tcPr>
          <w:p w14:paraId="02750D61" w14:textId="134489E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294" w:type="pct"/>
          </w:tcPr>
          <w:p w14:paraId="5F8EFA0F" w14:textId="1155CCA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292" w:type="pct"/>
          </w:tcPr>
          <w:p w14:paraId="0B1BF7A8" w14:textId="388D246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292" w:type="pct"/>
          </w:tcPr>
          <w:p w14:paraId="4AF8A938" w14:textId="3E7EC3B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322" w:type="pct"/>
          </w:tcPr>
          <w:p w14:paraId="4080A43B" w14:textId="24808FF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320" w:type="pct"/>
          </w:tcPr>
          <w:p w14:paraId="222951F0" w14:textId="52A686F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F0716E" w:rsidRPr="004D46D5" w14:paraId="46203B48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7A16865B" w14:textId="6196EE66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nergy Intake (kcal)</w:t>
            </w:r>
          </w:p>
        </w:tc>
        <w:tc>
          <w:tcPr>
            <w:tcW w:w="339" w:type="pct"/>
            <w:noWrap/>
          </w:tcPr>
          <w:p w14:paraId="4D2D383C" w14:textId="456A5A8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34.8</w:t>
            </w:r>
          </w:p>
        </w:tc>
        <w:tc>
          <w:tcPr>
            <w:tcW w:w="292" w:type="pct"/>
            <w:noWrap/>
          </w:tcPr>
          <w:p w14:paraId="5AD33448" w14:textId="747D56D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407</w:t>
            </w:r>
          </w:p>
        </w:tc>
        <w:tc>
          <w:tcPr>
            <w:tcW w:w="331" w:type="pct"/>
            <w:noWrap/>
          </w:tcPr>
          <w:p w14:paraId="738989DE" w14:textId="6A4F478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70</w:t>
            </w:r>
          </w:p>
        </w:tc>
        <w:tc>
          <w:tcPr>
            <w:tcW w:w="292" w:type="pct"/>
          </w:tcPr>
          <w:p w14:paraId="7E7AF012" w14:textId="095C185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712</w:t>
            </w:r>
          </w:p>
        </w:tc>
        <w:tc>
          <w:tcPr>
            <w:tcW w:w="345" w:type="pct"/>
          </w:tcPr>
          <w:p w14:paraId="4D58EE6E" w14:textId="689FF94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292" w:type="pct"/>
          </w:tcPr>
          <w:p w14:paraId="67BFD098" w14:textId="05AB55B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56</w:t>
            </w:r>
          </w:p>
        </w:tc>
        <w:tc>
          <w:tcPr>
            <w:tcW w:w="292" w:type="pct"/>
          </w:tcPr>
          <w:p w14:paraId="44B240DE" w14:textId="7A5B17A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  <w:tc>
          <w:tcPr>
            <w:tcW w:w="292" w:type="pct"/>
          </w:tcPr>
          <w:p w14:paraId="056F62D6" w14:textId="1D16B81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294" w:type="pct"/>
          </w:tcPr>
          <w:p w14:paraId="1D2F6B95" w14:textId="156AEDD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292" w:type="pct"/>
          </w:tcPr>
          <w:p w14:paraId="3F3F03AD" w14:textId="5150F04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13</w:t>
            </w:r>
          </w:p>
        </w:tc>
        <w:tc>
          <w:tcPr>
            <w:tcW w:w="292" w:type="pct"/>
          </w:tcPr>
          <w:p w14:paraId="6F7CE7CD" w14:textId="328EEAC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84</w:t>
            </w:r>
          </w:p>
        </w:tc>
        <w:tc>
          <w:tcPr>
            <w:tcW w:w="322" w:type="pct"/>
          </w:tcPr>
          <w:p w14:paraId="25D58927" w14:textId="2C512DD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06</w:t>
            </w:r>
          </w:p>
        </w:tc>
        <w:tc>
          <w:tcPr>
            <w:tcW w:w="320" w:type="pct"/>
          </w:tcPr>
          <w:p w14:paraId="0BFB6361" w14:textId="22BF4BC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F0716E" w:rsidRPr="004D46D5" w14:paraId="175D0787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5D8F1817" w14:textId="40B8BA38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ducation (years)</w:t>
            </w:r>
          </w:p>
        </w:tc>
        <w:tc>
          <w:tcPr>
            <w:tcW w:w="339" w:type="pct"/>
            <w:noWrap/>
          </w:tcPr>
          <w:p w14:paraId="559C0983" w14:textId="2C95D57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292" w:type="pct"/>
            <w:noWrap/>
          </w:tcPr>
          <w:p w14:paraId="5E25DAA7" w14:textId="74609C3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1" w:type="pct"/>
            <w:noWrap/>
          </w:tcPr>
          <w:p w14:paraId="6D42205E" w14:textId="4C0F7BD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292" w:type="pct"/>
          </w:tcPr>
          <w:p w14:paraId="1CE09EFA" w14:textId="77E6D0D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5" w:type="pct"/>
          </w:tcPr>
          <w:p w14:paraId="703F94CA" w14:textId="5244DFE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292" w:type="pct"/>
          </w:tcPr>
          <w:p w14:paraId="523BFD85" w14:textId="53A9711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92" w:type="pct"/>
          </w:tcPr>
          <w:p w14:paraId="6279C622" w14:textId="209454E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92" w:type="pct"/>
          </w:tcPr>
          <w:p w14:paraId="74B2F8FD" w14:textId="6EDEE54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294" w:type="pct"/>
          </w:tcPr>
          <w:p w14:paraId="1106FEAB" w14:textId="5A5BD83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292" w:type="pct"/>
          </w:tcPr>
          <w:p w14:paraId="5464AA3B" w14:textId="678726C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2" w:type="pct"/>
          </w:tcPr>
          <w:p w14:paraId="34E3778B" w14:textId="4035AC1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322" w:type="pct"/>
          </w:tcPr>
          <w:p w14:paraId="156DEEBC" w14:textId="485CCB9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320" w:type="pct"/>
          </w:tcPr>
          <w:p w14:paraId="356C509B" w14:textId="6B5282A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F0716E" w:rsidRPr="004D46D5" w14:paraId="36FBC438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66F688E1" w14:textId="0E3690F6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Smokers (Lifetime)</w:t>
            </w:r>
          </w:p>
        </w:tc>
        <w:tc>
          <w:tcPr>
            <w:tcW w:w="339" w:type="pct"/>
          </w:tcPr>
          <w:p w14:paraId="1AEDFA7B" w14:textId="507522B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92" w:type="pct"/>
            <w:noWrap/>
          </w:tcPr>
          <w:p w14:paraId="36AEF2E3" w14:textId="27812EF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331" w:type="pct"/>
            <w:noWrap/>
          </w:tcPr>
          <w:p w14:paraId="70A8BCC3" w14:textId="228385B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292" w:type="pct"/>
          </w:tcPr>
          <w:p w14:paraId="145E7DED" w14:textId="52F4335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345" w:type="pct"/>
          </w:tcPr>
          <w:p w14:paraId="0811B4F5" w14:textId="39C73A3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92" w:type="pct"/>
          </w:tcPr>
          <w:p w14:paraId="2A57D5E6" w14:textId="7A651E4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92" w:type="pct"/>
          </w:tcPr>
          <w:p w14:paraId="06B5A98E" w14:textId="10E5D9B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292" w:type="pct"/>
          </w:tcPr>
          <w:p w14:paraId="02366DA1" w14:textId="24F4B7D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94" w:type="pct"/>
          </w:tcPr>
          <w:p w14:paraId="7D186013" w14:textId="62329EA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292" w:type="pct"/>
          </w:tcPr>
          <w:p w14:paraId="2B2AA7A6" w14:textId="6AD867D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2" w:type="pct"/>
          </w:tcPr>
          <w:p w14:paraId="1E6E67B2" w14:textId="36FCC3A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322" w:type="pct"/>
          </w:tcPr>
          <w:p w14:paraId="0C8CC9B8" w14:textId="4ED905C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320" w:type="pct"/>
          </w:tcPr>
          <w:p w14:paraId="10235836" w14:textId="544BD98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F0716E" w:rsidRPr="004D46D5" w14:paraId="6275D59B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04888B30" w14:textId="17F406B7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Exercise Score</w:t>
            </w:r>
          </w:p>
        </w:tc>
        <w:tc>
          <w:tcPr>
            <w:tcW w:w="339" w:type="pct"/>
          </w:tcPr>
          <w:p w14:paraId="0550595A" w14:textId="270D137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</w:p>
        </w:tc>
        <w:tc>
          <w:tcPr>
            <w:tcW w:w="292" w:type="pct"/>
            <w:noWrap/>
          </w:tcPr>
          <w:p w14:paraId="76808BE9" w14:textId="7D60A5E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40.3</w:t>
            </w:r>
          </w:p>
        </w:tc>
        <w:tc>
          <w:tcPr>
            <w:tcW w:w="331" w:type="pct"/>
            <w:noWrap/>
          </w:tcPr>
          <w:p w14:paraId="3C846F04" w14:textId="706DC20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03.5</w:t>
            </w:r>
          </w:p>
        </w:tc>
        <w:tc>
          <w:tcPr>
            <w:tcW w:w="292" w:type="pct"/>
          </w:tcPr>
          <w:p w14:paraId="3FA3D295" w14:textId="4051435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6.4</w:t>
            </w:r>
          </w:p>
        </w:tc>
        <w:tc>
          <w:tcPr>
            <w:tcW w:w="345" w:type="pct"/>
          </w:tcPr>
          <w:p w14:paraId="0AD267B6" w14:textId="34092D9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292" w:type="pct"/>
          </w:tcPr>
          <w:p w14:paraId="44E172D4" w14:textId="4FDBB2A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92" w:type="pct"/>
          </w:tcPr>
          <w:p w14:paraId="17FF1452" w14:textId="75E7614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11.7</w:t>
            </w:r>
          </w:p>
        </w:tc>
        <w:tc>
          <w:tcPr>
            <w:tcW w:w="292" w:type="pct"/>
          </w:tcPr>
          <w:p w14:paraId="2FBB5772" w14:textId="1C48564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6.4</w:t>
            </w:r>
          </w:p>
        </w:tc>
        <w:tc>
          <w:tcPr>
            <w:tcW w:w="294" w:type="pct"/>
          </w:tcPr>
          <w:p w14:paraId="41167918" w14:textId="0B05110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292" w:type="pct"/>
          </w:tcPr>
          <w:p w14:paraId="16306EE7" w14:textId="0AA9A64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37.8</w:t>
            </w:r>
          </w:p>
        </w:tc>
        <w:tc>
          <w:tcPr>
            <w:tcW w:w="292" w:type="pct"/>
          </w:tcPr>
          <w:p w14:paraId="5B1B5DF2" w14:textId="7F77691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29.3</w:t>
            </w:r>
          </w:p>
        </w:tc>
        <w:tc>
          <w:tcPr>
            <w:tcW w:w="322" w:type="pct"/>
          </w:tcPr>
          <w:p w14:paraId="43EFF870" w14:textId="02ECDDC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2.9</w:t>
            </w:r>
          </w:p>
        </w:tc>
        <w:tc>
          <w:tcPr>
            <w:tcW w:w="320" w:type="pct"/>
          </w:tcPr>
          <w:p w14:paraId="681AAD43" w14:textId="332FEF5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F0716E" w:rsidRPr="004D46D5" w14:paraId="1A9FBB7B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5D907539" w14:textId="61569FCA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Normal Blood Pressure</w:t>
            </w:r>
          </w:p>
        </w:tc>
        <w:tc>
          <w:tcPr>
            <w:tcW w:w="339" w:type="pct"/>
          </w:tcPr>
          <w:p w14:paraId="09EDE45A" w14:textId="40DFC63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92" w:type="pct"/>
            <w:noWrap/>
          </w:tcPr>
          <w:p w14:paraId="065DFF9B" w14:textId="5D9F471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331" w:type="pct"/>
            <w:noWrap/>
          </w:tcPr>
          <w:p w14:paraId="5F23858B" w14:textId="0B4F567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292" w:type="pct"/>
          </w:tcPr>
          <w:p w14:paraId="70C71416" w14:textId="0B6E554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45" w:type="pct"/>
          </w:tcPr>
          <w:p w14:paraId="205A9418" w14:textId="2C01080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292" w:type="pct"/>
          </w:tcPr>
          <w:p w14:paraId="4DF0192F" w14:textId="6207601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292" w:type="pct"/>
          </w:tcPr>
          <w:p w14:paraId="0F031052" w14:textId="0A7E9B6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292" w:type="pct"/>
          </w:tcPr>
          <w:p w14:paraId="0395D104" w14:textId="52B8CEA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94" w:type="pct"/>
          </w:tcPr>
          <w:p w14:paraId="258034E9" w14:textId="07E58E6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292" w:type="pct"/>
          </w:tcPr>
          <w:p w14:paraId="427A99CC" w14:textId="71300A5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92" w:type="pct"/>
          </w:tcPr>
          <w:p w14:paraId="746B0810" w14:textId="3C3C8EF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22" w:type="pct"/>
          </w:tcPr>
          <w:p w14:paraId="49214FAA" w14:textId="2D006B6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320" w:type="pct"/>
          </w:tcPr>
          <w:p w14:paraId="1DF9FE5B" w14:textId="30B7432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F0716E" w:rsidRPr="004D46D5" w14:paraId="2459602A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7CE83007" w14:textId="66993E82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BMI</w:t>
            </w:r>
          </w:p>
        </w:tc>
        <w:tc>
          <w:tcPr>
            <w:tcW w:w="339" w:type="pct"/>
          </w:tcPr>
          <w:p w14:paraId="72876E48" w14:textId="4C9C594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2" w:type="pct"/>
            <w:noWrap/>
          </w:tcPr>
          <w:p w14:paraId="509EB62B" w14:textId="6C339CA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331" w:type="pct"/>
            <w:noWrap/>
          </w:tcPr>
          <w:p w14:paraId="73BF6CC1" w14:textId="11CA2D3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92" w:type="pct"/>
          </w:tcPr>
          <w:p w14:paraId="11BC1FDA" w14:textId="54B6A9E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345" w:type="pct"/>
          </w:tcPr>
          <w:p w14:paraId="791EABDC" w14:textId="79A9CE0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292" w:type="pct"/>
          </w:tcPr>
          <w:p w14:paraId="28B40392" w14:textId="0DD59C8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292" w:type="pct"/>
          </w:tcPr>
          <w:p w14:paraId="1CF9BA34" w14:textId="258F3E5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92" w:type="pct"/>
          </w:tcPr>
          <w:p w14:paraId="33691F47" w14:textId="269534C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94" w:type="pct"/>
          </w:tcPr>
          <w:p w14:paraId="62E1BE15" w14:textId="234480F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292" w:type="pct"/>
          </w:tcPr>
          <w:p w14:paraId="09461CED" w14:textId="046202C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92" w:type="pct"/>
          </w:tcPr>
          <w:p w14:paraId="61D055C9" w14:textId="2F8FBA4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322" w:type="pct"/>
          </w:tcPr>
          <w:p w14:paraId="1077E7E0" w14:textId="3633781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320" w:type="pct"/>
          </w:tcPr>
          <w:p w14:paraId="63072668" w14:textId="745140E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F0716E" w:rsidRPr="004D46D5" w14:paraId="4D1CE6C4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2A64719A" w14:textId="322F2B72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  <w:t>Height</w:t>
            </w:r>
          </w:p>
        </w:tc>
        <w:tc>
          <w:tcPr>
            <w:tcW w:w="339" w:type="pct"/>
          </w:tcPr>
          <w:p w14:paraId="6A66FD7B" w14:textId="15D7396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92" w:type="pct"/>
            <w:noWrap/>
          </w:tcPr>
          <w:p w14:paraId="0C173E0A" w14:textId="7CC0D46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1.5</w:t>
            </w:r>
          </w:p>
        </w:tc>
        <w:tc>
          <w:tcPr>
            <w:tcW w:w="331" w:type="pct"/>
            <w:noWrap/>
          </w:tcPr>
          <w:p w14:paraId="72B3BDC0" w14:textId="0CA1DDB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1.5</w:t>
            </w:r>
          </w:p>
        </w:tc>
        <w:tc>
          <w:tcPr>
            <w:tcW w:w="292" w:type="pct"/>
          </w:tcPr>
          <w:p w14:paraId="748370D3" w14:textId="38C3B56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2.6</w:t>
            </w:r>
          </w:p>
        </w:tc>
        <w:tc>
          <w:tcPr>
            <w:tcW w:w="345" w:type="pct"/>
          </w:tcPr>
          <w:p w14:paraId="718C3514" w14:textId="47124CC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292" w:type="pct"/>
          </w:tcPr>
          <w:p w14:paraId="2ADD25CC" w14:textId="2417BEB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2.8</w:t>
            </w:r>
          </w:p>
        </w:tc>
        <w:tc>
          <w:tcPr>
            <w:tcW w:w="292" w:type="pct"/>
          </w:tcPr>
          <w:p w14:paraId="00FFBB62" w14:textId="3DFC3F3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1.4</w:t>
            </w:r>
          </w:p>
        </w:tc>
        <w:tc>
          <w:tcPr>
            <w:tcW w:w="292" w:type="pct"/>
          </w:tcPr>
          <w:p w14:paraId="6DC461E2" w14:textId="1111AE1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2.1</w:t>
            </w:r>
          </w:p>
        </w:tc>
        <w:tc>
          <w:tcPr>
            <w:tcW w:w="294" w:type="pct"/>
          </w:tcPr>
          <w:p w14:paraId="21EC1FA7" w14:textId="6E50A06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292" w:type="pct"/>
          </w:tcPr>
          <w:p w14:paraId="7A87151E" w14:textId="2625F5B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2.3</w:t>
            </w:r>
          </w:p>
        </w:tc>
        <w:tc>
          <w:tcPr>
            <w:tcW w:w="292" w:type="pct"/>
          </w:tcPr>
          <w:p w14:paraId="2B421CBB" w14:textId="1950622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322" w:type="pct"/>
          </w:tcPr>
          <w:p w14:paraId="2254FD17" w14:textId="3BD1F82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59.6</w:t>
            </w:r>
          </w:p>
        </w:tc>
        <w:tc>
          <w:tcPr>
            <w:tcW w:w="320" w:type="pct"/>
          </w:tcPr>
          <w:p w14:paraId="317E15F3" w14:textId="012A2B1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F0716E" w:rsidRPr="004D46D5" w14:paraId="305D6C11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13CAF2D1" w14:textId="38DC864F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Diabetes</w:t>
            </w:r>
          </w:p>
        </w:tc>
        <w:tc>
          <w:tcPr>
            <w:tcW w:w="339" w:type="pct"/>
          </w:tcPr>
          <w:p w14:paraId="6BD2014F" w14:textId="49C4D8C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92" w:type="pct"/>
            <w:noWrap/>
          </w:tcPr>
          <w:p w14:paraId="7289152E" w14:textId="1FBDB4B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1" w:type="pct"/>
            <w:noWrap/>
          </w:tcPr>
          <w:p w14:paraId="0FFE6BB1" w14:textId="4BCBCFE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2" w:type="pct"/>
          </w:tcPr>
          <w:p w14:paraId="2E762105" w14:textId="64F322C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345" w:type="pct"/>
          </w:tcPr>
          <w:p w14:paraId="04DD8DBE" w14:textId="5E8970E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292" w:type="pct"/>
          </w:tcPr>
          <w:p w14:paraId="42936C18" w14:textId="59BC19A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2" w:type="pct"/>
          </w:tcPr>
          <w:p w14:paraId="2CA6A5CB" w14:textId="2030815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92" w:type="pct"/>
          </w:tcPr>
          <w:p w14:paraId="103324C1" w14:textId="7FDFD65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" w:type="pct"/>
          </w:tcPr>
          <w:p w14:paraId="1515C8F2" w14:textId="492F276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292" w:type="pct"/>
          </w:tcPr>
          <w:p w14:paraId="7FCAB4AA" w14:textId="3107FCE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292" w:type="pct"/>
          </w:tcPr>
          <w:p w14:paraId="1E81EC46" w14:textId="1A7EEDC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7951FF7C" w14:textId="1274074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320" w:type="pct"/>
          </w:tcPr>
          <w:p w14:paraId="59C331E1" w14:textId="084782B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F0716E" w:rsidRPr="004D46D5" w14:paraId="5443E478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0B078E2A" w14:textId="0B2A275C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Stroke</w:t>
            </w:r>
          </w:p>
        </w:tc>
        <w:tc>
          <w:tcPr>
            <w:tcW w:w="339" w:type="pct"/>
          </w:tcPr>
          <w:p w14:paraId="3BE58766" w14:textId="3A6F47A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92" w:type="pct"/>
            <w:noWrap/>
          </w:tcPr>
          <w:p w14:paraId="6F8818FC" w14:textId="5A1BC37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1" w:type="pct"/>
            <w:noWrap/>
          </w:tcPr>
          <w:p w14:paraId="53337FF2" w14:textId="76261C6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92" w:type="pct"/>
          </w:tcPr>
          <w:p w14:paraId="79C03F40" w14:textId="2F1D289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345" w:type="pct"/>
          </w:tcPr>
          <w:p w14:paraId="5F47805F" w14:textId="0CA9E12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292" w:type="pct"/>
          </w:tcPr>
          <w:p w14:paraId="55149BBF" w14:textId="6C302C0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2" w:type="pct"/>
          </w:tcPr>
          <w:p w14:paraId="12A7C30F" w14:textId="0F16CB1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92" w:type="pct"/>
          </w:tcPr>
          <w:p w14:paraId="48F2D3AA" w14:textId="787AC9A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" w:type="pct"/>
          </w:tcPr>
          <w:p w14:paraId="26AF09F6" w14:textId="1997461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92" w:type="pct"/>
          </w:tcPr>
          <w:p w14:paraId="241DD6BE" w14:textId="5B68B73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92" w:type="pct"/>
          </w:tcPr>
          <w:p w14:paraId="27C40F97" w14:textId="5B48E70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2796E228" w14:textId="16D31C8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0" w:type="pct"/>
          </w:tcPr>
          <w:p w14:paraId="626EEB40" w14:textId="3BF9667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F0716E" w:rsidRPr="004D46D5" w14:paraId="3345B52A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4BA0B0DA" w14:textId="7D9B9F1C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CVD</w:t>
            </w:r>
          </w:p>
        </w:tc>
        <w:tc>
          <w:tcPr>
            <w:tcW w:w="339" w:type="pct"/>
          </w:tcPr>
          <w:p w14:paraId="6EAD6C31" w14:textId="69DCC8C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92" w:type="pct"/>
            <w:noWrap/>
          </w:tcPr>
          <w:p w14:paraId="0E1C7B35" w14:textId="560E990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331" w:type="pct"/>
            <w:noWrap/>
          </w:tcPr>
          <w:p w14:paraId="75AF46D7" w14:textId="0911D0F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2" w:type="pct"/>
          </w:tcPr>
          <w:p w14:paraId="603D94D9" w14:textId="0B89DC9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345" w:type="pct"/>
          </w:tcPr>
          <w:p w14:paraId="358434A8" w14:textId="42E025F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292" w:type="pct"/>
          </w:tcPr>
          <w:p w14:paraId="2BE4D31F" w14:textId="2C1CFC1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92" w:type="pct"/>
          </w:tcPr>
          <w:p w14:paraId="048407AF" w14:textId="6EFF371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92" w:type="pct"/>
          </w:tcPr>
          <w:p w14:paraId="5827799F" w14:textId="4FF19DE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94" w:type="pct"/>
          </w:tcPr>
          <w:p w14:paraId="7D71B9AD" w14:textId="0342E53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92" w:type="pct"/>
          </w:tcPr>
          <w:p w14:paraId="0EED17CA" w14:textId="385FF0A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92" w:type="pct"/>
          </w:tcPr>
          <w:p w14:paraId="38B65043" w14:textId="539F2A2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322" w:type="pct"/>
          </w:tcPr>
          <w:p w14:paraId="4531F6CD" w14:textId="1C22017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20" w:type="pct"/>
          </w:tcPr>
          <w:p w14:paraId="28D5F5DC" w14:textId="5F9E715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F0716E" w:rsidRPr="004D46D5" w14:paraId="68FA5A7C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4B1E73CF" w14:textId="09ADD696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Relatives with PD</w:t>
            </w:r>
          </w:p>
        </w:tc>
        <w:tc>
          <w:tcPr>
            <w:tcW w:w="339" w:type="pct"/>
            <w:vAlign w:val="bottom"/>
          </w:tcPr>
          <w:p w14:paraId="6A4DB266" w14:textId="4D8F326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292" w:type="pct"/>
            <w:noWrap/>
            <w:vAlign w:val="bottom"/>
          </w:tcPr>
          <w:p w14:paraId="41C1E9F7" w14:textId="098DA75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31" w:type="pct"/>
            <w:noWrap/>
            <w:vAlign w:val="bottom"/>
          </w:tcPr>
          <w:p w14:paraId="47398CAF" w14:textId="1A5942C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292" w:type="pct"/>
            <w:vAlign w:val="bottom"/>
          </w:tcPr>
          <w:p w14:paraId="05D6FB41" w14:textId="6D633FB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345" w:type="pct"/>
            <w:vAlign w:val="bottom"/>
          </w:tcPr>
          <w:p w14:paraId="2371B2C0" w14:textId="138FC8D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292" w:type="pct"/>
            <w:vAlign w:val="bottom"/>
          </w:tcPr>
          <w:p w14:paraId="5BE323D3" w14:textId="0E17A71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bottom"/>
          </w:tcPr>
          <w:p w14:paraId="33E238B5" w14:textId="3C72A4F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2" w:type="pct"/>
            <w:vAlign w:val="bottom"/>
          </w:tcPr>
          <w:p w14:paraId="08A6568B" w14:textId="152EFEE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294" w:type="pct"/>
            <w:vAlign w:val="bottom"/>
          </w:tcPr>
          <w:p w14:paraId="7052BD5A" w14:textId="46F6C59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292" w:type="pct"/>
            <w:vAlign w:val="bottom"/>
          </w:tcPr>
          <w:p w14:paraId="31372201" w14:textId="0406A5C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bottom"/>
          </w:tcPr>
          <w:p w14:paraId="2B204107" w14:textId="0E132D3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2" w:type="pct"/>
            <w:vAlign w:val="bottom"/>
          </w:tcPr>
          <w:p w14:paraId="0F6B7A05" w14:textId="10BA9A5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320" w:type="pct"/>
            <w:vAlign w:val="bottom"/>
          </w:tcPr>
          <w:p w14:paraId="2934C871" w14:textId="61BF725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</w:tbl>
    <w:p w14:paraId="1443E799" w14:textId="7FAF2A5C" w:rsidR="00381001" w:rsidRPr="004D46D5" w:rsidRDefault="00381001" w:rsidP="00381001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t>The All column represents mean values for the female subgroup, whereas columns T1, T2 and T3 are dietary tertile</w:t>
      </w:r>
      <w:r w:rsidR="00D83A1C" w:rsidRPr="004D46D5">
        <w:rPr>
          <w:rFonts w:ascii="Times New Roman" w:hAnsi="Times New Roman" w:cs="Times New Roman"/>
          <w:sz w:val="24"/>
          <w:szCs w:val="24"/>
        </w:rPr>
        <w:t>s</w:t>
      </w:r>
      <w:r w:rsidRPr="004D46D5">
        <w:rPr>
          <w:rFonts w:ascii="Times New Roman" w:hAnsi="Times New Roman" w:cs="Times New Roman"/>
          <w:sz w:val="24"/>
          <w:szCs w:val="24"/>
        </w:rPr>
        <w:t>. Differences between tertiles were calculated using nonparametric (numerical data) and chi-square tests (categorical data).</w:t>
      </w:r>
    </w:p>
    <w:p w14:paraId="41425348" w14:textId="541B7ACC" w:rsidR="00D83A1C" w:rsidRPr="004D46D5" w:rsidRDefault="00D83A1C">
      <w:pPr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br w:type="page"/>
      </w:r>
    </w:p>
    <w:p w14:paraId="46F088C2" w14:textId="16503548" w:rsidR="00D83A1C" w:rsidRPr="004D46D5" w:rsidRDefault="00D83A1C" w:rsidP="00D83A1C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71423" w:rsidRPr="004D46D5">
        <w:rPr>
          <w:rFonts w:ascii="Times New Roman" w:hAnsi="Times New Roman" w:cs="Times New Roman"/>
          <w:b/>
          <w:sz w:val="24"/>
          <w:szCs w:val="24"/>
        </w:rPr>
        <w:t>S</w:t>
      </w:r>
      <w:r w:rsidR="004D5858" w:rsidRPr="004D46D5">
        <w:rPr>
          <w:rFonts w:ascii="Times New Roman" w:hAnsi="Times New Roman" w:cs="Times New Roman"/>
          <w:b/>
          <w:sz w:val="24"/>
          <w:szCs w:val="24"/>
        </w:rPr>
        <w:t>6</w:t>
      </w:r>
      <w:r w:rsidRPr="004D46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D46D5" w:rsidRPr="004D46D5">
        <w:rPr>
          <w:rFonts w:ascii="Times New Roman" w:hAnsi="Times New Roman" w:cs="Times New Roman"/>
          <w:b/>
          <w:sz w:val="24"/>
          <w:szCs w:val="24"/>
        </w:rPr>
        <w:t>PD m</w:t>
      </w:r>
      <w:r w:rsidRPr="004D46D5">
        <w:rPr>
          <w:rFonts w:ascii="Times New Roman" w:hAnsi="Times New Roman" w:cs="Times New Roman"/>
          <w:b/>
          <w:sz w:val="24"/>
          <w:szCs w:val="24"/>
        </w:rPr>
        <w:t>ale subgroup characteristics.</w:t>
      </w:r>
      <w:r w:rsidRPr="004D46D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1Light"/>
        <w:tblpPr w:leftFromText="180" w:rightFromText="180" w:vertAnchor="page" w:horzAnchor="margin" w:tblpY="2137"/>
        <w:tblW w:w="5000" w:type="pct"/>
        <w:tblLook w:val="04A0" w:firstRow="1" w:lastRow="0" w:firstColumn="1" w:lastColumn="0" w:noHBand="0" w:noVBand="1"/>
      </w:tblPr>
      <w:tblGrid>
        <w:gridCol w:w="2602"/>
        <w:gridCol w:w="876"/>
        <w:gridCol w:w="919"/>
        <w:gridCol w:w="856"/>
        <w:gridCol w:w="756"/>
        <w:gridCol w:w="756"/>
        <w:gridCol w:w="756"/>
        <w:gridCol w:w="756"/>
        <w:gridCol w:w="756"/>
        <w:gridCol w:w="893"/>
        <w:gridCol w:w="756"/>
        <w:gridCol w:w="756"/>
        <w:gridCol w:w="756"/>
        <w:gridCol w:w="756"/>
      </w:tblGrid>
      <w:tr w:rsidR="00D83A1C" w:rsidRPr="004D46D5" w14:paraId="049A8686" w14:textId="77777777" w:rsidTr="00F07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vAlign w:val="center"/>
          </w:tcPr>
          <w:p w14:paraId="14BB43D6" w14:textId="77777777" w:rsidR="00D83A1C" w:rsidRPr="004D46D5" w:rsidRDefault="00D83A1C" w:rsidP="00C05B0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14" w:type="pct"/>
            <w:gridSpan w:val="4"/>
            <w:vAlign w:val="center"/>
          </w:tcPr>
          <w:p w14:paraId="6F26158C" w14:textId="77777777" w:rsidR="00D83A1C" w:rsidRPr="004D46D5" w:rsidRDefault="00D83A1C" w:rsidP="00C05B06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 (/15)</w:t>
            </w:r>
          </w:p>
        </w:tc>
        <w:tc>
          <w:tcPr>
            <w:tcW w:w="1175" w:type="pct"/>
            <w:gridSpan w:val="4"/>
            <w:vAlign w:val="center"/>
          </w:tcPr>
          <w:p w14:paraId="23158D87" w14:textId="77777777" w:rsidR="00D83A1C" w:rsidRPr="004D46D5" w:rsidRDefault="00D83A1C" w:rsidP="00C05B06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iginal MeDi (/9)</w:t>
            </w:r>
          </w:p>
        </w:tc>
        <w:tc>
          <w:tcPr>
            <w:tcW w:w="1168" w:type="pct"/>
            <w:gridSpan w:val="4"/>
            <w:vAlign w:val="center"/>
          </w:tcPr>
          <w:p w14:paraId="0CE33CA7" w14:textId="77777777" w:rsidR="00D83A1C" w:rsidRPr="004D46D5" w:rsidRDefault="00D83A1C" w:rsidP="00C05B06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eek MeDi (/53)</w:t>
            </w:r>
          </w:p>
        </w:tc>
      </w:tr>
      <w:tr w:rsidR="00F0716E" w:rsidRPr="004D46D5" w14:paraId="39D1225E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37276A78" w14:textId="77777777" w:rsidR="00D83A1C" w:rsidRPr="004D46D5" w:rsidRDefault="00D83A1C" w:rsidP="00C05B0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7E2C4260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ll</w:t>
            </w:r>
          </w:p>
        </w:tc>
        <w:tc>
          <w:tcPr>
            <w:tcW w:w="400" w:type="pct"/>
            <w:noWrap/>
            <w:vAlign w:val="center"/>
            <w:hideMark/>
          </w:tcPr>
          <w:p w14:paraId="02FB5357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331" w:type="pct"/>
            <w:noWrap/>
            <w:vAlign w:val="center"/>
            <w:hideMark/>
          </w:tcPr>
          <w:p w14:paraId="7EB8EAD2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vAlign w:val="center"/>
          </w:tcPr>
          <w:p w14:paraId="17157FAB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292" w:type="pct"/>
            <w:vAlign w:val="center"/>
          </w:tcPr>
          <w:p w14:paraId="2ECF739A" w14:textId="254DD494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  <w:r w:rsidR="00F0716E"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l</w:t>
            </w:r>
            <w:proofErr w:type="spellEnd"/>
          </w:p>
        </w:tc>
        <w:tc>
          <w:tcPr>
            <w:tcW w:w="292" w:type="pct"/>
            <w:vAlign w:val="center"/>
          </w:tcPr>
          <w:p w14:paraId="6792A26D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92" w:type="pct"/>
            <w:vAlign w:val="center"/>
          </w:tcPr>
          <w:p w14:paraId="7F6E145F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vAlign w:val="center"/>
          </w:tcPr>
          <w:p w14:paraId="3D108C7A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00" w:type="pct"/>
            <w:vAlign w:val="center"/>
          </w:tcPr>
          <w:p w14:paraId="3EEA09D9" w14:textId="6E13CA06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  <w:r w:rsidR="00F0716E"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l</w:t>
            </w:r>
            <w:proofErr w:type="spellEnd"/>
          </w:p>
        </w:tc>
        <w:tc>
          <w:tcPr>
            <w:tcW w:w="292" w:type="pct"/>
            <w:vAlign w:val="center"/>
          </w:tcPr>
          <w:p w14:paraId="3388A865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92" w:type="pct"/>
            <w:vAlign w:val="center"/>
          </w:tcPr>
          <w:p w14:paraId="1CB0E703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vAlign w:val="center"/>
          </w:tcPr>
          <w:p w14:paraId="499B1A08" w14:textId="77777777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292" w:type="pct"/>
            <w:vAlign w:val="center"/>
          </w:tcPr>
          <w:p w14:paraId="5E428ABB" w14:textId="346D2A7F" w:rsidR="00D83A1C" w:rsidRPr="004D46D5" w:rsidRDefault="00D83A1C" w:rsidP="00C05B06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  <w:r w:rsidR="00F0716E" w:rsidRPr="004D4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l</w:t>
            </w:r>
            <w:proofErr w:type="spellEnd"/>
          </w:p>
        </w:tc>
      </w:tr>
      <w:tr w:rsidR="00F0716E" w:rsidRPr="004D46D5" w14:paraId="03D11F40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27204259" w14:textId="77777777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  <w:t>n (total)</w:t>
            </w:r>
          </w:p>
        </w:tc>
        <w:tc>
          <w:tcPr>
            <w:tcW w:w="338" w:type="pct"/>
            <w:noWrap/>
            <w:vAlign w:val="bottom"/>
          </w:tcPr>
          <w:p w14:paraId="1B9E0DC7" w14:textId="6DDF689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400" w:type="pct"/>
            <w:noWrap/>
            <w:vAlign w:val="bottom"/>
          </w:tcPr>
          <w:p w14:paraId="19833CAC" w14:textId="2524612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31" w:type="pct"/>
            <w:noWrap/>
            <w:vAlign w:val="bottom"/>
          </w:tcPr>
          <w:p w14:paraId="5ABB60DC" w14:textId="44197D1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2" w:type="pct"/>
            <w:vAlign w:val="bottom"/>
          </w:tcPr>
          <w:p w14:paraId="617FB19C" w14:textId="0469C4B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2" w:type="pct"/>
            <w:vAlign w:val="bottom"/>
          </w:tcPr>
          <w:p w14:paraId="7ACD97C4" w14:textId="41644C0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bottom"/>
          </w:tcPr>
          <w:p w14:paraId="3C444233" w14:textId="4D5FC61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2" w:type="pct"/>
            <w:vAlign w:val="bottom"/>
          </w:tcPr>
          <w:p w14:paraId="21AC6C15" w14:textId="181EE6C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2" w:type="pct"/>
            <w:vAlign w:val="bottom"/>
          </w:tcPr>
          <w:p w14:paraId="6EBB1507" w14:textId="2484F19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00" w:type="pct"/>
            <w:vAlign w:val="bottom"/>
          </w:tcPr>
          <w:p w14:paraId="1A229E9D" w14:textId="0D1B0F0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bottom"/>
          </w:tcPr>
          <w:p w14:paraId="3D2BA442" w14:textId="601327B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2" w:type="pct"/>
            <w:vAlign w:val="bottom"/>
          </w:tcPr>
          <w:p w14:paraId="4E494CCB" w14:textId="7C77959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2" w:type="pct"/>
            <w:vAlign w:val="bottom"/>
          </w:tcPr>
          <w:p w14:paraId="6D13F943" w14:textId="165A63A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2" w:type="pct"/>
            <w:vAlign w:val="center"/>
          </w:tcPr>
          <w:p w14:paraId="324E604C" w14:textId="7777777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0716E" w:rsidRPr="004D46D5" w14:paraId="172597A7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08A89359" w14:textId="77777777" w:rsidR="00C05B06" w:rsidRPr="004D46D5" w:rsidRDefault="00C05B06" w:rsidP="00C05B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  <w:t>Median Diet Score (IQR)</w:t>
            </w:r>
          </w:p>
        </w:tc>
        <w:tc>
          <w:tcPr>
            <w:tcW w:w="338" w:type="pct"/>
            <w:noWrap/>
            <w:vAlign w:val="center"/>
          </w:tcPr>
          <w:p w14:paraId="4629808B" w14:textId="7963396D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00" w:type="pct"/>
            <w:noWrap/>
            <w:vAlign w:val="center"/>
          </w:tcPr>
          <w:p w14:paraId="41352BB6" w14:textId="7F928F44" w:rsidR="00C05B06" w:rsidRPr="004D46D5" w:rsidRDefault="00415AEA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="00C05B06"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0716E"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05B06"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1" w:type="pct"/>
            <w:noWrap/>
            <w:vAlign w:val="center"/>
          </w:tcPr>
          <w:p w14:paraId="2FDACF71" w14:textId="1BEA279E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1)</w:t>
            </w:r>
          </w:p>
        </w:tc>
        <w:tc>
          <w:tcPr>
            <w:tcW w:w="292" w:type="pct"/>
            <w:vAlign w:val="center"/>
          </w:tcPr>
          <w:p w14:paraId="7854F239" w14:textId="3F742B9E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)</w:t>
            </w:r>
          </w:p>
        </w:tc>
        <w:tc>
          <w:tcPr>
            <w:tcW w:w="292" w:type="pct"/>
            <w:vAlign w:val="center"/>
          </w:tcPr>
          <w:p w14:paraId="6DDD5C2E" w14:textId="77777777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center"/>
          </w:tcPr>
          <w:p w14:paraId="60264B11" w14:textId="0DFDD370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292" w:type="pct"/>
            <w:vAlign w:val="center"/>
          </w:tcPr>
          <w:p w14:paraId="381ABCD8" w14:textId="69DEF209" w:rsidR="00C05B06" w:rsidRPr="004D46D5" w:rsidRDefault="00F0716E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05B06"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292" w:type="pct"/>
            <w:vAlign w:val="center"/>
          </w:tcPr>
          <w:p w14:paraId="74CB72FF" w14:textId="0F9481EE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)</w:t>
            </w:r>
          </w:p>
        </w:tc>
        <w:tc>
          <w:tcPr>
            <w:tcW w:w="300" w:type="pct"/>
            <w:vAlign w:val="center"/>
          </w:tcPr>
          <w:p w14:paraId="3C079A3F" w14:textId="77777777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center"/>
          </w:tcPr>
          <w:p w14:paraId="0AB5353D" w14:textId="49F35D81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)</w:t>
            </w:r>
          </w:p>
        </w:tc>
        <w:tc>
          <w:tcPr>
            <w:tcW w:w="292" w:type="pct"/>
            <w:vAlign w:val="center"/>
          </w:tcPr>
          <w:p w14:paraId="64C80A2C" w14:textId="59220050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)</w:t>
            </w:r>
          </w:p>
        </w:tc>
        <w:tc>
          <w:tcPr>
            <w:tcW w:w="292" w:type="pct"/>
            <w:vAlign w:val="center"/>
          </w:tcPr>
          <w:p w14:paraId="693B2FD8" w14:textId="3D3D18F4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3)</w:t>
            </w:r>
          </w:p>
        </w:tc>
        <w:tc>
          <w:tcPr>
            <w:tcW w:w="292" w:type="pct"/>
            <w:vAlign w:val="center"/>
          </w:tcPr>
          <w:p w14:paraId="1EA766F5" w14:textId="77777777" w:rsidR="00C05B06" w:rsidRPr="004D46D5" w:rsidRDefault="00C05B06" w:rsidP="00C05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F0716E" w:rsidRPr="004D46D5" w14:paraId="7F45EF91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1837A28F" w14:textId="0BA7C2DD" w:rsidR="004B60D2" w:rsidRPr="004D46D5" w:rsidRDefault="004B60D2" w:rsidP="004B60D2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Female</w:t>
            </w:r>
          </w:p>
        </w:tc>
        <w:tc>
          <w:tcPr>
            <w:tcW w:w="338" w:type="pct"/>
            <w:noWrap/>
            <w:vAlign w:val="center"/>
          </w:tcPr>
          <w:p w14:paraId="296406F7" w14:textId="6B0868A3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0" w:type="pct"/>
            <w:noWrap/>
            <w:vAlign w:val="center"/>
          </w:tcPr>
          <w:p w14:paraId="7D6C025A" w14:textId="5817CBBA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1" w:type="pct"/>
            <w:noWrap/>
            <w:vAlign w:val="center"/>
          </w:tcPr>
          <w:p w14:paraId="33A3219E" w14:textId="35ABBD27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center"/>
          </w:tcPr>
          <w:p w14:paraId="144D8C08" w14:textId="27709B3D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center"/>
          </w:tcPr>
          <w:p w14:paraId="7E01DC61" w14:textId="77777777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center"/>
          </w:tcPr>
          <w:p w14:paraId="28706E66" w14:textId="719D0CF1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center"/>
          </w:tcPr>
          <w:p w14:paraId="7C480DF3" w14:textId="5D57B6DE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center"/>
          </w:tcPr>
          <w:p w14:paraId="734C2DBE" w14:textId="2853FBCD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vAlign w:val="center"/>
          </w:tcPr>
          <w:p w14:paraId="4C83C5A3" w14:textId="77777777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vAlign w:val="center"/>
          </w:tcPr>
          <w:p w14:paraId="7641E28A" w14:textId="5C7F7DC8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center"/>
          </w:tcPr>
          <w:p w14:paraId="589CD0A7" w14:textId="5A7543B1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center"/>
          </w:tcPr>
          <w:p w14:paraId="12FD6EB6" w14:textId="67118746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center"/>
          </w:tcPr>
          <w:p w14:paraId="1F8D0001" w14:textId="77777777" w:rsidR="004B60D2" w:rsidRPr="004D46D5" w:rsidRDefault="004B60D2" w:rsidP="004B60D2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0716E" w:rsidRPr="004D46D5" w14:paraId="023E8EE5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39047946" w14:textId="0938ED53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338" w:type="pct"/>
            <w:noWrap/>
            <w:vAlign w:val="bottom"/>
          </w:tcPr>
          <w:p w14:paraId="7BAD45F9" w14:textId="1F4CC98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400" w:type="pct"/>
            <w:noWrap/>
            <w:vAlign w:val="bottom"/>
          </w:tcPr>
          <w:p w14:paraId="41624F9A" w14:textId="1B04B75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331" w:type="pct"/>
            <w:noWrap/>
            <w:vAlign w:val="bottom"/>
          </w:tcPr>
          <w:p w14:paraId="7394A162" w14:textId="6DF8E21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2" w:type="pct"/>
            <w:vAlign w:val="bottom"/>
          </w:tcPr>
          <w:p w14:paraId="28000FA9" w14:textId="2249119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292" w:type="pct"/>
            <w:vAlign w:val="bottom"/>
          </w:tcPr>
          <w:p w14:paraId="25657EF8" w14:textId="329FC27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92" w:type="pct"/>
            <w:vAlign w:val="bottom"/>
          </w:tcPr>
          <w:p w14:paraId="41C4A8E4" w14:textId="022658F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292" w:type="pct"/>
            <w:vAlign w:val="bottom"/>
          </w:tcPr>
          <w:p w14:paraId="30900088" w14:textId="652D1D5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292" w:type="pct"/>
            <w:vAlign w:val="bottom"/>
          </w:tcPr>
          <w:p w14:paraId="1F7122BF" w14:textId="16B3E47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300" w:type="pct"/>
            <w:vAlign w:val="bottom"/>
          </w:tcPr>
          <w:p w14:paraId="524EBBD9" w14:textId="239DF65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92" w:type="pct"/>
            <w:vAlign w:val="bottom"/>
          </w:tcPr>
          <w:p w14:paraId="31895218" w14:textId="4FE2FAB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292" w:type="pct"/>
            <w:vAlign w:val="bottom"/>
          </w:tcPr>
          <w:p w14:paraId="7C1F2986" w14:textId="563D0BC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292" w:type="pct"/>
            <w:vAlign w:val="bottom"/>
          </w:tcPr>
          <w:p w14:paraId="5288EC78" w14:textId="51A47E4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92" w:type="pct"/>
            <w:vAlign w:val="bottom"/>
          </w:tcPr>
          <w:p w14:paraId="69E49BEC" w14:textId="7613387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</w:tr>
      <w:tr w:rsidR="00F0716E" w:rsidRPr="004D46D5" w14:paraId="53929EDB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noWrap/>
            <w:vAlign w:val="center"/>
            <w:hideMark/>
          </w:tcPr>
          <w:p w14:paraId="34FC98B8" w14:textId="43AB5A9D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Disease Duration (years)</w:t>
            </w:r>
          </w:p>
        </w:tc>
        <w:tc>
          <w:tcPr>
            <w:tcW w:w="338" w:type="pct"/>
            <w:noWrap/>
            <w:vAlign w:val="bottom"/>
          </w:tcPr>
          <w:p w14:paraId="597BA728" w14:textId="2E2B6B7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400" w:type="pct"/>
            <w:noWrap/>
            <w:vAlign w:val="bottom"/>
          </w:tcPr>
          <w:p w14:paraId="77C891FA" w14:textId="3AE58CA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331" w:type="pct"/>
            <w:noWrap/>
            <w:vAlign w:val="bottom"/>
          </w:tcPr>
          <w:p w14:paraId="64952BF7" w14:textId="2E7D966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292" w:type="pct"/>
            <w:vAlign w:val="bottom"/>
          </w:tcPr>
          <w:p w14:paraId="49C47E38" w14:textId="778CCEC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92" w:type="pct"/>
            <w:vAlign w:val="bottom"/>
          </w:tcPr>
          <w:p w14:paraId="122AFBDE" w14:textId="748D3EC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92" w:type="pct"/>
            <w:vAlign w:val="bottom"/>
          </w:tcPr>
          <w:p w14:paraId="160D3F1B" w14:textId="547C5C8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92" w:type="pct"/>
            <w:vAlign w:val="bottom"/>
          </w:tcPr>
          <w:p w14:paraId="153A9EEA" w14:textId="1F1BBE9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292" w:type="pct"/>
            <w:vAlign w:val="bottom"/>
          </w:tcPr>
          <w:p w14:paraId="04EF4204" w14:textId="7C7BD23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300" w:type="pct"/>
            <w:vAlign w:val="bottom"/>
          </w:tcPr>
          <w:p w14:paraId="69C4401C" w14:textId="127D439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292" w:type="pct"/>
            <w:vAlign w:val="bottom"/>
          </w:tcPr>
          <w:p w14:paraId="28DC55E7" w14:textId="0D016EA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292" w:type="pct"/>
            <w:vAlign w:val="bottom"/>
          </w:tcPr>
          <w:p w14:paraId="27D84FB1" w14:textId="47A99E5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292" w:type="pct"/>
            <w:vAlign w:val="bottom"/>
          </w:tcPr>
          <w:p w14:paraId="30760BCC" w14:textId="2930216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292" w:type="pct"/>
            <w:vAlign w:val="bottom"/>
          </w:tcPr>
          <w:p w14:paraId="3BAF6A6D" w14:textId="4632095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F0716E" w:rsidRPr="004D46D5" w14:paraId="17683105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noWrap/>
            <w:vAlign w:val="center"/>
            <w:hideMark/>
          </w:tcPr>
          <w:p w14:paraId="3AE5076F" w14:textId="24734623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Age of Onset</w:t>
            </w:r>
          </w:p>
        </w:tc>
        <w:tc>
          <w:tcPr>
            <w:tcW w:w="338" w:type="pct"/>
            <w:noWrap/>
            <w:vAlign w:val="bottom"/>
          </w:tcPr>
          <w:p w14:paraId="7F5AF8EC" w14:textId="3CDE8BF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400" w:type="pct"/>
            <w:noWrap/>
            <w:vAlign w:val="bottom"/>
          </w:tcPr>
          <w:p w14:paraId="600C8080" w14:textId="4721ED7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331" w:type="pct"/>
            <w:noWrap/>
            <w:vAlign w:val="bottom"/>
          </w:tcPr>
          <w:p w14:paraId="5AAA97A0" w14:textId="1F1516E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292" w:type="pct"/>
            <w:vAlign w:val="bottom"/>
          </w:tcPr>
          <w:p w14:paraId="5D87A8E5" w14:textId="6235FD5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292" w:type="pct"/>
            <w:vAlign w:val="bottom"/>
          </w:tcPr>
          <w:p w14:paraId="386735E1" w14:textId="13536E1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292" w:type="pct"/>
            <w:vAlign w:val="bottom"/>
          </w:tcPr>
          <w:p w14:paraId="6A8AC6A9" w14:textId="449D336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292" w:type="pct"/>
            <w:vAlign w:val="bottom"/>
          </w:tcPr>
          <w:p w14:paraId="68F43E00" w14:textId="32DA1DC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292" w:type="pct"/>
            <w:vAlign w:val="bottom"/>
          </w:tcPr>
          <w:p w14:paraId="7CFB6275" w14:textId="56A7449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300" w:type="pct"/>
            <w:vAlign w:val="bottom"/>
          </w:tcPr>
          <w:p w14:paraId="52FD2840" w14:textId="157D222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92" w:type="pct"/>
            <w:vAlign w:val="bottom"/>
          </w:tcPr>
          <w:p w14:paraId="54FE01EE" w14:textId="695262F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292" w:type="pct"/>
            <w:vAlign w:val="bottom"/>
          </w:tcPr>
          <w:p w14:paraId="2F9CE9C5" w14:textId="62BAF97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292" w:type="pct"/>
            <w:vAlign w:val="bottom"/>
          </w:tcPr>
          <w:p w14:paraId="31C0EA08" w14:textId="4017F4F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292" w:type="pct"/>
            <w:vAlign w:val="bottom"/>
          </w:tcPr>
          <w:p w14:paraId="50DF08FA" w14:textId="10CD217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F0716E" w:rsidRPr="004D46D5" w14:paraId="619EC4A9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132D4A43" w14:textId="1277D2A4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Energy Intake (kcal)</w:t>
            </w:r>
          </w:p>
        </w:tc>
        <w:tc>
          <w:tcPr>
            <w:tcW w:w="338" w:type="pct"/>
            <w:noWrap/>
            <w:vAlign w:val="bottom"/>
          </w:tcPr>
          <w:p w14:paraId="4B869DB8" w14:textId="3D8DD16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.3</w:t>
            </w:r>
          </w:p>
        </w:tc>
        <w:tc>
          <w:tcPr>
            <w:tcW w:w="400" w:type="pct"/>
            <w:noWrap/>
            <w:vAlign w:val="bottom"/>
          </w:tcPr>
          <w:p w14:paraId="065D6A39" w14:textId="42ECE89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3</w:t>
            </w:r>
          </w:p>
        </w:tc>
        <w:tc>
          <w:tcPr>
            <w:tcW w:w="331" w:type="pct"/>
            <w:noWrap/>
            <w:vAlign w:val="bottom"/>
          </w:tcPr>
          <w:p w14:paraId="48C0C008" w14:textId="6A8D586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0</w:t>
            </w:r>
          </w:p>
        </w:tc>
        <w:tc>
          <w:tcPr>
            <w:tcW w:w="292" w:type="pct"/>
            <w:vAlign w:val="bottom"/>
          </w:tcPr>
          <w:p w14:paraId="2593DD02" w14:textId="71E0A52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6</w:t>
            </w:r>
          </w:p>
        </w:tc>
        <w:tc>
          <w:tcPr>
            <w:tcW w:w="292" w:type="pct"/>
            <w:vAlign w:val="bottom"/>
          </w:tcPr>
          <w:p w14:paraId="349250FF" w14:textId="34966EF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92" w:type="pct"/>
            <w:vAlign w:val="bottom"/>
          </w:tcPr>
          <w:p w14:paraId="6C3A141C" w14:textId="67A6D69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1</w:t>
            </w:r>
          </w:p>
        </w:tc>
        <w:tc>
          <w:tcPr>
            <w:tcW w:w="292" w:type="pct"/>
            <w:vAlign w:val="bottom"/>
          </w:tcPr>
          <w:p w14:paraId="0B226F56" w14:textId="7FADA5E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292" w:type="pct"/>
            <w:vAlign w:val="bottom"/>
          </w:tcPr>
          <w:p w14:paraId="4315DEC7" w14:textId="71B859B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300" w:type="pct"/>
            <w:vAlign w:val="bottom"/>
          </w:tcPr>
          <w:p w14:paraId="39105C66" w14:textId="4034EC3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92" w:type="pct"/>
            <w:vAlign w:val="bottom"/>
          </w:tcPr>
          <w:p w14:paraId="43B5824E" w14:textId="2966C7A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9</w:t>
            </w:r>
          </w:p>
        </w:tc>
        <w:tc>
          <w:tcPr>
            <w:tcW w:w="292" w:type="pct"/>
            <w:vAlign w:val="bottom"/>
          </w:tcPr>
          <w:p w14:paraId="2554CE98" w14:textId="567711A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7</w:t>
            </w:r>
          </w:p>
        </w:tc>
        <w:tc>
          <w:tcPr>
            <w:tcW w:w="292" w:type="pct"/>
            <w:vAlign w:val="bottom"/>
          </w:tcPr>
          <w:p w14:paraId="4186520B" w14:textId="2B86765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3</w:t>
            </w:r>
          </w:p>
        </w:tc>
        <w:tc>
          <w:tcPr>
            <w:tcW w:w="292" w:type="pct"/>
            <w:vAlign w:val="bottom"/>
          </w:tcPr>
          <w:p w14:paraId="59064C02" w14:textId="74255B0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F0716E" w:rsidRPr="004D46D5" w14:paraId="21BD38AE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22EB82BB" w14:textId="26D0FA46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ducation (years)</w:t>
            </w:r>
          </w:p>
        </w:tc>
        <w:tc>
          <w:tcPr>
            <w:tcW w:w="338" w:type="pct"/>
            <w:noWrap/>
            <w:vAlign w:val="bottom"/>
          </w:tcPr>
          <w:p w14:paraId="4002F2A9" w14:textId="30A053E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400" w:type="pct"/>
            <w:noWrap/>
            <w:vAlign w:val="bottom"/>
          </w:tcPr>
          <w:p w14:paraId="4C24161C" w14:textId="1CD0956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331" w:type="pct"/>
            <w:noWrap/>
            <w:vAlign w:val="bottom"/>
          </w:tcPr>
          <w:p w14:paraId="1F710C69" w14:textId="47566BA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292" w:type="pct"/>
            <w:vAlign w:val="bottom"/>
          </w:tcPr>
          <w:p w14:paraId="4EF5E29F" w14:textId="62C7111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92" w:type="pct"/>
            <w:vAlign w:val="bottom"/>
          </w:tcPr>
          <w:p w14:paraId="4A03DCBB" w14:textId="7DFEF5B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292" w:type="pct"/>
            <w:vAlign w:val="bottom"/>
          </w:tcPr>
          <w:p w14:paraId="1137CC27" w14:textId="4C29B24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292" w:type="pct"/>
            <w:vAlign w:val="bottom"/>
          </w:tcPr>
          <w:p w14:paraId="249F9BF5" w14:textId="37109E2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92" w:type="pct"/>
            <w:vAlign w:val="bottom"/>
          </w:tcPr>
          <w:p w14:paraId="1A2ECACA" w14:textId="38B4344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300" w:type="pct"/>
            <w:vAlign w:val="bottom"/>
          </w:tcPr>
          <w:p w14:paraId="1026777C" w14:textId="72970ED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292" w:type="pct"/>
            <w:vAlign w:val="bottom"/>
          </w:tcPr>
          <w:p w14:paraId="2EC28A31" w14:textId="747CFC8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92" w:type="pct"/>
            <w:vAlign w:val="bottom"/>
          </w:tcPr>
          <w:p w14:paraId="783C51D7" w14:textId="01B1457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292" w:type="pct"/>
            <w:vAlign w:val="bottom"/>
          </w:tcPr>
          <w:p w14:paraId="3D1C8F5B" w14:textId="3E1F3C2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92" w:type="pct"/>
            <w:vAlign w:val="bottom"/>
          </w:tcPr>
          <w:p w14:paraId="0BB45F6B" w14:textId="5FEABD8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</w:tr>
      <w:tr w:rsidR="00F0716E" w:rsidRPr="004D46D5" w14:paraId="4D3220F6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73343683" w14:textId="2F3C6F1B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Smokers (Lifetime)</w:t>
            </w:r>
          </w:p>
        </w:tc>
        <w:tc>
          <w:tcPr>
            <w:tcW w:w="338" w:type="pct"/>
            <w:vAlign w:val="bottom"/>
          </w:tcPr>
          <w:p w14:paraId="351C2E7C" w14:textId="1BEC2BC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400" w:type="pct"/>
            <w:noWrap/>
            <w:vAlign w:val="bottom"/>
          </w:tcPr>
          <w:p w14:paraId="15301E4C" w14:textId="11B33B2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331" w:type="pct"/>
            <w:noWrap/>
            <w:vAlign w:val="bottom"/>
          </w:tcPr>
          <w:p w14:paraId="7206F584" w14:textId="5F05B35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292" w:type="pct"/>
            <w:vAlign w:val="bottom"/>
          </w:tcPr>
          <w:p w14:paraId="1005B3BB" w14:textId="05DDDBF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292" w:type="pct"/>
            <w:vAlign w:val="bottom"/>
          </w:tcPr>
          <w:p w14:paraId="45CCBA44" w14:textId="0370D81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292" w:type="pct"/>
            <w:vAlign w:val="bottom"/>
          </w:tcPr>
          <w:p w14:paraId="5A12986B" w14:textId="77D1EB2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2" w:type="pct"/>
            <w:vAlign w:val="bottom"/>
          </w:tcPr>
          <w:p w14:paraId="166E3949" w14:textId="4886BA4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292" w:type="pct"/>
            <w:vAlign w:val="bottom"/>
          </w:tcPr>
          <w:p w14:paraId="1D985507" w14:textId="1648884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00" w:type="pct"/>
            <w:vAlign w:val="bottom"/>
          </w:tcPr>
          <w:p w14:paraId="7802A729" w14:textId="4A69584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292" w:type="pct"/>
            <w:vAlign w:val="bottom"/>
          </w:tcPr>
          <w:p w14:paraId="18D3C3E3" w14:textId="23A5524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292" w:type="pct"/>
            <w:vAlign w:val="bottom"/>
          </w:tcPr>
          <w:p w14:paraId="0F0E95D6" w14:textId="16CC64B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292" w:type="pct"/>
            <w:vAlign w:val="bottom"/>
          </w:tcPr>
          <w:p w14:paraId="3D96F953" w14:textId="7AE922D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292" w:type="pct"/>
            <w:vAlign w:val="bottom"/>
          </w:tcPr>
          <w:p w14:paraId="63E7C309" w14:textId="1B74C7D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</w:tr>
      <w:tr w:rsidR="00F0716E" w:rsidRPr="004D46D5" w14:paraId="7C011E6A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4947C2C5" w14:textId="6C6D6818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xercise Score</w:t>
            </w:r>
          </w:p>
        </w:tc>
        <w:tc>
          <w:tcPr>
            <w:tcW w:w="338" w:type="pct"/>
            <w:vAlign w:val="bottom"/>
          </w:tcPr>
          <w:p w14:paraId="6107E3D2" w14:textId="60964A7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2</w:t>
            </w:r>
          </w:p>
        </w:tc>
        <w:tc>
          <w:tcPr>
            <w:tcW w:w="400" w:type="pct"/>
            <w:noWrap/>
            <w:vAlign w:val="bottom"/>
          </w:tcPr>
          <w:p w14:paraId="06BBCA7B" w14:textId="0A2F07E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4</w:t>
            </w:r>
          </w:p>
        </w:tc>
        <w:tc>
          <w:tcPr>
            <w:tcW w:w="331" w:type="pct"/>
            <w:noWrap/>
            <w:vAlign w:val="bottom"/>
          </w:tcPr>
          <w:p w14:paraId="6D538654" w14:textId="5AE0CF6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8</w:t>
            </w:r>
          </w:p>
        </w:tc>
        <w:tc>
          <w:tcPr>
            <w:tcW w:w="292" w:type="pct"/>
            <w:vAlign w:val="bottom"/>
          </w:tcPr>
          <w:p w14:paraId="385546D1" w14:textId="081698C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4</w:t>
            </w:r>
          </w:p>
        </w:tc>
        <w:tc>
          <w:tcPr>
            <w:tcW w:w="292" w:type="pct"/>
            <w:vAlign w:val="bottom"/>
          </w:tcPr>
          <w:p w14:paraId="3A8A94F8" w14:textId="3841CC6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292" w:type="pct"/>
            <w:vAlign w:val="bottom"/>
          </w:tcPr>
          <w:p w14:paraId="7181CE26" w14:textId="0F77656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3</w:t>
            </w:r>
          </w:p>
        </w:tc>
        <w:tc>
          <w:tcPr>
            <w:tcW w:w="292" w:type="pct"/>
            <w:vAlign w:val="bottom"/>
          </w:tcPr>
          <w:p w14:paraId="1BCE82C4" w14:textId="3704BF2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92" w:type="pct"/>
            <w:vAlign w:val="bottom"/>
          </w:tcPr>
          <w:p w14:paraId="5C7B4F86" w14:textId="11E90AC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6</w:t>
            </w:r>
          </w:p>
        </w:tc>
        <w:tc>
          <w:tcPr>
            <w:tcW w:w="300" w:type="pct"/>
            <w:vAlign w:val="bottom"/>
          </w:tcPr>
          <w:p w14:paraId="01A6BBF9" w14:textId="7A5CE12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292" w:type="pct"/>
            <w:vAlign w:val="bottom"/>
          </w:tcPr>
          <w:p w14:paraId="7485EF55" w14:textId="61F9341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6</w:t>
            </w:r>
          </w:p>
        </w:tc>
        <w:tc>
          <w:tcPr>
            <w:tcW w:w="292" w:type="pct"/>
            <w:vAlign w:val="bottom"/>
          </w:tcPr>
          <w:p w14:paraId="513B92B4" w14:textId="798A5AD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5</w:t>
            </w:r>
          </w:p>
        </w:tc>
        <w:tc>
          <w:tcPr>
            <w:tcW w:w="292" w:type="pct"/>
            <w:vAlign w:val="bottom"/>
          </w:tcPr>
          <w:p w14:paraId="7577EE4F" w14:textId="7CFF230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4</w:t>
            </w:r>
          </w:p>
        </w:tc>
        <w:tc>
          <w:tcPr>
            <w:tcW w:w="292" w:type="pct"/>
            <w:vAlign w:val="bottom"/>
          </w:tcPr>
          <w:p w14:paraId="14FE549F" w14:textId="7FA0020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F0716E" w:rsidRPr="004D46D5" w14:paraId="7416EBE3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51F8D3B9" w14:textId="651FFECB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Normal Blood Pressure</w:t>
            </w:r>
          </w:p>
        </w:tc>
        <w:tc>
          <w:tcPr>
            <w:tcW w:w="338" w:type="pct"/>
            <w:vAlign w:val="bottom"/>
          </w:tcPr>
          <w:p w14:paraId="51DF4CED" w14:textId="691647B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400" w:type="pct"/>
            <w:noWrap/>
            <w:vAlign w:val="bottom"/>
          </w:tcPr>
          <w:p w14:paraId="7E970F70" w14:textId="43D2B8D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331" w:type="pct"/>
            <w:noWrap/>
            <w:vAlign w:val="bottom"/>
          </w:tcPr>
          <w:p w14:paraId="043838BF" w14:textId="41E2C2C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292" w:type="pct"/>
            <w:vAlign w:val="bottom"/>
          </w:tcPr>
          <w:p w14:paraId="7BE5B101" w14:textId="5BE46E4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292" w:type="pct"/>
            <w:vAlign w:val="bottom"/>
          </w:tcPr>
          <w:p w14:paraId="35C4675A" w14:textId="3C97FA2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292" w:type="pct"/>
            <w:vAlign w:val="bottom"/>
          </w:tcPr>
          <w:p w14:paraId="4ABDC86D" w14:textId="72E6F92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2" w:type="pct"/>
            <w:vAlign w:val="bottom"/>
          </w:tcPr>
          <w:p w14:paraId="6DBEEA8A" w14:textId="58BDD7F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292" w:type="pct"/>
            <w:vAlign w:val="bottom"/>
          </w:tcPr>
          <w:p w14:paraId="5038B461" w14:textId="41BFEFA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300" w:type="pct"/>
            <w:vAlign w:val="bottom"/>
          </w:tcPr>
          <w:p w14:paraId="2A6CDE02" w14:textId="41CE68C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292" w:type="pct"/>
            <w:vAlign w:val="bottom"/>
          </w:tcPr>
          <w:p w14:paraId="2D8DB45D" w14:textId="5B8632D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292" w:type="pct"/>
            <w:vAlign w:val="bottom"/>
          </w:tcPr>
          <w:p w14:paraId="304D321F" w14:textId="46F8C53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292" w:type="pct"/>
            <w:vAlign w:val="bottom"/>
          </w:tcPr>
          <w:p w14:paraId="1C889D0A" w14:textId="5CAABC4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292" w:type="pct"/>
            <w:vAlign w:val="bottom"/>
          </w:tcPr>
          <w:p w14:paraId="3FFD50F0" w14:textId="227CE84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</w:tr>
      <w:tr w:rsidR="00F0716E" w:rsidRPr="004D46D5" w14:paraId="7C229034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2E646877" w14:textId="712D3814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BMI</w:t>
            </w:r>
          </w:p>
        </w:tc>
        <w:tc>
          <w:tcPr>
            <w:tcW w:w="338" w:type="pct"/>
            <w:vAlign w:val="bottom"/>
          </w:tcPr>
          <w:p w14:paraId="5D086097" w14:textId="63A6E4F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400" w:type="pct"/>
            <w:noWrap/>
            <w:vAlign w:val="bottom"/>
          </w:tcPr>
          <w:p w14:paraId="256E6603" w14:textId="5ABCDBF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331" w:type="pct"/>
            <w:noWrap/>
            <w:vAlign w:val="bottom"/>
          </w:tcPr>
          <w:p w14:paraId="174C3CCF" w14:textId="7A5A25C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292" w:type="pct"/>
            <w:vAlign w:val="bottom"/>
          </w:tcPr>
          <w:p w14:paraId="62C5A21F" w14:textId="7F031CE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292" w:type="pct"/>
            <w:vAlign w:val="bottom"/>
          </w:tcPr>
          <w:p w14:paraId="52E95FB2" w14:textId="596F613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92" w:type="pct"/>
            <w:vAlign w:val="bottom"/>
          </w:tcPr>
          <w:p w14:paraId="5E0900BC" w14:textId="06B1AD7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292" w:type="pct"/>
            <w:vAlign w:val="bottom"/>
          </w:tcPr>
          <w:p w14:paraId="1A6E1AAB" w14:textId="137D5E8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2" w:type="pct"/>
            <w:vAlign w:val="bottom"/>
          </w:tcPr>
          <w:p w14:paraId="0D01DAF4" w14:textId="5B64B44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300" w:type="pct"/>
            <w:vAlign w:val="bottom"/>
          </w:tcPr>
          <w:p w14:paraId="1B398B66" w14:textId="6B149E8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92" w:type="pct"/>
            <w:vAlign w:val="bottom"/>
          </w:tcPr>
          <w:p w14:paraId="09A589D8" w14:textId="026D109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292" w:type="pct"/>
            <w:vAlign w:val="bottom"/>
          </w:tcPr>
          <w:p w14:paraId="2EA5E961" w14:textId="357F27F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292" w:type="pct"/>
            <w:vAlign w:val="bottom"/>
          </w:tcPr>
          <w:p w14:paraId="2DF6F3C6" w14:textId="3D32855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292" w:type="pct"/>
            <w:vAlign w:val="bottom"/>
          </w:tcPr>
          <w:p w14:paraId="75F2BBFB" w14:textId="6037FDE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F0716E" w:rsidRPr="004D46D5" w14:paraId="03F779D5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6B51F5DD" w14:textId="6F6278EE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  <w:t>Height</w:t>
            </w:r>
          </w:p>
        </w:tc>
        <w:tc>
          <w:tcPr>
            <w:tcW w:w="338" w:type="pct"/>
            <w:vAlign w:val="bottom"/>
          </w:tcPr>
          <w:p w14:paraId="4251FE5F" w14:textId="207F468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8</w:t>
            </w:r>
          </w:p>
        </w:tc>
        <w:tc>
          <w:tcPr>
            <w:tcW w:w="400" w:type="pct"/>
            <w:noWrap/>
            <w:vAlign w:val="bottom"/>
          </w:tcPr>
          <w:p w14:paraId="5E984951" w14:textId="7894E2F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3</w:t>
            </w:r>
          </w:p>
        </w:tc>
        <w:tc>
          <w:tcPr>
            <w:tcW w:w="331" w:type="pct"/>
            <w:noWrap/>
            <w:vAlign w:val="bottom"/>
          </w:tcPr>
          <w:p w14:paraId="13419B38" w14:textId="4D7C8EF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8</w:t>
            </w:r>
          </w:p>
        </w:tc>
        <w:tc>
          <w:tcPr>
            <w:tcW w:w="292" w:type="pct"/>
            <w:vAlign w:val="bottom"/>
          </w:tcPr>
          <w:p w14:paraId="56EC714F" w14:textId="440599B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92" w:type="pct"/>
            <w:vAlign w:val="bottom"/>
          </w:tcPr>
          <w:p w14:paraId="47C3C5DB" w14:textId="33F777F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292" w:type="pct"/>
            <w:vAlign w:val="bottom"/>
          </w:tcPr>
          <w:p w14:paraId="3C8A3A73" w14:textId="52FDEC0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92" w:type="pct"/>
            <w:vAlign w:val="bottom"/>
          </w:tcPr>
          <w:p w14:paraId="1DF12A17" w14:textId="2821E2C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5</w:t>
            </w:r>
          </w:p>
        </w:tc>
        <w:tc>
          <w:tcPr>
            <w:tcW w:w="292" w:type="pct"/>
            <w:vAlign w:val="bottom"/>
          </w:tcPr>
          <w:p w14:paraId="47E885CD" w14:textId="1F1462C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9</w:t>
            </w:r>
          </w:p>
        </w:tc>
        <w:tc>
          <w:tcPr>
            <w:tcW w:w="300" w:type="pct"/>
            <w:vAlign w:val="bottom"/>
          </w:tcPr>
          <w:p w14:paraId="3E61F452" w14:textId="4188FC3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292" w:type="pct"/>
            <w:vAlign w:val="bottom"/>
          </w:tcPr>
          <w:p w14:paraId="4EE6C860" w14:textId="049E5BD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6</w:t>
            </w:r>
          </w:p>
        </w:tc>
        <w:tc>
          <w:tcPr>
            <w:tcW w:w="292" w:type="pct"/>
            <w:vAlign w:val="bottom"/>
          </w:tcPr>
          <w:p w14:paraId="06A1FBDF" w14:textId="21E4162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8</w:t>
            </w:r>
          </w:p>
        </w:tc>
        <w:tc>
          <w:tcPr>
            <w:tcW w:w="292" w:type="pct"/>
            <w:vAlign w:val="bottom"/>
          </w:tcPr>
          <w:p w14:paraId="0F484A32" w14:textId="146E25F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8</w:t>
            </w:r>
          </w:p>
        </w:tc>
        <w:tc>
          <w:tcPr>
            <w:tcW w:w="292" w:type="pct"/>
            <w:vAlign w:val="bottom"/>
          </w:tcPr>
          <w:p w14:paraId="63530BC5" w14:textId="5EF30DF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F0716E" w:rsidRPr="004D46D5" w14:paraId="77E133BE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55031D31" w14:textId="5414E59F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Diabetes</w:t>
            </w:r>
          </w:p>
        </w:tc>
        <w:tc>
          <w:tcPr>
            <w:tcW w:w="338" w:type="pct"/>
            <w:vAlign w:val="bottom"/>
          </w:tcPr>
          <w:p w14:paraId="7383B5D7" w14:textId="42BC108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400" w:type="pct"/>
            <w:noWrap/>
            <w:vAlign w:val="bottom"/>
          </w:tcPr>
          <w:p w14:paraId="1EE3FF87" w14:textId="6FA591B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331" w:type="pct"/>
            <w:noWrap/>
            <w:vAlign w:val="bottom"/>
          </w:tcPr>
          <w:p w14:paraId="2BCEB2CA" w14:textId="66B1588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292" w:type="pct"/>
            <w:vAlign w:val="bottom"/>
          </w:tcPr>
          <w:p w14:paraId="33ADB392" w14:textId="322B6BB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bottom"/>
          </w:tcPr>
          <w:p w14:paraId="29CEA6C1" w14:textId="186571D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292" w:type="pct"/>
            <w:vAlign w:val="bottom"/>
          </w:tcPr>
          <w:p w14:paraId="77E01539" w14:textId="2568B3A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292" w:type="pct"/>
            <w:vAlign w:val="bottom"/>
          </w:tcPr>
          <w:p w14:paraId="6A9B271D" w14:textId="6C6DCAA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292" w:type="pct"/>
            <w:vAlign w:val="bottom"/>
          </w:tcPr>
          <w:p w14:paraId="5D3863AB" w14:textId="5628ABD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vAlign w:val="bottom"/>
          </w:tcPr>
          <w:p w14:paraId="575472AF" w14:textId="4C46160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292" w:type="pct"/>
            <w:vAlign w:val="bottom"/>
          </w:tcPr>
          <w:p w14:paraId="5DC07C10" w14:textId="16448E8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92" w:type="pct"/>
            <w:vAlign w:val="bottom"/>
          </w:tcPr>
          <w:p w14:paraId="3C645F82" w14:textId="58E5B4C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2" w:type="pct"/>
            <w:vAlign w:val="bottom"/>
          </w:tcPr>
          <w:p w14:paraId="71B0D511" w14:textId="19FAB03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92" w:type="pct"/>
            <w:vAlign w:val="bottom"/>
          </w:tcPr>
          <w:p w14:paraId="27EADB06" w14:textId="059E015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F0716E" w:rsidRPr="004D46D5" w14:paraId="6F2409A6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  <w:hideMark/>
          </w:tcPr>
          <w:p w14:paraId="158AF391" w14:textId="37C572CA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Stroke</w:t>
            </w:r>
          </w:p>
        </w:tc>
        <w:tc>
          <w:tcPr>
            <w:tcW w:w="338" w:type="pct"/>
            <w:vAlign w:val="bottom"/>
          </w:tcPr>
          <w:p w14:paraId="0EAEB8C0" w14:textId="7AAF4FE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400" w:type="pct"/>
            <w:noWrap/>
            <w:vAlign w:val="bottom"/>
          </w:tcPr>
          <w:p w14:paraId="5FF264A1" w14:textId="3D09782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1" w:type="pct"/>
            <w:noWrap/>
            <w:vAlign w:val="bottom"/>
          </w:tcPr>
          <w:p w14:paraId="710B6E3E" w14:textId="56DE937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2" w:type="pct"/>
            <w:vAlign w:val="bottom"/>
          </w:tcPr>
          <w:p w14:paraId="5E914718" w14:textId="3740E4A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bottom"/>
          </w:tcPr>
          <w:p w14:paraId="06614641" w14:textId="1493C61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292" w:type="pct"/>
            <w:vAlign w:val="bottom"/>
          </w:tcPr>
          <w:p w14:paraId="5CD0D99E" w14:textId="6426A47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bottom"/>
          </w:tcPr>
          <w:p w14:paraId="53397078" w14:textId="6D53B55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92" w:type="pct"/>
            <w:vAlign w:val="bottom"/>
          </w:tcPr>
          <w:p w14:paraId="5D9C7EEA" w14:textId="7ED59E6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300" w:type="pct"/>
            <w:vAlign w:val="bottom"/>
          </w:tcPr>
          <w:p w14:paraId="57BDB03F" w14:textId="004E711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292" w:type="pct"/>
            <w:vAlign w:val="bottom"/>
          </w:tcPr>
          <w:p w14:paraId="231F478A" w14:textId="39F95173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vAlign w:val="bottom"/>
          </w:tcPr>
          <w:p w14:paraId="02084D22" w14:textId="6DBE3B99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92" w:type="pct"/>
            <w:vAlign w:val="bottom"/>
          </w:tcPr>
          <w:p w14:paraId="1383B638" w14:textId="6B6B92B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92" w:type="pct"/>
            <w:vAlign w:val="bottom"/>
          </w:tcPr>
          <w:p w14:paraId="3EF243E9" w14:textId="0987F53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F0716E" w:rsidRPr="004D46D5" w14:paraId="7251A892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5493147F" w14:textId="0C849CB0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CVD</w:t>
            </w:r>
          </w:p>
        </w:tc>
        <w:tc>
          <w:tcPr>
            <w:tcW w:w="338" w:type="pct"/>
            <w:vAlign w:val="bottom"/>
          </w:tcPr>
          <w:p w14:paraId="29863B42" w14:textId="14ACCE6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400" w:type="pct"/>
            <w:noWrap/>
            <w:vAlign w:val="bottom"/>
          </w:tcPr>
          <w:p w14:paraId="1D9C14C4" w14:textId="3F40D7F0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331" w:type="pct"/>
            <w:noWrap/>
            <w:vAlign w:val="bottom"/>
          </w:tcPr>
          <w:p w14:paraId="07D5691D" w14:textId="2B0C4A62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292" w:type="pct"/>
            <w:vAlign w:val="bottom"/>
          </w:tcPr>
          <w:p w14:paraId="212E4312" w14:textId="1C612665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92" w:type="pct"/>
            <w:vAlign w:val="bottom"/>
          </w:tcPr>
          <w:p w14:paraId="06CFD299" w14:textId="71E6F02D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292" w:type="pct"/>
            <w:vAlign w:val="bottom"/>
          </w:tcPr>
          <w:p w14:paraId="6DCEEEE0" w14:textId="5D7A4397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292" w:type="pct"/>
            <w:vAlign w:val="bottom"/>
          </w:tcPr>
          <w:p w14:paraId="36AF0987" w14:textId="63F7E4A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292" w:type="pct"/>
            <w:vAlign w:val="bottom"/>
          </w:tcPr>
          <w:p w14:paraId="740D4726" w14:textId="4A5710B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300" w:type="pct"/>
            <w:vAlign w:val="bottom"/>
          </w:tcPr>
          <w:p w14:paraId="3C6F651B" w14:textId="781BF3D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292" w:type="pct"/>
            <w:vAlign w:val="bottom"/>
          </w:tcPr>
          <w:p w14:paraId="188690A8" w14:textId="4A71470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292" w:type="pct"/>
            <w:vAlign w:val="bottom"/>
          </w:tcPr>
          <w:p w14:paraId="7D683A52" w14:textId="7AE73AB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292" w:type="pct"/>
            <w:vAlign w:val="bottom"/>
          </w:tcPr>
          <w:p w14:paraId="22924BF5" w14:textId="0FF8D1E4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92" w:type="pct"/>
            <w:vAlign w:val="bottom"/>
          </w:tcPr>
          <w:p w14:paraId="6178CCB2" w14:textId="1ACDABB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  <w:tr w:rsidR="00F0716E" w:rsidRPr="004D46D5" w14:paraId="6F509FD1" w14:textId="77777777" w:rsidTr="00F07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vAlign w:val="center"/>
          </w:tcPr>
          <w:p w14:paraId="2A4B2123" w14:textId="49848745" w:rsidR="00F0716E" w:rsidRPr="004D46D5" w:rsidRDefault="00F0716E" w:rsidP="00F0716E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Relatives with PD</w:t>
            </w:r>
          </w:p>
        </w:tc>
        <w:tc>
          <w:tcPr>
            <w:tcW w:w="338" w:type="pct"/>
            <w:vAlign w:val="bottom"/>
          </w:tcPr>
          <w:p w14:paraId="1F430B84" w14:textId="128A234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0" w:type="pct"/>
            <w:noWrap/>
            <w:vAlign w:val="bottom"/>
          </w:tcPr>
          <w:p w14:paraId="6A1D8B96" w14:textId="2EF9C2F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331" w:type="pct"/>
            <w:noWrap/>
            <w:vAlign w:val="bottom"/>
          </w:tcPr>
          <w:p w14:paraId="0A80E205" w14:textId="7F20DC2F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292" w:type="pct"/>
            <w:vAlign w:val="bottom"/>
          </w:tcPr>
          <w:p w14:paraId="0D6B9C35" w14:textId="21069E4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292" w:type="pct"/>
            <w:vAlign w:val="bottom"/>
          </w:tcPr>
          <w:p w14:paraId="74544E2E" w14:textId="4758024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292" w:type="pct"/>
            <w:vAlign w:val="bottom"/>
          </w:tcPr>
          <w:p w14:paraId="61482C00" w14:textId="7EAC0EBE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92" w:type="pct"/>
            <w:vAlign w:val="bottom"/>
          </w:tcPr>
          <w:p w14:paraId="28CCEE6B" w14:textId="0E4D189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292" w:type="pct"/>
            <w:vAlign w:val="bottom"/>
          </w:tcPr>
          <w:p w14:paraId="58E3405B" w14:textId="62E39741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300" w:type="pct"/>
            <w:vAlign w:val="bottom"/>
          </w:tcPr>
          <w:p w14:paraId="2128D9D2" w14:textId="243F5768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292" w:type="pct"/>
            <w:vAlign w:val="bottom"/>
          </w:tcPr>
          <w:p w14:paraId="3739234F" w14:textId="49A52416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92" w:type="pct"/>
            <w:vAlign w:val="bottom"/>
          </w:tcPr>
          <w:p w14:paraId="260C5542" w14:textId="71E4B99B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92" w:type="pct"/>
            <w:vAlign w:val="bottom"/>
          </w:tcPr>
          <w:p w14:paraId="422F8A5C" w14:textId="2640FB3C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292" w:type="pct"/>
            <w:vAlign w:val="bottom"/>
          </w:tcPr>
          <w:p w14:paraId="34DBCCE8" w14:textId="754D042A" w:rsidR="00F0716E" w:rsidRPr="004D46D5" w:rsidRDefault="00F0716E" w:rsidP="00F0716E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</w:tbl>
    <w:p w14:paraId="41BCD60F" w14:textId="18C090D0" w:rsidR="004D46D5" w:rsidRPr="004D46D5" w:rsidRDefault="00D83A1C" w:rsidP="00D83A1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t>The All column represents mean values for the male subgroup, whereas columns T1, T2 and T3 are dietary tertiles. Differences between tertiles were calculated using nonparametric (numerical data) and chi-square tests (categorical data).</w:t>
      </w:r>
    </w:p>
    <w:p w14:paraId="2E804119" w14:textId="77777777" w:rsidR="004D46D5" w:rsidRPr="004D46D5" w:rsidRDefault="004D46D5">
      <w:pPr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br w:type="page"/>
      </w:r>
    </w:p>
    <w:p w14:paraId="0B87398B" w14:textId="5DDDEB5D" w:rsidR="004D46D5" w:rsidRPr="004D46D5" w:rsidRDefault="004D46D5" w:rsidP="004D46D5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lastRenderedPageBreak/>
        <w:t>Table S7. Control female subgroup characteristics.</w:t>
      </w:r>
    </w:p>
    <w:tbl>
      <w:tblPr>
        <w:tblStyle w:val="GridTable1Light"/>
        <w:tblpPr w:leftFromText="180" w:rightFromText="180" w:vertAnchor="page" w:horzAnchor="margin" w:tblpY="2137"/>
        <w:tblW w:w="5000" w:type="pct"/>
        <w:tblLook w:val="04A0" w:firstRow="1" w:lastRow="0" w:firstColumn="1" w:lastColumn="0" w:noHBand="0" w:noVBand="1"/>
      </w:tblPr>
      <w:tblGrid>
        <w:gridCol w:w="2622"/>
        <w:gridCol w:w="902"/>
        <w:gridCol w:w="757"/>
        <w:gridCol w:w="857"/>
        <w:gridCol w:w="756"/>
        <w:gridCol w:w="894"/>
        <w:gridCol w:w="756"/>
        <w:gridCol w:w="756"/>
        <w:gridCol w:w="756"/>
        <w:gridCol w:w="813"/>
        <w:gridCol w:w="756"/>
        <w:gridCol w:w="756"/>
        <w:gridCol w:w="756"/>
        <w:gridCol w:w="813"/>
      </w:tblGrid>
      <w:tr w:rsidR="004D46D5" w:rsidRPr="004D46D5" w14:paraId="0DCCDB4C" w14:textId="77777777" w:rsidTr="004D4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DB73C39" w14:textId="77777777" w:rsidR="004D46D5" w:rsidRPr="004D46D5" w:rsidRDefault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</w:p>
        </w:tc>
        <w:tc>
          <w:tcPr>
            <w:tcW w:w="1260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8E2F6C" w14:textId="77777777" w:rsidR="004D46D5" w:rsidRPr="004D46D5" w:rsidRDefault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D (/15)</w:t>
            </w:r>
          </w:p>
        </w:tc>
        <w:tc>
          <w:tcPr>
            <w:tcW w:w="1190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EBE1E79" w14:textId="77777777" w:rsidR="004D46D5" w:rsidRPr="004D46D5" w:rsidRDefault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iginal MeDi (/9)</w:t>
            </w:r>
          </w:p>
        </w:tc>
        <w:tc>
          <w:tcPr>
            <w:tcW w:w="1191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A3D270" w14:textId="77777777" w:rsidR="004D46D5" w:rsidRPr="004D46D5" w:rsidRDefault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reek MeDi (/53)</w:t>
            </w:r>
          </w:p>
        </w:tc>
      </w:tr>
      <w:tr w:rsidR="004D46D5" w:rsidRPr="004D46D5" w14:paraId="4CDE76CA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05A677" w14:textId="77777777" w:rsidR="004D46D5" w:rsidRPr="004D46D5" w:rsidRDefault="004D46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ECFCB0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ll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4AC439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FAA3B3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ADB53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0F01A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val</w:t>
            </w:r>
            <w:proofErr w:type="spellEnd"/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C0819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37A69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FDCB1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63FC1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val</w:t>
            </w:r>
            <w:proofErr w:type="spellEnd"/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CB62B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97B8B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9605F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6FCB7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val</w:t>
            </w:r>
            <w:proofErr w:type="spellEnd"/>
          </w:p>
        </w:tc>
      </w:tr>
      <w:tr w:rsidR="004D46D5" w:rsidRPr="004D46D5" w14:paraId="6E221D9D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80114E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n (total)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0524A2B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9834E5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D60AC0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0B5702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3B9B49C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F6A1C1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4C3FB5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D8EFF4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51E4B84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E7EB2C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D9CF8C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A00892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419AE3C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4D46D5" w:rsidRPr="004D46D5" w14:paraId="72159DBC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DD710B0" w14:textId="77777777" w:rsidR="004D46D5" w:rsidRPr="004D46D5" w:rsidRDefault="004D46D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Median Diet Score (IQR)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14:paraId="2EA80522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ED9B0FB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)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00677FE7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1)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DA277FE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)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7CE21227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7DF6A51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0FE5A8D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8E4A4BE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)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5690FED7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38D5493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5)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FF25668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)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EE9A6CC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4)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64B0EA33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</w:tr>
      <w:tr w:rsidR="004D46D5" w:rsidRPr="004D46D5" w14:paraId="61707B58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513520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Female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406FE1F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F3CBCA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81E89D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69BE7C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6616DCB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61E06C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8F7309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E1046C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3178416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D71984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9EAEA4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42A789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6C6107A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</w:tr>
      <w:tr w:rsidR="004D46D5" w:rsidRPr="004D46D5" w14:paraId="7EDB287F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38D6C8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6947B2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944EEA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5484E0C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8AEFC4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C119B3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A7C823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59D68A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2C3B5B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91FF7E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A76A73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4F9052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0486B4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548A47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4D46D5" w:rsidRPr="004D46D5" w14:paraId="64A3959E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AD9DAD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nergy Intake (kcal)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786D45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1.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0A8C9C9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4F60334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89C369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6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BE7D64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813AF2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632DA0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7E2681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9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3BF899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60DC32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904F84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EB5835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2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47CD92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4D46D5" w:rsidRPr="004D46D5" w14:paraId="2A0B5B2F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AFB02D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ducation (years)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5906B01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09F862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2EB624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B2660C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A5AF54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E816A5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5DA07A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864E01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0F5E2B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4086DB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264CA8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FBABC3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9D2762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4D46D5" w:rsidRPr="004D46D5" w14:paraId="656948F3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B5E994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Smokers (Lifetime)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DCE7B8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565BCB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0B04933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98F7DD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0DA8B8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B2864C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7AF2E3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68CBAA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FE0E41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19A4CE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784DC8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F0D4A7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BEE70C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4D46D5" w:rsidRPr="004D46D5" w14:paraId="2440CEEB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207722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Exercise Score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F87198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4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5CEC645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3D2D5F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3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A68506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6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EE2802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5C0DB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7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0864D3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B4D11D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6B3582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949963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3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715028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C0F4F4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8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262681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4D46D5" w:rsidRPr="004D46D5" w14:paraId="2F66DA73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4ED18E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Normal Blood Pressure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BCA19A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34769D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55B5650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AF2AA2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A76220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1048FE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710981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A651D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19D74A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090E73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202D37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17755C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A2242B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4D46D5" w:rsidRPr="004D46D5" w14:paraId="24D71206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D73171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BMI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590705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0132FE4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C5255A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DAD537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D67F97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8DA751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FCB5C5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7A281B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057634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389A40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26610E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0A2895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67C97C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4D46D5" w:rsidRPr="004D46D5" w14:paraId="0D982DAA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DB2AB2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Diabetes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801E98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C69758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4CDA0F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FA4178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527E8B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718922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4AC70F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676521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437927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2FAF13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003B85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9C3F63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DC870B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4D46D5" w:rsidRPr="004D46D5" w14:paraId="16C83DCB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21C93DF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CVD</w:t>
            </w:r>
          </w:p>
        </w:tc>
        <w:tc>
          <w:tcPr>
            <w:tcW w:w="34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D61A5E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627861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54FBFA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F7926D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4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5D3DB8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B99803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AD8A45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4252F5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31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196DE8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3E2949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66A3DC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29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4D05FC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8F7D58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</w:tbl>
    <w:p w14:paraId="1AF757BC" w14:textId="77777777" w:rsidR="004D46D5" w:rsidRPr="004D46D5" w:rsidRDefault="004D46D5" w:rsidP="004D46D5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t>The All column represents mean values for the overall cohort, whereas columns T1, T2 and T3 are dietary tertiles. Differences between tertiles were calculated using nonparametric (numerical data) and chi-square tests (categorical data).</w:t>
      </w:r>
    </w:p>
    <w:p w14:paraId="1DED899C" w14:textId="77777777" w:rsidR="004D46D5" w:rsidRPr="004D46D5" w:rsidRDefault="004D46D5" w:rsidP="004D46D5">
      <w:pPr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br w:type="page"/>
      </w:r>
    </w:p>
    <w:p w14:paraId="3CC4F5FF" w14:textId="7F32C1A9" w:rsidR="004D46D5" w:rsidRPr="004D46D5" w:rsidRDefault="004D46D5" w:rsidP="004D46D5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lastRenderedPageBreak/>
        <w:t>Table S8. Control male subgroup characteristics.</w:t>
      </w:r>
    </w:p>
    <w:tbl>
      <w:tblPr>
        <w:tblStyle w:val="GridTable1Light"/>
        <w:tblpPr w:leftFromText="180" w:rightFromText="180" w:vertAnchor="page" w:horzAnchor="margin" w:tblpY="2137"/>
        <w:tblW w:w="5000" w:type="pct"/>
        <w:tblLook w:val="04A0" w:firstRow="1" w:lastRow="0" w:firstColumn="1" w:lastColumn="0" w:noHBand="0" w:noVBand="1"/>
      </w:tblPr>
      <w:tblGrid>
        <w:gridCol w:w="2574"/>
        <w:gridCol w:w="876"/>
        <w:gridCol w:w="856"/>
        <w:gridCol w:w="1036"/>
        <w:gridCol w:w="756"/>
        <w:gridCol w:w="823"/>
        <w:gridCol w:w="756"/>
        <w:gridCol w:w="756"/>
        <w:gridCol w:w="710"/>
        <w:gridCol w:w="767"/>
        <w:gridCol w:w="756"/>
        <w:gridCol w:w="756"/>
        <w:gridCol w:w="756"/>
        <w:gridCol w:w="772"/>
      </w:tblGrid>
      <w:tr w:rsidR="004D46D5" w:rsidRPr="004D46D5" w14:paraId="2B3F37D1" w14:textId="77777777" w:rsidTr="004D4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B1E06AF" w14:textId="77777777" w:rsidR="004D46D5" w:rsidRPr="004D46D5" w:rsidRDefault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</w:pPr>
          </w:p>
        </w:tc>
        <w:tc>
          <w:tcPr>
            <w:tcW w:w="1350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F3599D" w14:textId="77777777" w:rsidR="004D46D5" w:rsidRPr="004D46D5" w:rsidRDefault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D (/15)</w:t>
            </w:r>
          </w:p>
        </w:tc>
        <w:tc>
          <w:tcPr>
            <w:tcW w:w="1154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C1C790" w14:textId="77777777" w:rsidR="004D46D5" w:rsidRPr="004D46D5" w:rsidRDefault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iginal MeDi (/9)</w:t>
            </w:r>
          </w:p>
        </w:tc>
        <w:tc>
          <w:tcPr>
            <w:tcW w:w="1156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11859A" w14:textId="77777777" w:rsidR="004D46D5" w:rsidRPr="004D46D5" w:rsidRDefault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reek MeDi (/53)</w:t>
            </w:r>
          </w:p>
        </w:tc>
      </w:tr>
      <w:tr w:rsidR="004D46D5" w:rsidRPr="004D46D5" w14:paraId="5761464A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4D22B8" w14:textId="77777777" w:rsidR="004D46D5" w:rsidRPr="004D46D5" w:rsidRDefault="004D46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139C5D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ll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0685AA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E6B327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7C62C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E6AB8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val</w:t>
            </w:r>
            <w:proofErr w:type="spellEnd"/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4E890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EC5DA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D10C9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DD80B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val</w:t>
            </w:r>
            <w:proofErr w:type="spellEnd"/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9F76E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6A1128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51594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3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DBD40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4D46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val</w:t>
            </w:r>
            <w:proofErr w:type="spellEnd"/>
          </w:p>
        </w:tc>
      </w:tr>
      <w:tr w:rsidR="004D46D5" w:rsidRPr="004D46D5" w14:paraId="0EF5B7F9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D25E7F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n (total)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680114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A23437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55DFAC9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0ED8CA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3438B98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F3357D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FBE0E5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937F9A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2370D5A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AC24A8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AB2007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9C8FD3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1EA7305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4D46D5" w:rsidRPr="004D46D5" w14:paraId="105E2B00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39F7A71" w14:textId="77777777" w:rsidR="004D46D5" w:rsidRPr="004D46D5" w:rsidRDefault="004D46D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Median Diet Score (IQR)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14:paraId="1828F042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595D815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(1)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08FA21B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0.5)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14A9EAD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(0.5)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56B64DE1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AD69478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50A905F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15138A6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0)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23F6EB42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2AC0A3C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)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D117B2C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)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2AF2133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.5)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63996FAD" w14:textId="77777777" w:rsidR="004D46D5" w:rsidRPr="004D46D5" w:rsidRDefault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</w:tr>
      <w:tr w:rsidR="004D46D5" w:rsidRPr="004D46D5" w14:paraId="4DCF70D4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A448BD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Female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448734C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2019AE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29F6D9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93D5C5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620BEE1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EBAA21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8E8C76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536E19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5578F42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C3C8E0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A20C1E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5BAEF2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14:paraId="5F7605F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</w:tr>
      <w:tr w:rsidR="004D46D5" w:rsidRPr="004D46D5" w14:paraId="153CC0CD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285347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80F919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8518D5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BA959D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AE86F4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201353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363F4B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CB114D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0791A3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0EFFDA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1E3070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D91533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B31226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7013AE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4D46D5" w:rsidRPr="004D46D5" w14:paraId="6C31E752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BD4400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nergy Intake (kcal)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5E6917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.2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9663C9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1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22E807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D02028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127FDE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645B48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B2C99C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915551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6E4AB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C3535E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060EC0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8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14C9D8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344A9C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4D46D5" w:rsidRPr="004D46D5" w14:paraId="2673CEB5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841F30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ducation (years)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54AD4B9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739502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0CC3898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480F3B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117E6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42A281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051579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B9B310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BB3965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39BF43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0F546B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CA7893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246F00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4D46D5" w:rsidRPr="004D46D5" w14:paraId="488F2843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CDC135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Smokers (Lifetime)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779E4B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A48583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46CE2A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03F6AF2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BF696B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DFFB06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5206BA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7CE39D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D8D969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BD7F70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72B9F6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F8F1B8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020775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4D46D5" w:rsidRPr="004D46D5" w14:paraId="217E1DBE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085C25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xercise Score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6C3CE0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5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0C4EE6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2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0DFA3D1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9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407194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9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F61F59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C1857AF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7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CE8B1A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9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5F3849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A33896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62AEC6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7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7BB861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3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014821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8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DD0775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4D46D5" w:rsidRPr="004D46D5" w14:paraId="5DDC7A76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47C827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Normal Blood Pressure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D680F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A1E8D3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11CA976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39DE0F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ACC606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D9B7F9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17A05A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1382DB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33F837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6A3B4A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156B354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62A78A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6628D8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4D46D5" w:rsidRPr="004D46D5" w14:paraId="7F68E541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52FBD2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BMI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093AA4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BF7B9A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99A62C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CB940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6FAAB6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98F817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166784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321825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7929DE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EBF526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CC9CDF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4EFDA5E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0992D3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4D46D5" w:rsidRPr="004D46D5" w14:paraId="50728617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2FF0FC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% Diabetes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83CF5D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45B05AE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99B237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FAB2DE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50D6CF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F1AC68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13E1D3B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6F4162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D02DF7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242A801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33D97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A29D54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1E745ED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4D46D5" w:rsidRPr="004D46D5" w14:paraId="3047A645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8EF6E6" w14:textId="77777777" w:rsidR="004D46D5" w:rsidRPr="004D46D5" w:rsidRDefault="004D46D5">
            <w:pPr>
              <w:spacing w:before="100" w:beforeAutospacing="1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CA"/>
              </w:rPr>
              <w:t>% CVD</w:t>
            </w:r>
          </w:p>
        </w:tc>
        <w:tc>
          <w:tcPr>
            <w:tcW w:w="3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BA2A78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33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A01B4F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4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E8765A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B53AB49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3DECD6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57B1055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D2E68F8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187DAEA3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0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8A17410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4EE6347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8636FFC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3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9CC048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30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2D714DA" w14:textId="77777777" w:rsidR="004D46D5" w:rsidRPr="004D46D5" w:rsidRDefault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46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3</w:t>
            </w:r>
          </w:p>
        </w:tc>
      </w:tr>
    </w:tbl>
    <w:p w14:paraId="47C26BF3" w14:textId="77777777" w:rsidR="004D46D5" w:rsidRPr="004D46D5" w:rsidRDefault="004D46D5" w:rsidP="004D46D5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t>The All column represents mean values for the overall cohort, whereas columns T1, T2 and T3 are dietary tertiles. Differences between tertiles were calculated using nonparametric (numerical data) and chi-square tests (categorical data).</w:t>
      </w:r>
    </w:p>
    <w:p w14:paraId="08B41CAD" w14:textId="77777777" w:rsidR="004D46D5" w:rsidRPr="004D46D5" w:rsidRDefault="004D46D5" w:rsidP="004D46D5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D419A13" w14:textId="77777777" w:rsidR="00D83A1C" w:rsidRPr="004D46D5" w:rsidRDefault="00D83A1C" w:rsidP="00D83A1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D42CE49" w14:textId="191EC867" w:rsidR="00E85578" w:rsidRPr="004D46D5" w:rsidRDefault="00E85578">
      <w:pPr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sz w:val="24"/>
          <w:szCs w:val="24"/>
        </w:rPr>
        <w:br w:type="page"/>
      </w:r>
    </w:p>
    <w:p w14:paraId="4ECD47C4" w14:textId="7F7346D8" w:rsidR="00E85578" w:rsidRPr="004D46D5" w:rsidRDefault="00E85578" w:rsidP="00E85578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D46D5" w:rsidRPr="004D46D5">
        <w:rPr>
          <w:rFonts w:ascii="Times New Roman" w:hAnsi="Times New Roman" w:cs="Times New Roman"/>
          <w:b/>
          <w:sz w:val="24"/>
          <w:szCs w:val="24"/>
        </w:rPr>
        <w:t>9</w:t>
      </w:r>
      <w:r w:rsidRPr="004D46D5">
        <w:rPr>
          <w:rFonts w:ascii="Times New Roman" w:hAnsi="Times New Roman" w:cs="Times New Roman"/>
          <w:b/>
          <w:sz w:val="24"/>
          <w:szCs w:val="24"/>
        </w:rPr>
        <w:t xml:space="preserve">. Dietary </w:t>
      </w:r>
      <w:r w:rsidR="00E87A0D" w:rsidRPr="004D46D5">
        <w:rPr>
          <w:rFonts w:ascii="Times New Roman" w:hAnsi="Times New Roman" w:cs="Times New Roman"/>
          <w:b/>
          <w:sz w:val="24"/>
          <w:szCs w:val="24"/>
        </w:rPr>
        <w:t xml:space="preserve">Score </w:t>
      </w:r>
      <w:r w:rsidRPr="004D46D5">
        <w:rPr>
          <w:rFonts w:ascii="Times New Roman" w:hAnsi="Times New Roman" w:cs="Times New Roman"/>
          <w:b/>
          <w:sz w:val="24"/>
          <w:szCs w:val="24"/>
        </w:rPr>
        <w:t>Ranges.</w:t>
      </w:r>
    </w:p>
    <w:tbl>
      <w:tblPr>
        <w:tblStyle w:val="GridTable1Light"/>
        <w:tblpPr w:leftFromText="180" w:rightFromText="180" w:vertAnchor="page" w:horzAnchor="margin" w:tblpY="2137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2160"/>
        <w:gridCol w:w="1574"/>
        <w:gridCol w:w="1574"/>
        <w:gridCol w:w="1574"/>
        <w:gridCol w:w="1574"/>
        <w:gridCol w:w="1574"/>
        <w:gridCol w:w="1575"/>
      </w:tblGrid>
      <w:tr w:rsidR="004D46D5" w:rsidRPr="004D46D5" w14:paraId="09B26548" w14:textId="2A73BB70" w:rsidTr="004D4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94FA7EA" w14:textId="219D716D" w:rsidR="004D46D5" w:rsidRPr="004D46D5" w:rsidRDefault="004D46D5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tus</w:t>
            </w:r>
          </w:p>
        </w:tc>
        <w:tc>
          <w:tcPr>
            <w:tcW w:w="2160" w:type="dxa"/>
            <w:vAlign w:val="center"/>
          </w:tcPr>
          <w:p w14:paraId="40CD8B80" w14:textId="3DD43E12" w:rsidR="004D46D5" w:rsidRPr="004D46D5" w:rsidRDefault="004D46D5" w:rsidP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et</w:t>
            </w:r>
          </w:p>
        </w:tc>
        <w:tc>
          <w:tcPr>
            <w:tcW w:w="4722" w:type="dxa"/>
            <w:gridSpan w:val="3"/>
            <w:noWrap/>
            <w:vAlign w:val="center"/>
          </w:tcPr>
          <w:p w14:paraId="06DD1C80" w14:textId="6CF8CA09" w:rsidR="004D46D5" w:rsidRPr="004D46D5" w:rsidRDefault="004D46D5" w:rsidP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ge</w:t>
            </w:r>
          </w:p>
        </w:tc>
        <w:tc>
          <w:tcPr>
            <w:tcW w:w="4723" w:type="dxa"/>
            <w:gridSpan w:val="3"/>
            <w:vAlign w:val="center"/>
          </w:tcPr>
          <w:p w14:paraId="34EA876A" w14:textId="6AD6D458" w:rsidR="004D46D5" w:rsidRPr="004D46D5" w:rsidRDefault="004D46D5" w:rsidP="004D46D5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j. Range (/10)</w:t>
            </w:r>
          </w:p>
        </w:tc>
      </w:tr>
      <w:tr w:rsidR="004D46D5" w:rsidRPr="004D46D5" w14:paraId="32E151DC" w14:textId="297A3FDD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A4F8F3E" w14:textId="77777777" w:rsidR="004D46D5" w:rsidRPr="004D46D5" w:rsidRDefault="004D46D5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60" w:type="dxa"/>
            <w:vAlign w:val="center"/>
          </w:tcPr>
          <w:p w14:paraId="0D5B215E" w14:textId="77777777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74" w:type="dxa"/>
            <w:noWrap/>
            <w:vAlign w:val="center"/>
          </w:tcPr>
          <w:p w14:paraId="5D395D6C" w14:textId="286D8A30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verall</w:t>
            </w:r>
          </w:p>
        </w:tc>
        <w:tc>
          <w:tcPr>
            <w:tcW w:w="1574" w:type="dxa"/>
            <w:noWrap/>
            <w:vAlign w:val="center"/>
          </w:tcPr>
          <w:p w14:paraId="7CC1D3A5" w14:textId="446A602E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574" w:type="dxa"/>
          </w:tcPr>
          <w:p w14:paraId="6D16F27A" w14:textId="35145580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574" w:type="dxa"/>
            <w:vAlign w:val="center"/>
          </w:tcPr>
          <w:p w14:paraId="24611A19" w14:textId="349ED601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verall</w:t>
            </w:r>
          </w:p>
        </w:tc>
        <w:tc>
          <w:tcPr>
            <w:tcW w:w="1574" w:type="dxa"/>
            <w:vAlign w:val="center"/>
          </w:tcPr>
          <w:p w14:paraId="3C32FA96" w14:textId="4C84C0E6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575" w:type="dxa"/>
          </w:tcPr>
          <w:p w14:paraId="51F0DC19" w14:textId="1BE91DE9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e</w:t>
            </w:r>
          </w:p>
        </w:tc>
      </w:tr>
      <w:tr w:rsidR="004D46D5" w:rsidRPr="004D46D5" w14:paraId="67903406" w14:textId="615295DC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132EA973" w14:textId="4A531E5B" w:rsidR="004D46D5" w:rsidRPr="004D46D5" w:rsidRDefault="004D46D5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D</w:t>
            </w:r>
          </w:p>
        </w:tc>
        <w:tc>
          <w:tcPr>
            <w:tcW w:w="2160" w:type="dxa"/>
          </w:tcPr>
          <w:p w14:paraId="5015C001" w14:textId="125E1C0C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 (/15)</w:t>
            </w:r>
          </w:p>
        </w:tc>
        <w:tc>
          <w:tcPr>
            <w:tcW w:w="1574" w:type="dxa"/>
            <w:noWrap/>
          </w:tcPr>
          <w:p w14:paraId="39217749" w14:textId="7C1BC306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-11.5</w:t>
            </w:r>
          </w:p>
        </w:tc>
        <w:tc>
          <w:tcPr>
            <w:tcW w:w="1574" w:type="dxa"/>
            <w:noWrap/>
          </w:tcPr>
          <w:p w14:paraId="53EA0761" w14:textId="0FBC525F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-11</w:t>
            </w:r>
          </w:p>
        </w:tc>
        <w:tc>
          <w:tcPr>
            <w:tcW w:w="1574" w:type="dxa"/>
          </w:tcPr>
          <w:p w14:paraId="23163002" w14:textId="38E0B5D2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.5-11.5</w:t>
            </w:r>
          </w:p>
        </w:tc>
        <w:tc>
          <w:tcPr>
            <w:tcW w:w="1574" w:type="dxa"/>
          </w:tcPr>
          <w:p w14:paraId="253C8602" w14:textId="75046F64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.3-7.7</w:t>
            </w:r>
          </w:p>
        </w:tc>
        <w:tc>
          <w:tcPr>
            <w:tcW w:w="1574" w:type="dxa"/>
          </w:tcPr>
          <w:p w14:paraId="1DEDC6EE" w14:textId="1DB45E69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.0-7.3</w:t>
            </w:r>
          </w:p>
        </w:tc>
        <w:tc>
          <w:tcPr>
            <w:tcW w:w="1575" w:type="dxa"/>
          </w:tcPr>
          <w:p w14:paraId="384C039F" w14:textId="6C379E2B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2.3-7.7</w:t>
            </w:r>
          </w:p>
        </w:tc>
      </w:tr>
      <w:tr w:rsidR="004D46D5" w:rsidRPr="004D46D5" w14:paraId="7A73BB57" w14:textId="661CCF0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00FA663A" w14:textId="77777777" w:rsidR="004D46D5" w:rsidRPr="004D46D5" w:rsidRDefault="004D46D5" w:rsidP="004D4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60" w:type="dxa"/>
          </w:tcPr>
          <w:p w14:paraId="0D7BD2BD" w14:textId="3F66B43A" w:rsidR="004D46D5" w:rsidRPr="004D46D5" w:rsidRDefault="004D46D5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iginal MeDi (/9)</w:t>
            </w:r>
          </w:p>
        </w:tc>
        <w:tc>
          <w:tcPr>
            <w:tcW w:w="1574" w:type="dxa"/>
            <w:noWrap/>
          </w:tcPr>
          <w:p w14:paraId="117F198B" w14:textId="6D73C5E5" w:rsidR="004D46D5" w:rsidRPr="004D46D5" w:rsidRDefault="004D46D5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9</w:t>
            </w:r>
          </w:p>
        </w:tc>
        <w:tc>
          <w:tcPr>
            <w:tcW w:w="1574" w:type="dxa"/>
            <w:noWrap/>
          </w:tcPr>
          <w:p w14:paraId="5403A98F" w14:textId="76DADE2E" w:rsidR="004D46D5" w:rsidRPr="004D46D5" w:rsidRDefault="004D46D5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-9</w:t>
            </w:r>
          </w:p>
        </w:tc>
        <w:tc>
          <w:tcPr>
            <w:tcW w:w="1574" w:type="dxa"/>
          </w:tcPr>
          <w:p w14:paraId="729F379E" w14:textId="08C4E60B" w:rsidR="004D46D5" w:rsidRPr="004D46D5" w:rsidRDefault="004D46D5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1574" w:type="dxa"/>
          </w:tcPr>
          <w:p w14:paraId="6125A587" w14:textId="3F8052B5" w:rsidR="004D46D5" w:rsidRPr="004D46D5" w:rsidRDefault="004D46D5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.1-10.0</w:t>
            </w:r>
          </w:p>
        </w:tc>
        <w:tc>
          <w:tcPr>
            <w:tcW w:w="1574" w:type="dxa"/>
          </w:tcPr>
          <w:p w14:paraId="7C4C1311" w14:textId="5A2EC123" w:rsidR="004D46D5" w:rsidRPr="004D46D5" w:rsidRDefault="004D46D5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.1-10.0</w:t>
            </w:r>
          </w:p>
        </w:tc>
        <w:tc>
          <w:tcPr>
            <w:tcW w:w="1575" w:type="dxa"/>
          </w:tcPr>
          <w:p w14:paraId="7A3F3EFE" w14:textId="4D32A19B" w:rsidR="004D46D5" w:rsidRPr="004D46D5" w:rsidRDefault="004D46D5" w:rsidP="004D4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.1-8.9</w:t>
            </w:r>
          </w:p>
        </w:tc>
      </w:tr>
      <w:tr w:rsidR="004D46D5" w:rsidRPr="004D46D5" w14:paraId="4EDCC059" w14:textId="00A8904F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5B735BB9" w14:textId="77777777" w:rsidR="004D46D5" w:rsidRPr="004D46D5" w:rsidRDefault="004D46D5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60" w:type="dxa"/>
          </w:tcPr>
          <w:p w14:paraId="3D222BC5" w14:textId="621CF3EE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eek MeDi (/53)</w:t>
            </w:r>
          </w:p>
        </w:tc>
        <w:tc>
          <w:tcPr>
            <w:tcW w:w="1574" w:type="dxa"/>
            <w:noWrap/>
          </w:tcPr>
          <w:p w14:paraId="168ECA71" w14:textId="6250498A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-45</w:t>
            </w:r>
          </w:p>
        </w:tc>
        <w:tc>
          <w:tcPr>
            <w:tcW w:w="1574" w:type="dxa"/>
            <w:noWrap/>
          </w:tcPr>
          <w:p w14:paraId="7EF90F50" w14:textId="0D8AF1EC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-42</w:t>
            </w:r>
          </w:p>
        </w:tc>
        <w:tc>
          <w:tcPr>
            <w:tcW w:w="1574" w:type="dxa"/>
          </w:tcPr>
          <w:p w14:paraId="2BE3D23A" w14:textId="27300D1F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18-45</w:t>
            </w:r>
          </w:p>
        </w:tc>
        <w:tc>
          <w:tcPr>
            <w:tcW w:w="1574" w:type="dxa"/>
          </w:tcPr>
          <w:p w14:paraId="5E04CC71" w14:textId="7A613107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.4-8.5</w:t>
            </w:r>
          </w:p>
        </w:tc>
        <w:tc>
          <w:tcPr>
            <w:tcW w:w="1574" w:type="dxa"/>
          </w:tcPr>
          <w:p w14:paraId="7923EEED" w14:textId="45FF5733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.6-7.9</w:t>
            </w:r>
          </w:p>
        </w:tc>
        <w:tc>
          <w:tcPr>
            <w:tcW w:w="1575" w:type="dxa"/>
          </w:tcPr>
          <w:p w14:paraId="5DB4C917" w14:textId="3A17B0A5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3.4-8.5</w:t>
            </w:r>
          </w:p>
        </w:tc>
      </w:tr>
      <w:tr w:rsidR="004D46D5" w:rsidRPr="004D46D5" w14:paraId="7C34F306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79C59D76" w14:textId="057F34D6" w:rsidR="004D46D5" w:rsidRPr="004D46D5" w:rsidRDefault="004D46D5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rl</w:t>
            </w:r>
          </w:p>
        </w:tc>
        <w:tc>
          <w:tcPr>
            <w:tcW w:w="2160" w:type="dxa"/>
          </w:tcPr>
          <w:p w14:paraId="2D369F92" w14:textId="5E9AE41A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D (/15)</w:t>
            </w:r>
          </w:p>
        </w:tc>
        <w:tc>
          <w:tcPr>
            <w:tcW w:w="1574" w:type="dxa"/>
            <w:noWrap/>
          </w:tcPr>
          <w:p w14:paraId="23946681" w14:textId="5F4F17A0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-11</w:t>
            </w:r>
          </w:p>
        </w:tc>
        <w:tc>
          <w:tcPr>
            <w:tcW w:w="1574" w:type="dxa"/>
            <w:noWrap/>
          </w:tcPr>
          <w:p w14:paraId="0F2D1AC3" w14:textId="5FC8A9D7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-11</w:t>
            </w:r>
          </w:p>
        </w:tc>
        <w:tc>
          <w:tcPr>
            <w:tcW w:w="1574" w:type="dxa"/>
          </w:tcPr>
          <w:p w14:paraId="506871A5" w14:textId="7218C486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-9.5</w:t>
            </w:r>
          </w:p>
        </w:tc>
        <w:tc>
          <w:tcPr>
            <w:tcW w:w="1574" w:type="dxa"/>
          </w:tcPr>
          <w:p w14:paraId="51DCB9BB" w14:textId="1597BE82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7.3</w:t>
            </w:r>
          </w:p>
        </w:tc>
        <w:tc>
          <w:tcPr>
            <w:tcW w:w="1574" w:type="dxa"/>
          </w:tcPr>
          <w:p w14:paraId="1BCE1F44" w14:textId="7BF0F9B8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7.3</w:t>
            </w:r>
          </w:p>
        </w:tc>
        <w:tc>
          <w:tcPr>
            <w:tcW w:w="1575" w:type="dxa"/>
          </w:tcPr>
          <w:p w14:paraId="4D922F7F" w14:textId="0DDBDB4D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6.3</w:t>
            </w:r>
          </w:p>
        </w:tc>
      </w:tr>
      <w:tr w:rsidR="004D46D5" w:rsidRPr="004D46D5" w14:paraId="13FA75C2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165C2FDC" w14:textId="77777777" w:rsidR="004D46D5" w:rsidRPr="004D46D5" w:rsidRDefault="004D46D5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60" w:type="dxa"/>
          </w:tcPr>
          <w:p w14:paraId="69A4B601" w14:textId="772D9D8C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iginal MeDi (/9)</w:t>
            </w:r>
          </w:p>
        </w:tc>
        <w:tc>
          <w:tcPr>
            <w:tcW w:w="1574" w:type="dxa"/>
            <w:noWrap/>
          </w:tcPr>
          <w:p w14:paraId="6EE72F35" w14:textId="0D6277A4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-8</w:t>
            </w:r>
          </w:p>
        </w:tc>
        <w:tc>
          <w:tcPr>
            <w:tcW w:w="1574" w:type="dxa"/>
            <w:noWrap/>
          </w:tcPr>
          <w:p w14:paraId="360B0535" w14:textId="34ED242B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-8</w:t>
            </w:r>
          </w:p>
        </w:tc>
        <w:tc>
          <w:tcPr>
            <w:tcW w:w="1574" w:type="dxa"/>
          </w:tcPr>
          <w:p w14:paraId="5FD38CF5" w14:textId="5719CD07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1574" w:type="dxa"/>
          </w:tcPr>
          <w:p w14:paraId="51D37083" w14:textId="51860A49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8.9</w:t>
            </w:r>
          </w:p>
        </w:tc>
        <w:tc>
          <w:tcPr>
            <w:tcW w:w="1574" w:type="dxa"/>
          </w:tcPr>
          <w:p w14:paraId="379045CE" w14:textId="1954C4A9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8.9</w:t>
            </w:r>
          </w:p>
        </w:tc>
        <w:tc>
          <w:tcPr>
            <w:tcW w:w="1575" w:type="dxa"/>
          </w:tcPr>
          <w:p w14:paraId="34D2BF1C" w14:textId="1C53DFE1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-7.8</w:t>
            </w:r>
          </w:p>
        </w:tc>
      </w:tr>
      <w:tr w:rsidR="004D46D5" w:rsidRPr="004D46D5" w14:paraId="5D407DB0" w14:textId="77777777" w:rsidTr="004D46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0A844C20" w14:textId="77777777" w:rsidR="004D46D5" w:rsidRPr="004D46D5" w:rsidRDefault="004D46D5" w:rsidP="004D46D5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60" w:type="dxa"/>
          </w:tcPr>
          <w:p w14:paraId="10692764" w14:textId="2C01F77A" w:rsidR="004D46D5" w:rsidRPr="004D46D5" w:rsidRDefault="004D46D5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D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eek MeDi (/53)</w:t>
            </w:r>
          </w:p>
        </w:tc>
        <w:tc>
          <w:tcPr>
            <w:tcW w:w="1574" w:type="dxa"/>
            <w:noWrap/>
          </w:tcPr>
          <w:p w14:paraId="2D18F0E9" w14:textId="0552B19C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-42</w:t>
            </w:r>
          </w:p>
        </w:tc>
        <w:tc>
          <w:tcPr>
            <w:tcW w:w="1574" w:type="dxa"/>
            <w:noWrap/>
          </w:tcPr>
          <w:p w14:paraId="30DEDC5C" w14:textId="40F6CFB9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-41</w:t>
            </w:r>
          </w:p>
        </w:tc>
        <w:tc>
          <w:tcPr>
            <w:tcW w:w="1574" w:type="dxa"/>
          </w:tcPr>
          <w:p w14:paraId="70B8745C" w14:textId="0AB29FF2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42</w:t>
            </w:r>
          </w:p>
        </w:tc>
        <w:tc>
          <w:tcPr>
            <w:tcW w:w="1574" w:type="dxa"/>
          </w:tcPr>
          <w:p w14:paraId="6F54DD70" w14:textId="692C3A89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-7.9</w:t>
            </w:r>
          </w:p>
        </w:tc>
        <w:tc>
          <w:tcPr>
            <w:tcW w:w="1574" w:type="dxa"/>
          </w:tcPr>
          <w:p w14:paraId="25C000CF" w14:textId="749E5271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-7.7</w:t>
            </w:r>
          </w:p>
        </w:tc>
        <w:tc>
          <w:tcPr>
            <w:tcW w:w="1575" w:type="dxa"/>
          </w:tcPr>
          <w:p w14:paraId="51EBC70F" w14:textId="5DD123B7" w:rsidR="004D46D5" w:rsidRPr="004D46D5" w:rsidRDefault="00C5115A" w:rsidP="004D46D5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-7.9</w:t>
            </w:r>
          </w:p>
        </w:tc>
      </w:tr>
    </w:tbl>
    <w:p w14:paraId="4CFADBC1" w14:textId="7D95F41F" w:rsidR="00AE5D94" w:rsidRPr="004D46D5" w:rsidRDefault="00AE5D94">
      <w:pPr>
        <w:rPr>
          <w:rFonts w:ascii="Times New Roman" w:hAnsi="Times New Roman" w:cs="Times New Roman"/>
          <w:sz w:val="24"/>
          <w:szCs w:val="24"/>
        </w:rPr>
      </w:pPr>
    </w:p>
    <w:p w14:paraId="7CC34A10" w14:textId="6AFD3954" w:rsidR="00E85578" w:rsidRPr="004D46D5" w:rsidRDefault="00E85578">
      <w:pPr>
        <w:rPr>
          <w:rFonts w:ascii="Times New Roman" w:hAnsi="Times New Roman" w:cs="Times New Roman"/>
          <w:sz w:val="24"/>
          <w:szCs w:val="24"/>
        </w:rPr>
      </w:pPr>
    </w:p>
    <w:p w14:paraId="0F8D2C8D" w14:textId="79B29577" w:rsidR="00E85578" w:rsidRPr="004D46D5" w:rsidRDefault="00157F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mum dietary scores are listed under Diet. Adjusted range normalizes all scores to a maximum to 10 to facilitate comparison.</w:t>
      </w:r>
    </w:p>
    <w:p w14:paraId="408AA5B3" w14:textId="22038BBC" w:rsidR="00E85578" w:rsidRPr="004D46D5" w:rsidRDefault="00E85578">
      <w:pPr>
        <w:rPr>
          <w:rFonts w:ascii="Times New Roman" w:hAnsi="Times New Roman" w:cs="Times New Roman"/>
          <w:sz w:val="24"/>
          <w:szCs w:val="24"/>
        </w:rPr>
      </w:pPr>
    </w:p>
    <w:p w14:paraId="43839B0D" w14:textId="77777777" w:rsidR="00B92EFE" w:rsidRPr="004D46D5" w:rsidRDefault="00B92EFE" w:rsidP="00B92EFE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73320D9C" w14:textId="77777777" w:rsidR="00B92EFE" w:rsidRPr="004D46D5" w:rsidRDefault="00B92EFE">
      <w:pPr>
        <w:rPr>
          <w:rFonts w:ascii="Times New Roman" w:hAnsi="Times New Roman" w:cs="Times New Roman"/>
          <w:b/>
          <w:sz w:val="24"/>
          <w:szCs w:val="24"/>
        </w:rPr>
      </w:pPr>
      <w:r w:rsidRPr="004D46D5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60"/>
      </w:tblGrid>
      <w:tr w:rsidR="00F06AB2" w:rsidRPr="004D46D5" w14:paraId="3E9A03B5" w14:textId="77777777" w:rsidTr="004D46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FDE7" w14:textId="32763956" w:rsidR="00F06AB2" w:rsidRPr="004D46D5" w:rsidRDefault="00F06AB2" w:rsidP="004D4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4D46D5" w:rsidRPr="004D46D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4D46D5">
              <w:rPr>
                <w:rFonts w:ascii="Times New Roman" w:hAnsi="Times New Roman" w:cs="Times New Roman"/>
                <w:b/>
                <w:sz w:val="24"/>
                <w:szCs w:val="24"/>
              </w:rPr>
              <w:t>. Statistical summary of all onset vs. diet models.</w:t>
            </w: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tbl>
            <w:tblPr>
              <w:tblStyle w:val="GridTable1Light"/>
              <w:tblW w:w="12855" w:type="dxa"/>
              <w:tblLook w:val="04A0" w:firstRow="1" w:lastRow="0" w:firstColumn="1" w:lastColumn="0" w:noHBand="0" w:noVBand="1"/>
            </w:tblPr>
            <w:tblGrid>
              <w:gridCol w:w="1070"/>
              <w:gridCol w:w="737"/>
              <w:gridCol w:w="1169"/>
              <w:gridCol w:w="892"/>
              <w:gridCol w:w="1469"/>
              <w:gridCol w:w="963"/>
              <w:gridCol w:w="892"/>
              <w:gridCol w:w="1469"/>
              <w:gridCol w:w="964"/>
              <w:gridCol w:w="797"/>
              <w:gridCol w:w="1469"/>
              <w:gridCol w:w="964"/>
            </w:tblGrid>
            <w:tr w:rsidR="005C642C" w:rsidRPr="004D46D5" w14:paraId="1FFB9022" w14:textId="77777777" w:rsidTr="005C642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noWrap/>
                  <w:hideMark/>
                </w:tcPr>
                <w:p w14:paraId="3D8A451C" w14:textId="77777777" w:rsidR="005C642C" w:rsidRPr="004D46D5" w:rsidRDefault="005C642C" w:rsidP="004D46D5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</w:p>
              </w:tc>
              <w:tc>
                <w:tcPr>
                  <w:tcW w:w="287" w:type="pct"/>
                </w:tcPr>
                <w:p w14:paraId="5E193AF8" w14:textId="77777777" w:rsidR="005C642C" w:rsidRPr="004D46D5" w:rsidRDefault="005C642C" w:rsidP="004D46D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</w:p>
              </w:tc>
              <w:tc>
                <w:tcPr>
                  <w:tcW w:w="455" w:type="pct"/>
                  <w:noWrap/>
                  <w:hideMark/>
                </w:tcPr>
                <w:p w14:paraId="7C8A13DE" w14:textId="2B28FA5B" w:rsidR="005C642C" w:rsidRPr="004D46D5" w:rsidRDefault="005C642C" w:rsidP="004D46D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</w:p>
              </w:tc>
              <w:tc>
                <w:tcPr>
                  <w:tcW w:w="1293" w:type="pct"/>
                  <w:gridSpan w:val="3"/>
                  <w:noWrap/>
                  <w:hideMark/>
                </w:tcPr>
                <w:p w14:paraId="58291D8A" w14:textId="77777777" w:rsidR="005C642C" w:rsidRPr="004D46D5" w:rsidRDefault="005C642C" w:rsidP="004D46D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Overall</w:t>
                  </w:r>
                </w:p>
              </w:tc>
              <w:tc>
                <w:tcPr>
                  <w:tcW w:w="1293" w:type="pct"/>
                  <w:gridSpan w:val="3"/>
                  <w:noWrap/>
                  <w:hideMark/>
                </w:tcPr>
                <w:p w14:paraId="3C5F1492" w14:textId="77777777" w:rsidR="005C642C" w:rsidRPr="004D46D5" w:rsidRDefault="005C642C" w:rsidP="004D46D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Female</w:t>
                  </w:r>
                </w:p>
              </w:tc>
              <w:tc>
                <w:tcPr>
                  <w:tcW w:w="1256" w:type="pct"/>
                  <w:gridSpan w:val="3"/>
                  <w:noWrap/>
                  <w:hideMark/>
                </w:tcPr>
                <w:p w14:paraId="26A4EBEC" w14:textId="77777777" w:rsidR="005C642C" w:rsidRPr="004D46D5" w:rsidRDefault="005C642C" w:rsidP="004D46D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ale</w:t>
                  </w:r>
                </w:p>
              </w:tc>
            </w:tr>
            <w:tr w:rsidR="005C642C" w:rsidRPr="004D46D5" w14:paraId="149494F6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  <w:noWrap/>
                  <w:hideMark/>
                </w:tcPr>
                <w:p w14:paraId="10D52233" w14:textId="77777777" w:rsidR="005C642C" w:rsidRPr="004D46D5" w:rsidRDefault="005C642C" w:rsidP="004D46D5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odel</w:t>
                  </w:r>
                </w:p>
              </w:tc>
              <w:tc>
                <w:tcPr>
                  <w:tcW w:w="287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</w:tcPr>
                <w:p w14:paraId="30D5BED7" w14:textId="712545F3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Type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  <w:bottom w:val="single" w:sz="12" w:space="0" w:color="auto"/>
                  </w:tcBorders>
                  <w:noWrap/>
                  <w:hideMark/>
                </w:tcPr>
                <w:p w14:paraId="5B8DBAB2" w14:textId="08F818A2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Diet</w:t>
                  </w:r>
                </w:p>
              </w:tc>
              <w:tc>
                <w:tcPr>
                  <w:tcW w:w="347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67401308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Pval</w:t>
                  </w:r>
                  <w:proofErr w:type="spellEnd"/>
                </w:p>
              </w:tc>
              <w:tc>
                <w:tcPr>
                  <w:tcW w:w="571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202707FA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Estimate (β)</w:t>
                  </w:r>
                </w:p>
              </w:tc>
              <w:tc>
                <w:tcPr>
                  <w:tcW w:w="375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1469D525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E (2*β)</w:t>
                  </w:r>
                </w:p>
              </w:tc>
              <w:tc>
                <w:tcPr>
                  <w:tcW w:w="347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3B229F51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Pval</w:t>
                  </w:r>
                  <w:proofErr w:type="spellEnd"/>
                </w:p>
              </w:tc>
              <w:tc>
                <w:tcPr>
                  <w:tcW w:w="571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3A46CD14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Estimate (β)</w:t>
                  </w:r>
                </w:p>
              </w:tc>
              <w:tc>
                <w:tcPr>
                  <w:tcW w:w="375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49364C43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E (2*β)</w:t>
                  </w:r>
                </w:p>
              </w:tc>
              <w:tc>
                <w:tcPr>
                  <w:tcW w:w="310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43187191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Pval</w:t>
                  </w:r>
                  <w:proofErr w:type="spellEnd"/>
                </w:p>
              </w:tc>
              <w:tc>
                <w:tcPr>
                  <w:tcW w:w="571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1BC9AF9B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Estimate (β)</w:t>
                  </w:r>
                </w:p>
              </w:tc>
              <w:tc>
                <w:tcPr>
                  <w:tcW w:w="375" w:type="pct"/>
                  <w:tcBorders>
                    <w:bottom w:val="single" w:sz="12" w:space="0" w:color="auto"/>
                  </w:tcBorders>
                  <w:noWrap/>
                  <w:hideMark/>
                </w:tcPr>
                <w:p w14:paraId="23627E50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  <w:t>E (2*β)</w:t>
                  </w:r>
                </w:p>
              </w:tc>
            </w:tr>
            <w:tr w:rsidR="005C642C" w:rsidRPr="004D46D5" w14:paraId="140F7622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  <w:noWrap/>
                  <w:hideMark/>
                </w:tcPr>
                <w:p w14:paraId="2323694D" w14:textId="77777777" w:rsidR="005C642C" w:rsidRPr="004D46D5" w:rsidRDefault="005C642C" w:rsidP="004D46D5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Basic</w:t>
                  </w:r>
                </w:p>
              </w:tc>
              <w:tc>
                <w:tcPr>
                  <w:tcW w:w="287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</w:tcPr>
                <w:p w14:paraId="12E0A892" w14:textId="029DBFD9" w:rsidR="005C642C" w:rsidRPr="004D46D5" w:rsidRDefault="00257269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top w:val="single" w:sz="12" w:space="0" w:color="auto"/>
                    <w:left w:val="single" w:sz="4" w:space="0" w:color="999999" w:themeColor="text1" w:themeTint="66"/>
                  </w:tcBorders>
                  <w:noWrap/>
                  <w:hideMark/>
                </w:tcPr>
                <w:p w14:paraId="208B70D6" w14:textId="13071C98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IND</w:t>
                  </w:r>
                </w:p>
              </w:tc>
              <w:tc>
                <w:tcPr>
                  <w:tcW w:w="347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20748E9F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571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32902B2D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8</w:t>
                  </w:r>
                </w:p>
              </w:tc>
              <w:tc>
                <w:tcPr>
                  <w:tcW w:w="375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5FD526C7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6</w:t>
                  </w:r>
                </w:p>
              </w:tc>
              <w:tc>
                <w:tcPr>
                  <w:tcW w:w="347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0F3D7A6F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571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448EBB82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1</w:t>
                  </w:r>
                </w:p>
              </w:tc>
              <w:tc>
                <w:tcPr>
                  <w:tcW w:w="375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32BC3322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.2</w:t>
                  </w:r>
                </w:p>
              </w:tc>
              <w:tc>
                <w:tcPr>
                  <w:tcW w:w="310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79026F12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05</w:t>
                  </w:r>
                </w:p>
              </w:tc>
              <w:tc>
                <w:tcPr>
                  <w:tcW w:w="571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6D6C0FEE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1</w:t>
                  </w:r>
                </w:p>
              </w:tc>
              <w:tc>
                <w:tcPr>
                  <w:tcW w:w="375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65AC0A2E" w14:textId="77777777" w:rsidR="005C642C" w:rsidRPr="004D46D5" w:rsidRDefault="005C642C" w:rsidP="004D46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</w:t>
                  </w:r>
                </w:p>
              </w:tc>
            </w:tr>
            <w:tr w:rsidR="00257269" w:rsidRPr="004D46D5" w14:paraId="1F7BCE2D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  <w:hideMark/>
                </w:tcPr>
                <w:p w14:paraId="3033ADA6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Basic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20F72FE7" w14:textId="228FAF5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  <w:hideMark/>
                </w:tcPr>
                <w:p w14:paraId="49999517" w14:textId="706A2D98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O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23F980C1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1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35CD2715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1A61289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1C5F3280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46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0B2125D4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7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11B4FAE1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4</w:t>
                  </w:r>
                </w:p>
              </w:tc>
              <w:tc>
                <w:tcPr>
                  <w:tcW w:w="310" w:type="pct"/>
                  <w:noWrap/>
                  <w:vAlign w:val="bottom"/>
                  <w:hideMark/>
                </w:tcPr>
                <w:p w14:paraId="67093A71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65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6813DD6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5D22EA1A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  <w:tr w:rsidR="00257269" w:rsidRPr="004D46D5" w14:paraId="092EFE16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  <w:hideMark/>
                </w:tcPr>
                <w:p w14:paraId="6BA148F2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Basic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71C30C3E" w14:textId="1DFC8932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  <w:hideMark/>
                </w:tcPr>
                <w:p w14:paraId="25785963" w14:textId="1DF569C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GMeDi</w:t>
                  </w:r>
                  <w:proofErr w:type="spellEnd"/>
                </w:p>
              </w:tc>
              <w:tc>
                <w:tcPr>
                  <w:tcW w:w="347" w:type="pct"/>
                  <w:noWrap/>
                  <w:hideMark/>
                </w:tcPr>
                <w:p w14:paraId="1509ECFB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38D50DA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6078DF6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181EA326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8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6A65958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56269377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4</w:t>
                  </w:r>
                </w:p>
              </w:tc>
              <w:tc>
                <w:tcPr>
                  <w:tcW w:w="310" w:type="pct"/>
                  <w:noWrap/>
                  <w:vAlign w:val="bottom"/>
                  <w:hideMark/>
                </w:tcPr>
                <w:p w14:paraId="20F42F3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52C556C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3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779E2644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6</w:t>
                  </w:r>
                </w:p>
              </w:tc>
            </w:tr>
            <w:tr w:rsidR="00257269" w:rsidRPr="004D46D5" w14:paraId="2AF19062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  <w:hideMark/>
                </w:tcPr>
                <w:p w14:paraId="6AD63D60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Lifestyle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02B4B392" w14:textId="24A0BE14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  <w:hideMark/>
                </w:tcPr>
                <w:p w14:paraId="37FD6C3C" w14:textId="62B98874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IND</w:t>
                  </w:r>
                </w:p>
              </w:tc>
              <w:tc>
                <w:tcPr>
                  <w:tcW w:w="347" w:type="pct"/>
                  <w:noWrap/>
                  <w:hideMark/>
                </w:tcPr>
                <w:p w14:paraId="102E040E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505E40C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1</w:t>
                  </w:r>
                </w:p>
              </w:tc>
              <w:tc>
                <w:tcPr>
                  <w:tcW w:w="375" w:type="pct"/>
                  <w:tcBorders>
                    <w:bottom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4AE8459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2</w:t>
                  </w:r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4BC2CB9C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0B09EF06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7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17237A5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.4</w:t>
                  </w:r>
                </w:p>
              </w:tc>
              <w:tc>
                <w:tcPr>
                  <w:tcW w:w="310" w:type="pct"/>
                  <w:noWrap/>
                  <w:vAlign w:val="bottom"/>
                  <w:hideMark/>
                </w:tcPr>
                <w:p w14:paraId="471A430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4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558A96C5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7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40C6EFFD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4</w:t>
                  </w:r>
                </w:p>
              </w:tc>
            </w:tr>
            <w:tr w:rsidR="00257269" w:rsidRPr="004D46D5" w14:paraId="1C50FBB8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  <w:hideMark/>
                </w:tcPr>
                <w:p w14:paraId="103CC06B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Lifestyle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2B34A536" w14:textId="78C374A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  <w:hideMark/>
                </w:tcPr>
                <w:p w14:paraId="05AE80EC" w14:textId="7EF4EFB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O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12948C1E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1</w:t>
                  </w:r>
                </w:p>
              </w:tc>
              <w:tc>
                <w:tcPr>
                  <w:tcW w:w="571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67D01F15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3</w:t>
                  </w:r>
                </w:p>
              </w:tc>
              <w:tc>
                <w:tcPr>
                  <w:tcW w:w="375" w:type="pct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36454DB5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6</w:t>
                  </w:r>
                </w:p>
              </w:tc>
              <w:tc>
                <w:tcPr>
                  <w:tcW w:w="347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1BC2F3D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65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211260B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3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5914465C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6</w:t>
                  </w:r>
                </w:p>
              </w:tc>
              <w:tc>
                <w:tcPr>
                  <w:tcW w:w="310" w:type="pct"/>
                  <w:noWrap/>
                  <w:vAlign w:val="bottom"/>
                  <w:hideMark/>
                </w:tcPr>
                <w:p w14:paraId="79DC0C03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1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09C5D211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2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05189D23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4</w:t>
                  </w:r>
                </w:p>
              </w:tc>
            </w:tr>
            <w:tr w:rsidR="00257269" w:rsidRPr="004D46D5" w14:paraId="5AF62F9C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  <w:hideMark/>
                </w:tcPr>
                <w:p w14:paraId="69D57791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Lifestyle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6EC9A0A9" w14:textId="4586CF92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  <w:hideMark/>
                </w:tcPr>
                <w:p w14:paraId="3D58D895" w14:textId="781E9FA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G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14799CFB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1887FC4A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</w:t>
                  </w:r>
                </w:p>
              </w:tc>
              <w:tc>
                <w:tcPr>
                  <w:tcW w:w="375" w:type="pct"/>
                  <w:tcBorders>
                    <w:top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33E651B7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4</w:t>
                  </w:r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25D9A11D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6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2906A1E4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7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7E7D5ED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4</w:t>
                  </w:r>
                </w:p>
              </w:tc>
              <w:tc>
                <w:tcPr>
                  <w:tcW w:w="310" w:type="pct"/>
                  <w:noWrap/>
                  <w:vAlign w:val="bottom"/>
                  <w:hideMark/>
                </w:tcPr>
                <w:p w14:paraId="2AABAAEE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16C9440E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42448D86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4</w:t>
                  </w:r>
                </w:p>
              </w:tc>
            </w:tr>
            <w:tr w:rsidR="00257269" w:rsidRPr="004D46D5" w14:paraId="5569C41F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  <w:hideMark/>
                </w:tcPr>
                <w:p w14:paraId="318D5D06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CV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5F7A4A35" w14:textId="2DDCD95C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  <w:hideMark/>
                </w:tcPr>
                <w:p w14:paraId="1736717E" w14:textId="4825715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IND</w:t>
                  </w:r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1EACBF1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642BF121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04CE7108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8</w:t>
                  </w:r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7ED304E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3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00706A04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8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739FC93B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.6</w:t>
                  </w:r>
                </w:p>
              </w:tc>
              <w:tc>
                <w:tcPr>
                  <w:tcW w:w="310" w:type="pct"/>
                  <w:noWrap/>
                  <w:vAlign w:val="bottom"/>
                  <w:hideMark/>
                </w:tcPr>
                <w:p w14:paraId="53F7DBF6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19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66BE5796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8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2F3312EC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6</w:t>
                  </w:r>
                </w:p>
              </w:tc>
            </w:tr>
            <w:tr w:rsidR="00257269" w:rsidRPr="004D46D5" w14:paraId="19399272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  <w:hideMark/>
                </w:tcPr>
                <w:p w14:paraId="5595B1AD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CV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7FA80964" w14:textId="5A839730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  <w:hideMark/>
                </w:tcPr>
                <w:p w14:paraId="6ACE2092" w14:textId="54C4F07C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O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00C4825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7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0DCA176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1CF0C0A9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347" w:type="pct"/>
                  <w:noWrap/>
                  <w:vAlign w:val="bottom"/>
                  <w:hideMark/>
                </w:tcPr>
                <w:p w14:paraId="5B1BC42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81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53403F67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4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62CD3BEA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8</w:t>
                  </w:r>
                </w:p>
              </w:tc>
              <w:tc>
                <w:tcPr>
                  <w:tcW w:w="310" w:type="pct"/>
                  <w:noWrap/>
                  <w:vAlign w:val="bottom"/>
                  <w:hideMark/>
                </w:tcPr>
                <w:p w14:paraId="7680769E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45</w:t>
                  </w:r>
                </w:p>
              </w:tc>
              <w:tc>
                <w:tcPr>
                  <w:tcW w:w="571" w:type="pct"/>
                  <w:noWrap/>
                  <w:vAlign w:val="bottom"/>
                  <w:hideMark/>
                </w:tcPr>
                <w:p w14:paraId="395379D8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3</w:t>
                  </w:r>
                </w:p>
              </w:tc>
              <w:tc>
                <w:tcPr>
                  <w:tcW w:w="375" w:type="pct"/>
                  <w:noWrap/>
                  <w:vAlign w:val="bottom"/>
                  <w:hideMark/>
                </w:tcPr>
                <w:p w14:paraId="5276236B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6</w:t>
                  </w:r>
                </w:p>
              </w:tc>
            </w:tr>
            <w:tr w:rsidR="00257269" w:rsidRPr="004D46D5" w14:paraId="71E7CB96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  <w:noWrap/>
                  <w:hideMark/>
                </w:tcPr>
                <w:p w14:paraId="50B3D955" w14:textId="77777777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CV</w:t>
                  </w:r>
                </w:p>
              </w:tc>
              <w:tc>
                <w:tcPr>
                  <w:tcW w:w="287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</w:tcPr>
                <w:p w14:paraId="1E9235C6" w14:textId="4CFEB5C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Ter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  <w:bottom w:val="single" w:sz="12" w:space="0" w:color="auto"/>
                  </w:tcBorders>
                  <w:noWrap/>
                  <w:hideMark/>
                </w:tcPr>
                <w:p w14:paraId="1EA57B61" w14:textId="33938B8E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GMeDi</w:t>
                  </w:r>
                  <w:proofErr w:type="spellEnd"/>
                </w:p>
              </w:tc>
              <w:tc>
                <w:tcPr>
                  <w:tcW w:w="347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4D7B087C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571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04016B7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6</w:t>
                  </w:r>
                </w:p>
              </w:tc>
              <w:tc>
                <w:tcPr>
                  <w:tcW w:w="37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4585909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2</w:t>
                  </w:r>
                </w:p>
              </w:tc>
              <w:tc>
                <w:tcPr>
                  <w:tcW w:w="347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30081C0A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2</w:t>
                  </w:r>
                </w:p>
              </w:tc>
              <w:tc>
                <w:tcPr>
                  <w:tcW w:w="571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42286DCB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9</w:t>
                  </w:r>
                </w:p>
              </w:tc>
              <w:tc>
                <w:tcPr>
                  <w:tcW w:w="37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2408ED7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8</w:t>
                  </w:r>
                </w:p>
              </w:tc>
              <w:tc>
                <w:tcPr>
                  <w:tcW w:w="310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058BF86F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2</w:t>
                  </w:r>
                </w:p>
              </w:tc>
              <w:tc>
                <w:tcPr>
                  <w:tcW w:w="571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65C65EE3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</w:t>
                  </w:r>
                </w:p>
              </w:tc>
              <w:tc>
                <w:tcPr>
                  <w:tcW w:w="37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06331CE2" w14:textId="7777777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2</w:t>
                  </w:r>
                </w:p>
              </w:tc>
            </w:tr>
            <w:tr w:rsidR="005C642C" w:rsidRPr="004D46D5" w14:paraId="36E323CF" w14:textId="77777777" w:rsidTr="005C642C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  <w:noWrap/>
                </w:tcPr>
                <w:p w14:paraId="68FD6690" w14:textId="557C4420" w:rsidR="005C642C" w:rsidRPr="004D46D5" w:rsidRDefault="005C642C" w:rsidP="005C642C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Basic</w:t>
                  </w:r>
                </w:p>
              </w:tc>
              <w:tc>
                <w:tcPr>
                  <w:tcW w:w="287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</w:tcPr>
                <w:p w14:paraId="4202F662" w14:textId="562BE913" w:rsidR="005C642C" w:rsidRPr="004D46D5" w:rsidRDefault="00257269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top w:val="single" w:sz="12" w:space="0" w:color="auto"/>
                    <w:left w:val="single" w:sz="4" w:space="0" w:color="999999" w:themeColor="text1" w:themeTint="66"/>
                  </w:tcBorders>
                  <w:noWrap/>
                </w:tcPr>
                <w:p w14:paraId="5C548BA9" w14:textId="60F0ED66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IND</w:t>
                  </w:r>
                </w:p>
              </w:tc>
              <w:tc>
                <w:tcPr>
                  <w:tcW w:w="347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327EBB12" w14:textId="48ED55F2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571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42DB71DD" w14:textId="54070738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7</w:t>
                  </w:r>
                </w:p>
              </w:tc>
              <w:tc>
                <w:tcPr>
                  <w:tcW w:w="375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77ABFA55" w14:textId="6E899066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1BAF80EC" w14:textId="38314890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571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36F1A2E5" w14:textId="55B989DD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7</w:t>
                  </w:r>
                </w:p>
              </w:tc>
              <w:tc>
                <w:tcPr>
                  <w:tcW w:w="375" w:type="pct"/>
                  <w:tcBorders>
                    <w:top w:val="single" w:sz="12" w:space="0" w:color="auto"/>
                  </w:tcBorders>
                  <w:noWrap/>
                </w:tcPr>
                <w:p w14:paraId="6F02F7C4" w14:textId="6222C2E0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5FE80C78" w14:textId="3E82B2D7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15</w:t>
                  </w:r>
                </w:p>
              </w:tc>
              <w:tc>
                <w:tcPr>
                  <w:tcW w:w="571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64333195" w14:textId="3713A64B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375" w:type="pct"/>
                  <w:tcBorders>
                    <w:top w:val="single" w:sz="12" w:space="0" w:color="auto"/>
                  </w:tcBorders>
                  <w:noWrap/>
                </w:tcPr>
                <w:p w14:paraId="1B0200BD" w14:textId="4A08FED9" w:rsidR="005C642C" w:rsidRPr="004D46D5" w:rsidRDefault="005C642C" w:rsidP="005C642C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2337523C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0F3A0304" w14:textId="1B4E5485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Basic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174BF866" w14:textId="232829D8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3F927457" w14:textId="245C550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O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</w:tcPr>
                <w:p w14:paraId="7085F6CF" w14:textId="2CACD52C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33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5E5A4ECB" w14:textId="7D7ACD0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</w:t>
                  </w:r>
                </w:p>
              </w:tc>
              <w:tc>
                <w:tcPr>
                  <w:tcW w:w="375" w:type="pct"/>
                  <w:noWrap/>
                </w:tcPr>
                <w:p w14:paraId="498DBBA7" w14:textId="62BDB7AA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5D64E3D0" w14:textId="49EABD0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06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02847CDB" w14:textId="4D63666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375" w:type="pct"/>
                  <w:noWrap/>
                </w:tcPr>
                <w:p w14:paraId="2FB68C51" w14:textId="6A9AF09A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0931C018" w14:textId="07DF49F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50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54A319D5" w14:textId="1C253D7C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375" w:type="pct"/>
                  <w:noWrap/>
                </w:tcPr>
                <w:p w14:paraId="1022D44D" w14:textId="5625A62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0C4BA846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33499D56" w14:textId="270D4471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Basic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076854F1" w14:textId="06478C8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2A25AB09" w14:textId="28CC282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G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</w:tcPr>
                <w:p w14:paraId="021F33FE" w14:textId="6B196448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9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021A41D6" w14:textId="4829020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7</w:t>
                  </w:r>
                </w:p>
              </w:tc>
              <w:tc>
                <w:tcPr>
                  <w:tcW w:w="375" w:type="pct"/>
                  <w:noWrap/>
                </w:tcPr>
                <w:p w14:paraId="445C68D0" w14:textId="233BECD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282DDBA3" w14:textId="795D411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69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024FB384" w14:textId="09979D0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7</w:t>
                  </w:r>
                </w:p>
              </w:tc>
              <w:tc>
                <w:tcPr>
                  <w:tcW w:w="375" w:type="pct"/>
                  <w:noWrap/>
                </w:tcPr>
                <w:p w14:paraId="46A68460" w14:textId="550D2CFE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7D314445" w14:textId="5BB46CBA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26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66150366" w14:textId="33BBFBA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7</w:t>
                  </w:r>
                </w:p>
              </w:tc>
              <w:tc>
                <w:tcPr>
                  <w:tcW w:w="375" w:type="pct"/>
                  <w:noWrap/>
                </w:tcPr>
                <w:p w14:paraId="4F305577" w14:textId="7D64A99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0647A57A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20B818A8" w14:textId="43075986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Lifestyle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3B9B97CA" w14:textId="16D8BB9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5196A88A" w14:textId="00A197D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IND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1BCCA93A" w14:textId="683FF20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1584C98D" w14:textId="7835D44E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2</w:t>
                  </w:r>
                </w:p>
              </w:tc>
              <w:tc>
                <w:tcPr>
                  <w:tcW w:w="375" w:type="pct"/>
                  <w:noWrap/>
                </w:tcPr>
                <w:p w14:paraId="2234D189" w14:textId="4CFAE10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5F5727CB" w14:textId="186FBE88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8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2D9E8B56" w14:textId="11ED289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75" w:type="pct"/>
                  <w:noWrap/>
                </w:tcPr>
                <w:p w14:paraId="36542DFF" w14:textId="7583FF6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56755B9D" w14:textId="4DB12415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60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6F4876EA" w14:textId="1FC2163E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5</w:t>
                  </w:r>
                </w:p>
              </w:tc>
              <w:tc>
                <w:tcPr>
                  <w:tcW w:w="375" w:type="pct"/>
                  <w:noWrap/>
                </w:tcPr>
                <w:p w14:paraId="4A06E9E4" w14:textId="19CA19B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2915A067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484E9EC6" w14:textId="0C02458C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Lifestyle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3188D636" w14:textId="099E4FCC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0B2DE9D3" w14:textId="1C41E930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O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</w:tcPr>
                <w:p w14:paraId="7B6FF999" w14:textId="441EB0A4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12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11C75A65" w14:textId="686B6A9A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375" w:type="pct"/>
                  <w:noWrap/>
                </w:tcPr>
                <w:p w14:paraId="27E39941" w14:textId="4F96D3D4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617B0DCE" w14:textId="523B2A1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39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48CD84B5" w14:textId="42CB3450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375" w:type="pct"/>
                  <w:noWrap/>
                </w:tcPr>
                <w:p w14:paraId="0F68EAAD" w14:textId="63EB4C7E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46FF96EF" w14:textId="73DC0F7A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74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564E2F7B" w14:textId="5C4ABC0C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375" w:type="pct"/>
                  <w:noWrap/>
                </w:tcPr>
                <w:p w14:paraId="108067AA" w14:textId="794A1716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688B1692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784B6EDA" w14:textId="4E32B37F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Lifestyle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225B2843" w14:textId="42F51878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00E88C46" w14:textId="7217544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G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</w:tcPr>
                <w:p w14:paraId="7459FC45" w14:textId="7BE58CC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3B2FCEAA" w14:textId="3056B1A5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375" w:type="pct"/>
                  <w:noWrap/>
                </w:tcPr>
                <w:p w14:paraId="34182ED8" w14:textId="68495E8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1EC9DB34" w14:textId="08A2A720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77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40EB1F59" w14:textId="62F223B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8</w:t>
                  </w:r>
                </w:p>
              </w:tc>
              <w:tc>
                <w:tcPr>
                  <w:tcW w:w="375" w:type="pct"/>
                  <w:noWrap/>
                </w:tcPr>
                <w:p w14:paraId="171E81C9" w14:textId="54E271B0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0865B771" w14:textId="3A1CF49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413B1F1A" w14:textId="03E05C1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6</w:t>
                  </w:r>
                </w:p>
              </w:tc>
              <w:tc>
                <w:tcPr>
                  <w:tcW w:w="375" w:type="pct"/>
                  <w:noWrap/>
                </w:tcPr>
                <w:p w14:paraId="1424F301" w14:textId="2A64A65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47B5FEBF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2227720D" w14:textId="0A1CEC5A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CV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75CCF896" w14:textId="753F16B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5E4F2879" w14:textId="55517F36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MIND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1DD09C4D" w14:textId="08E9CA75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23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6708F07D" w14:textId="0C0890D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6</w:t>
                  </w:r>
                </w:p>
              </w:tc>
              <w:tc>
                <w:tcPr>
                  <w:tcW w:w="375" w:type="pct"/>
                  <w:noWrap/>
                </w:tcPr>
                <w:p w14:paraId="5CFEE64B" w14:textId="61BB69AE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39D5A0E4" w14:textId="7E51A41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22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538A15E8" w14:textId="1D11A495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375" w:type="pct"/>
                  <w:noWrap/>
                </w:tcPr>
                <w:p w14:paraId="73773F44" w14:textId="0E3046B4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40C319AD" w14:textId="51389A6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38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17BCD2FF" w14:textId="0388D51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</w:t>
                  </w:r>
                </w:p>
              </w:tc>
              <w:tc>
                <w:tcPr>
                  <w:tcW w:w="375" w:type="pct"/>
                  <w:noWrap/>
                </w:tcPr>
                <w:p w14:paraId="41F74F9D" w14:textId="724F5C4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35D97889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006CFF47" w14:textId="12A3EAAD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CV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15023ED8" w14:textId="626837B5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7089F7F1" w14:textId="18622104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O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</w:tcPr>
                <w:p w14:paraId="77F9DEBF" w14:textId="3FAA6E7D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52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47E3370E" w14:textId="085D8316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375" w:type="pct"/>
                  <w:noWrap/>
                </w:tcPr>
                <w:p w14:paraId="72C3DCB0" w14:textId="6DD22AD9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5EF64C83" w14:textId="48E3BCD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73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29E2321B" w14:textId="63D1A18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375" w:type="pct"/>
                  <w:noWrap/>
                </w:tcPr>
                <w:p w14:paraId="65A8FA97" w14:textId="6D15321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1EA26952" w14:textId="33637B25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80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57AF28EF" w14:textId="0A77FF3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</w:t>
                  </w:r>
                </w:p>
              </w:tc>
              <w:tc>
                <w:tcPr>
                  <w:tcW w:w="375" w:type="pct"/>
                  <w:noWrap/>
                </w:tcPr>
                <w:p w14:paraId="75C230DD" w14:textId="69933055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257269" w:rsidRPr="004D46D5" w14:paraId="2624F616" w14:textId="77777777" w:rsidTr="004D46D5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6" w:type="pct"/>
                  <w:tcBorders>
                    <w:right w:val="single" w:sz="4" w:space="0" w:color="999999" w:themeColor="text1" w:themeTint="66"/>
                  </w:tcBorders>
                  <w:noWrap/>
                </w:tcPr>
                <w:p w14:paraId="201EB44C" w14:textId="356EA83E" w:rsidR="00257269" w:rsidRPr="004D46D5" w:rsidRDefault="00257269" w:rsidP="00257269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  <w:t>CV</w:t>
                  </w:r>
                </w:p>
              </w:tc>
              <w:tc>
                <w:tcPr>
                  <w:tcW w:w="287" w:type="pct"/>
                  <w:tcBorders>
                    <w:right w:val="single" w:sz="4" w:space="0" w:color="999999" w:themeColor="text1" w:themeTint="66"/>
                  </w:tcBorders>
                </w:tcPr>
                <w:p w14:paraId="14E3C1FA" w14:textId="2A1DA29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Cont</w:t>
                  </w:r>
                </w:p>
              </w:tc>
              <w:tc>
                <w:tcPr>
                  <w:tcW w:w="455" w:type="pct"/>
                  <w:tcBorders>
                    <w:left w:val="single" w:sz="4" w:space="0" w:color="999999" w:themeColor="text1" w:themeTint="66"/>
                  </w:tcBorders>
                  <w:noWrap/>
                </w:tcPr>
                <w:p w14:paraId="54F784D3" w14:textId="1823B193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4D46D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  <w:t>GMeDi</w:t>
                  </w:r>
                  <w:proofErr w:type="spellEnd"/>
                </w:p>
              </w:tc>
              <w:tc>
                <w:tcPr>
                  <w:tcW w:w="347" w:type="pct"/>
                  <w:noWrap/>
                  <w:vAlign w:val="bottom"/>
                </w:tcPr>
                <w:p w14:paraId="36AF7BDA" w14:textId="067A9606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12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052F34F0" w14:textId="27DA0C0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noWrap/>
                </w:tcPr>
                <w:p w14:paraId="7F0E8D63" w14:textId="32C2C397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47" w:type="pct"/>
                  <w:noWrap/>
                  <w:vAlign w:val="bottom"/>
                </w:tcPr>
                <w:p w14:paraId="6C5303A0" w14:textId="7C2FD006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60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47BF0A49" w14:textId="514C77A8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2</w:t>
                  </w:r>
                </w:p>
              </w:tc>
              <w:tc>
                <w:tcPr>
                  <w:tcW w:w="375" w:type="pct"/>
                  <w:noWrap/>
                </w:tcPr>
                <w:p w14:paraId="06FA616C" w14:textId="612FA03A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310" w:type="pct"/>
                  <w:noWrap/>
                  <w:vAlign w:val="bottom"/>
                </w:tcPr>
                <w:p w14:paraId="4E7829FA" w14:textId="3887242B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72</w:t>
                  </w:r>
                </w:p>
              </w:tc>
              <w:tc>
                <w:tcPr>
                  <w:tcW w:w="571" w:type="pct"/>
                  <w:noWrap/>
                  <w:vAlign w:val="bottom"/>
                </w:tcPr>
                <w:p w14:paraId="72EF2912" w14:textId="33836621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6</w:t>
                  </w:r>
                </w:p>
              </w:tc>
              <w:tc>
                <w:tcPr>
                  <w:tcW w:w="375" w:type="pct"/>
                  <w:noWrap/>
                </w:tcPr>
                <w:p w14:paraId="5C077BCB" w14:textId="4EB21D7F" w:rsidR="00257269" w:rsidRPr="004D46D5" w:rsidRDefault="00257269" w:rsidP="0025726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46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</w:tbl>
          <w:p w14:paraId="647A3040" w14:textId="77777777" w:rsidR="00F06AB2" w:rsidRPr="004D46D5" w:rsidRDefault="00F06AB2" w:rsidP="004D4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 w:bidi="hi-IN"/>
              </w:rPr>
            </w:pPr>
          </w:p>
        </w:tc>
      </w:tr>
      <w:tr w:rsidR="00F06AB2" w:rsidRPr="004D46D5" w14:paraId="7E105C6A" w14:textId="77777777" w:rsidTr="004D46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0548" w14:textId="77777777" w:rsidR="00F06AB2" w:rsidRPr="004D46D5" w:rsidRDefault="00F06AB2" w:rsidP="004D4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 w:bidi="hi-IN"/>
              </w:rPr>
            </w:pPr>
          </w:p>
        </w:tc>
      </w:tr>
    </w:tbl>
    <w:tbl>
      <w:tblPr>
        <w:tblpPr w:leftFromText="180" w:rightFromText="180" w:vertAnchor="text" w:horzAnchor="margin" w:tblpY="144"/>
        <w:tblW w:w="0" w:type="auto"/>
        <w:tblLook w:val="04A0" w:firstRow="1" w:lastRow="0" w:firstColumn="1" w:lastColumn="0" w:noHBand="0" w:noVBand="1"/>
      </w:tblPr>
      <w:tblGrid>
        <w:gridCol w:w="12960"/>
      </w:tblGrid>
      <w:tr w:rsidR="00157FCE" w:rsidRPr="004D46D5" w14:paraId="3EB876BE" w14:textId="77777777" w:rsidTr="00157FC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22E6" w14:textId="33F96138" w:rsidR="00157FCE" w:rsidRPr="004D46D5" w:rsidRDefault="00157FCE" w:rsidP="00157F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="00501C1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Cont</w:t>
            </w:r>
            <w:proofErr w:type="spellEnd"/>
            <w:r w:rsidR="00501C14">
              <w:rPr>
                <w:rFonts w:ascii="Times New Roman" w:hAnsi="Times New Roman" w:cs="Times New Roman"/>
                <w:sz w:val="24"/>
                <w:szCs w:val="24"/>
              </w:rPr>
              <w:t xml:space="preserve"> represent dietary tertiles and continuous dietary scores (/10) respectively. </w:t>
            </w: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Estimate represents the change in age of onset with each diet point</w:t>
            </w:r>
            <w:r w:rsidR="00501C1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>tertile increase. E represents the estimated difference in age of onset between the lowest and highest tertile.</w:t>
            </w:r>
          </w:p>
          <w:p w14:paraId="65CE845B" w14:textId="77777777" w:rsidR="00157FCE" w:rsidRPr="004D46D5" w:rsidRDefault="00157FCE" w:rsidP="0015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 w:bidi="hi-IN"/>
              </w:rPr>
            </w:pPr>
          </w:p>
        </w:tc>
      </w:tr>
    </w:tbl>
    <w:p w14:paraId="69147289" w14:textId="77777777" w:rsidR="00157FCE" w:rsidRDefault="00157FCE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27"/>
      </w:tblGrid>
      <w:tr w:rsidR="00157FCE" w:rsidRPr="004D46D5" w14:paraId="7D3BB070" w14:textId="77777777" w:rsidTr="004E15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8623" w14:textId="2F8581C1" w:rsidR="00157FCE" w:rsidRPr="004D46D5" w:rsidRDefault="00157FCE" w:rsidP="004E15F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46D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4D46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tatistical summary of all </w:t>
            </w:r>
            <w:r w:rsidR="000964A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D46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</w:t>
            </w:r>
            <w:r w:rsidR="000964AE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964AE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  <w:r w:rsidRPr="004D46D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D46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tbl>
            <w:tblPr>
              <w:tblStyle w:val="GridTable1Light"/>
              <w:tblW w:w="9601" w:type="dxa"/>
              <w:tblLook w:val="04A0" w:firstRow="1" w:lastRow="0" w:firstColumn="1" w:lastColumn="0" w:noHBand="0" w:noVBand="1"/>
            </w:tblPr>
            <w:tblGrid>
              <w:gridCol w:w="1371"/>
              <w:gridCol w:w="1373"/>
              <w:gridCol w:w="1371"/>
              <w:gridCol w:w="1373"/>
              <w:gridCol w:w="1371"/>
              <w:gridCol w:w="1373"/>
              <w:gridCol w:w="1369"/>
            </w:tblGrid>
            <w:tr w:rsidR="000964AE" w:rsidRPr="000964AE" w14:paraId="19EE9735" w14:textId="77777777" w:rsidTr="000964A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2146BC9C" w14:textId="2E94211C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del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  <w:vAlign w:val="bottom"/>
                </w:tcPr>
                <w:p w14:paraId="31BE76DA" w14:textId="0613455E" w:rsidR="00157FCE" w:rsidRPr="000964AE" w:rsidRDefault="00157FCE" w:rsidP="00157FC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et</w:t>
                  </w:r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72E25C4A" w14:textId="69B6678D" w:rsidR="00157FCE" w:rsidRPr="000964AE" w:rsidRDefault="00157FCE" w:rsidP="00157FC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70FB6D94" w14:textId="07DC639B" w:rsidR="00157FCE" w:rsidRPr="000964AE" w:rsidRDefault="00157FCE" w:rsidP="00157FC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>Pval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PD)</w:t>
                  </w:r>
                </w:p>
              </w:tc>
              <w:tc>
                <w:tcPr>
                  <w:tcW w:w="714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78A7B9C7" w14:textId="09A0CF0B" w:rsidR="00157FCE" w:rsidRPr="000964AE" w:rsidRDefault="00157FCE" w:rsidP="00157FC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>Pval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Ctrl)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558F009A" w14:textId="4739AB4E" w:rsidR="00157FCE" w:rsidRPr="000964AE" w:rsidRDefault="00157FCE" w:rsidP="00157FC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>β (PD)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6A16F0C7" w14:textId="2BDD7693" w:rsidR="00157FCE" w:rsidRPr="000964AE" w:rsidRDefault="00157FCE" w:rsidP="00157FC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sz w:val="24"/>
                      <w:szCs w:val="24"/>
                    </w:rPr>
                    <w:t>β (Ctrl)</w:t>
                  </w:r>
                </w:p>
              </w:tc>
            </w:tr>
            <w:tr w:rsidR="000964AE" w:rsidRPr="000964AE" w14:paraId="3722E000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712B7A8F" w14:textId="1AFFEF0C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  <w:vAlign w:val="bottom"/>
                </w:tcPr>
                <w:p w14:paraId="2C09A388" w14:textId="11E97CCA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ND</w:t>
                  </w:r>
                </w:p>
              </w:tc>
              <w:tc>
                <w:tcPr>
                  <w:tcW w:w="714" w:type="pct"/>
                  <w:tcBorders>
                    <w:top w:val="single" w:sz="12" w:space="0" w:color="auto"/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08D35B52" w14:textId="52E7D60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verall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2F631422" w14:textId="5F7E11F1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09</w:t>
                  </w:r>
                </w:p>
              </w:tc>
              <w:tc>
                <w:tcPr>
                  <w:tcW w:w="714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070830CD" w14:textId="7F36FE0B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68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6044D0C8" w14:textId="1A7640EE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1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</w:tcBorders>
                  <w:noWrap/>
                  <w:vAlign w:val="bottom"/>
                  <w:hideMark/>
                </w:tcPr>
                <w:p w14:paraId="4B0A7E38" w14:textId="7CF699E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</w:t>
                  </w:r>
                </w:p>
              </w:tc>
            </w:tr>
            <w:tr w:rsidR="000964AE" w:rsidRPr="000964AE" w14:paraId="4244722E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4FF837BE" w14:textId="362164CB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007F4267" w14:textId="264DA1E3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ND</w:t>
                  </w:r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2D231CBF" w14:textId="6D18283A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37128F20" w14:textId="7EEC2DB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714" w:type="pct"/>
                  <w:noWrap/>
                  <w:vAlign w:val="bottom"/>
                  <w:hideMark/>
                </w:tcPr>
                <w:p w14:paraId="5E098565" w14:textId="6964FF1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11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2E4F4FDB" w14:textId="76B5D12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.8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33B74812" w14:textId="1F5059D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1</w:t>
                  </w:r>
                </w:p>
              </w:tc>
            </w:tr>
            <w:tr w:rsidR="000964AE" w:rsidRPr="000964AE" w14:paraId="3DB8B1C8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56DD1AB0" w14:textId="4B8FD90E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7B55B2D1" w14:textId="1648F9EB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ND</w:t>
                  </w:r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21B9F6CF" w14:textId="4023E5FA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763E38D7" w14:textId="2A36F17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20</w:t>
                  </w:r>
                </w:p>
              </w:tc>
              <w:tc>
                <w:tcPr>
                  <w:tcW w:w="714" w:type="pct"/>
                  <w:noWrap/>
                  <w:vAlign w:val="bottom"/>
                  <w:hideMark/>
                </w:tcPr>
                <w:p w14:paraId="4C17818C" w14:textId="7A6F83C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23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3CD1B200" w14:textId="7913009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7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53A6712E" w14:textId="59F69592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</w:t>
                  </w:r>
                </w:p>
              </w:tc>
            </w:tr>
            <w:tr w:rsidR="000964AE" w:rsidRPr="000964AE" w14:paraId="047F6B8F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71892530" w14:textId="770FC366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356492FB" w14:textId="06A315BB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</w:t>
                  </w:r>
                  <w:r w:rsidR="00157FCE"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6E677A6D" w14:textId="24DE8943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verall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12D0A03C" w14:textId="478C3B66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714" w:type="pct"/>
                  <w:noWrap/>
                  <w:vAlign w:val="bottom"/>
                  <w:hideMark/>
                </w:tcPr>
                <w:p w14:paraId="689FE25B" w14:textId="5C0B6521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55</w:t>
                  </w:r>
                </w:p>
              </w:tc>
              <w:tc>
                <w:tcPr>
                  <w:tcW w:w="715" w:type="pct"/>
                  <w:tcBorders>
                    <w:bottom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58BB9E9D" w14:textId="1EB2FDE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1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30C0D9E8" w14:textId="0977E33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</w:t>
                  </w:r>
                </w:p>
              </w:tc>
            </w:tr>
            <w:tr w:rsidR="000964AE" w:rsidRPr="000964AE" w14:paraId="33054121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274E079F" w14:textId="0B91E0D0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77871ADA" w14:textId="39854B0D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</w:t>
                  </w:r>
                  <w:r w:rsidR="00157FCE"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151E10F6" w14:textId="044395A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3D7D7945" w14:textId="001CAAF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84</w:t>
                  </w:r>
                </w:p>
              </w:tc>
              <w:tc>
                <w:tcPr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11A225FC" w14:textId="4A33518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83</w:t>
                  </w:r>
                </w:p>
              </w:tc>
              <w:tc>
                <w:tcPr>
                  <w:tcW w:w="715" w:type="pct"/>
                  <w:tcBorders>
                    <w:top w:val="single" w:sz="4" w:space="0" w:color="999999" w:themeColor="text1" w:themeTint="66"/>
                    <w:left w:val="single" w:sz="4" w:space="0" w:color="999999" w:themeColor="text1" w:themeTint="66"/>
                    <w:bottom w:val="single" w:sz="4" w:space="0" w:color="999999" w:themeColor="text1" w:themeTint="66"/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1497E6D4" w14:textId="6647A246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3</w:t>
                  </w:r>
                </w:p>
              </w:tc>
              <w:tc>
                <w:tcPr>
                  <w:tcW w:w="715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227F01EC" w14:textId="794B2A9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</w:t>
                  </w:r>
                </w:p>
              </w:tc>
            </w:tr>
            <w:tr w:rsidR="000964AE" w:rsidRPr="000964AE" w14:paraId="7211B873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6BA0636E" w14:textId="71FB0B75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03136801" w14:textId="499CFA54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</w:t>
                  </w:r>
                  <w:r w:rsidR="00157FCE"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1A89975A" w14:textId="2677459B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2B8018E3" w14:textId="0B635B0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20</w:t>
                  </w:r>
                </w:p>
              </w:tc>
              <w:tc>
                <w:tcPr>
                  <w:tcW w:w="714" w:type="pct"/>
                  <w:noWrap/>
                  <w:vAlign w:val="bottom"/>
                  <w:hideMark/>
                </w:tcPr>
                <w:p w14:paraId="6C4787FD" w14:textId="1E3E48EC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21</w:t>
                  </w:r>
                </w:p>
              </w:tc>
              <w:tc>
                <w:tcPr>
                  <w:tcW w:w="715" w:type="pct"/>
                  <w:tcBorders>
                    <w:top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0F38F8B6" w14:textId="10141EC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17AA2514" w14:textId="55B148D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7</w:t>
                  </w:r>
                </w:p>
              </w:tc>
            </w:tr>
            <w:tr w:rsidR="000964AE" w:rsidRPr="000964AE" w14:paraId="07F67B15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2CDDFE40" w14:textId="132F8860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5B6FBB6F" w14:textId="48051451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68767786" w14:textId="61152224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verall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23D44698" w14:textId="58C474E3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03</w:t>
                  </w:r>
                </w:p>
              </w:tc>
              <w:tc>
                <w:tcPr>
                  <w:tcW w:w="714" w:type="pct"/>
                  <w:noWrap/>
                  <w:vAlign w:val="bottom"/>
                  <w:hideMark/>
                </w:tcPr>
                <w:p w14:paraId="21A4F2D0" w14:textId="37555A41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84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5003D4E0" w14:textId="66DCA833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3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3E0A81DF" w14:textId="03F802BE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1</w:t>
                  </w:r>
                </w:p>
              </w:tc>
            </w:tr>
            <w:tr w:rsidR="000964AE" w:rsidRPr="000964AE" w14:paraId="19BDFDD1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15DC77EC" w14:textId="48440B87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45F1616A" w14:textId="5F1DCF06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583300B0" w14:textId="3A55E59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37AE5055" w14:textId="701B909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62</w:t>
                  </w:r>
                </w:p>
              </w:tc>
              <w:tc>
                <w:tcPr>
                  <w:tcW w:w="714" w:type="pct"/>
                  <w:noWrap/>
                  <w:vAlign w:val="bottom"/>
                  <w:hideMark/>
                </w:tcPr>
                <w:p w14:paraId="354C920A" w14:textId="6443D43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96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558B5635" w14:textId="2F91BF84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15" w:type="pct"/>
                  <w:noWrap/>
                  <w:vAlign w:val="bottom"/>
                  <w:hideMark/>
                </w:tcPr>
                <w:p w14:paraId="5D772185" w14:textId="41BCB8A9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</w:tr>
            <w:tr w:rsidR="000964AE" w:rsidRPr="000964AE" w14:paraId="6FF5182A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  <w:noWrap/>
                  <w:vAlign w:val="bottom"/>
                  <w:hideMark/>
                </w:tcPr>
                <w:p w14:paraId="28BEF333" w14:textId="5BAC6035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Tertiles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  <w:right w:val="single" w:sz="4" w:space="0" w:color="999999" w:themeColor="text1" w:themeTint="66"/>
                  </w:tcBorders>
                  <w:vAlign w:val="bottom"/>
                </w:tcPr>
                <w:p w14:paraId="4084AED0" w14:textId="1AB2B965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3D333FBF" w14:textId="1E53C903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72216896" w14:textId="049E6CA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07</w:t>
                  </w:r>
                </w:p>
              </w:tc>
              <w:tc>
                <w:tcPr>
                  <w:tcW w:w="714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06B63968" w14:textId="305E3B6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45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17C50873" w14:textId="3AE9292E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6</w:t>
                  </w:r>
                </w:p>
              </w:tc>
              <w:tc>
                <w:tcPr>
                  <w:tcW w:w="715" w:type="pct"/>
                  <w:tcBorders>
                    <w:bottom w:val="single" w:sz="12" w:space="0" w:color="auto"/>
                  </w:tcBorders>
                  <w:noWrap/>
                  <w:vAlign w:val="bottom"/>
                  <w:hideMark/>
                </w:tcPr>
                <w:p w14:paraId="7CE1EA0F" w14:textId="5917BE11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3.1</w:t>
                  </w:r>
                </w:p>
              </w:tc>
            </w:tr>
            <w:tr w:rsidR="000964AE" w:rsidRPr="000964AE" w14:paraId="19FA61BA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28ACED19" w14:textId="79FDB5B8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  <w:right w:val="single" w:sz="4" w:space="0" w:color="999999" w:themeColor="text1" w:themeTint="66"/>
                  </w:tcBorders>
                  <w:vAlign w:val="bottom"/>
                </w:tcPr>
                <w:p w14:paraId="0D108E42" w14:textId="202D2536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ND</w:t>
                  </w:r>
                </w:p>
              </w:tc>
              <w:tc>
                <w:tcPr>
                  <w:tcW w:w="714" w:type="pct"/>
                  <w:tcBorders>
                    <w:top w:val="single" w:sz="12" w:space="0" w:color="auto"/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4F2E39F7" w14:textId="3ED024DC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verall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3B729737" w14:textId="1EF5059A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38</w:t>
                  </w:r>
                </w:p>
              </w:tc>
              <w:tc>
                <w:tcPr>
                  <w:tcW w:w="714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361FF4B2" w14:textId="36D4A09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25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02FB10BB" w14:textId="26C77BD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715" w:type="pct"/>
                  <w:tcBorders>
                    <w:top w:val="single" w:sz="12" w:space="0" w:color="auto"/>
                  </w:tcBorders>
                  <w:noWrap/>
                  <w:vAlign w:val="bottom"/>
                </w:tcPr>
                <w:p w14:paraId="74BD9505" w14:textId="196D8367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5</w:t>
                  </w:r>
                </w:p>
              </w:tc>
            </w:tr>
            <w:tr w:rsidR="000964AE" w:rsidRPr="000964AE" w14:paraId="0F06D396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3583C974" w14:textId="313CFFCF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1BD4396A" w14:textId="6F4B0AC9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ND</w:t>
                  </w:r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37AB5BEB" w14:textId="1C1CD6A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43F219FE" w14:textId="489525C7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37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39DBF406" w14:textId="05C1794B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02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462D6059" w14:textId="207BB59E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7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55D60BD3" w14:textId="4080E7D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8</w:t>
                  </w:r>
                </w:p>
              </w:tc>
            </w:tr>
            <w:tr w:rsidR="000964AE" w:rsidRPr="000964AE" w14:paraId="18352DC5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13EFE77A" w14:textId="75C27AE4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758FFFD2" w14:textId="0845B10A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ND</w:t>
                  </w:r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30560696" w14:textId="0A56393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6F478686" w14:textId="3065CA9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43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2600C14F" w14:textId="6D134F9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37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0604CCA5" w14:textId="6F58225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012B7A5C" w14:textId="55DDCEB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</w:tr>
            <w:tr w:rsidR="000964AE" w:rsidRPr="000964AE" w14:paraId="05640DDE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4B2991BE" w14:textId="570CA5E4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14C90230" w14:textId="263C42BB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</w:t>
                  </w:r>
                  <w:r w:rsidR="00157FCE"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7E65AEF2" w14:textId="3594E67C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verall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1DF56D02" w14:textId="394B4626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32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6B639933" w14:textId="7660CDB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44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66F9318F" w14:textId="0036AD1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00EF3ADB" w14:textId="470DE848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</w:t>
                  </w:r>
                </w:p>
              </w:tc>
            </w:tr>
            <w:tr w:rsidR="000964AE" w:rsidRPr="000964AE" w14:paraId="66DF71BD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6A74C31B" w14:textId="1D8A0C27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1C6DCB43" w14:textId="70D8CE15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</w:t>
                  </w:r>
                  <w:r w:rsidR="00157FCE"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3B1B84C2" w14:textId="2DBE966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29C0E1E4" w14:textId="5B57142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63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67A6B261" w14:textId="4677B406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20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0116292E" w14:textId="79D420D4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4A367971" w14:textId="437BDED0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</w:t>
                  </w:r>
                </w:p>
              </w:tc>
            </w:tr>
            <w:tr w:rsidR="000964AE" w:rsidRPr="000964AE" w14:paraId="1E486268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251B58BF" w14:textId="15B16C91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25285F3F" w14:textId="4866E6C7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</w:t>
                  </w:r>
                  <w:r w:rsidR="00157FCE"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18DAAEC8" w14:textId="3051BAAB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186FFFA8" w14:textId="380F4B87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61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1BAF9112" w14:textId="1F8F392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13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395D2C7E" w14:textId="62C71914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4680A627" w14:textId="7D1B101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</w:t>
                  </w:r>
                </w:p>
              </w:tc>
            </w:tr>
            <w:tr w:rsidR="000964AE" w:rsidRPr="000964AE" w14:paraId="733ACD0D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59F400ED" w14:textId="29B51F7A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00D47971" w14:textId="0A1DB148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72438265" w14:textId="4A4371F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verall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22EE4C30" w14:textId="70F8245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07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2AED973E" w14:textId="3FA8364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48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77CFFC23" w14:textId="0545EA46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9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0108CA06" w14:textId="3D28EB85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</w:t>
                  </w:r>
                </w:p>
              </w:tc>
            </w:tr>
            <w:tr w:rsidR="000964AE" w:rsidRPr="000964AE" w14:paraId="01556DF1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31D954A0" w14:textId="6361FA2B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79903CFD" w14:textId="5CCDC849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2D809EF6" w14:textId="5303AC49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3A5F1052" w14:textId="35E62313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17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6C01E22B" w14:textId="17679703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30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1F4E774C" w14:textId="6A127EAB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204352D6" w14:textId="22C5EE59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1</w:t>
                  </w:r>
                </w:p>
              </w:tc>
            </w:tr>
            <w:tr w:rsidR="000964AE" w:rsidRPr="000964AE" w14:paraId="13B58A1F" w14:textId="77777777" w:rsidTr="000964AE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14" w:type="pct"/>
                  <w:tcBorders>
                    <w:right w:val="single" w:sz="4" w:space="0" w:color="999999" w:themeColor="text1" w:themeTint="66"/>
                  </w:tcBorders>
                  <w:noWrap/>
                  <w:vAlign w:val="bottom"/>
                </w:tcPr>
                <w:p w14:paraId="45677471" w14:textId="5309235E" w:rsidR="00157FCE" w:rsidRPr="000964AE" w:rsidRDefault="00157FCE" w:rsidP="00157FCE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0964AE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4"/>
                      <w:szCs w:val="24"/>
                    </w:rPr>
                    <w:t xml:space="preserve"> (/10)</w:t>
                  </w:r>
                </w:p>
              </w:tc>
              <w:tc>
                <w:tcPr>
                  <w:tcW w:w="715" w:type="pct"/>
                  <w:tcBorders>
                    <w:right w:val="single" w:sz="4" w:space="0" w:color="999999" w:themeColor="text1" w:themeTint="66"/>
                  </w:tcBorders>
                  <w:vAlign w:val="bottom"/>
                </w:tcPr>
                <w:p w14:paraId="2CEAEE3E" w14:textId="01CBED5C" w:rsidR="00157FCE" w:rsidRPr="000964AE" w:rsidRDefault="000964A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MeDi</w:t>
                  </w:r>
                  <w:proofErr w:type="spellEnd"/>
                </w:p>
              </w:tc>
              <w:tc>
                <w:tcPr>
                  <w:tcW w:w="714" w:type="pct"/>
                  <w:tcBorders>
                    <w:left w:val="single" w:sz="4" w:space="0" w:color="999999" w:themeColor="text1" w:themeTint="66"/>
                  </w:tcBorders>
                  <w:noWrap/>
                  <w:vAlign w:val="bottom"/>
                </w:tcPr>
                <w:p w14:paraId="4BC281A3" w14:textId="5F92C55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 w:bidi="hi-IN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7FF41E22" w14:textId="4FFE8B4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0.008</w:t>
                  </w:r>
                </w:p>
              </w:tc>
              <w:tc>
                <w:tcPr>
                  <w:tcW w:w="714" w:type="pct"/>
                  <w:noWrap/>
                  <w:vAlign w:val="bottom"/>
                </w:tcPr>
                <w:p w14:paraId="5334E8F9" w14:textId="05CECDBA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61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2FDA8494" w14:textId="2B819A9F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2</w:t>
                  </w:r>
                </w:p>
              </w:tc>
              <w:tc>
                <w:tcPr>
                  <w:tcW w:w="715" w:type="pct"/>
                  <w:noWrap/>
                  <w:vAlign w:val="bottom"/>
                </w:tcPr>
                <w:p w14:paraId="6D1CFFB9" w14:textId="26EEE4BD" w:rsidR="00157FCE" w:rsidRPr="000964AE" w:rsidRDefault="00157FCE" w:rsidP="00157F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4A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2</w:t>
                  </w:r>
                </w:p>
              </w:tc>
            </w:tr>
          </w:tbl>
          <w:p w14:paraId="368090B1" w14:textId="77777777" w:rsidR="00157FCE" w:rsidRPr="004D46D5" w:rsidRDefault="00157FCE" w:rsidP="004E1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 w:bidi="hi-IN"/>
              </w:rPr>
            </w:pPr>
          </w:p>
        </w:tc>
      </w:tr>
      <w:tr w:rsidR="00157FCE" w:rsidRPr="004D46D5" w14:paraId="12B214DB" w14:textId="77777777" w:rsidTr="004E15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A63B" w14:textId="77777777" w:rsidR="00157FCE" w:rsidRPr="004D46D5" w:rsidRDefault="00157FCE" w:rsidP="004E1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 w:bidi="hi-IN"/>
              </w:rPr>
            </w:pPr>
          </w:p>
        </w:tc>
      </w:tr>
    </w:tbl>
    <w:p w14:paraId="6B138C7B" w14:textId="548F231C" w:rsidR="00E87A0D" w:rsidRPr="000964AE" w:rsidRDefault="00501C14" w:rsidP="00FE1A1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</w:t>
      </w:r>
      <w:r w:rsidR="000964AE">
        <w:rPr>
          <w:rFonts w:ascii="Times New Roman" w:hAnsi="Times New Roman" w:cs="Times New Roman"/>
          <w:bCs/>
          <w:sz w:val="24"/>
          <w:szCs w:val="24"/>
        </w:rPr>
        <w:t xml:space="preserve">odels included kcal, sex, and disease duration where applicable. Tertiles and </w:t>
      </w:r>
      <w:proofErr w:type="spellStart"/>
      <w:r w:rsidR="000964AE">
        <w:rPr>
          <w:rFonts w:ascii="Times New Roman" w:hAnsi="Times New Roman" w:cs="Times New Roman"/>
          <w:bCs/>
          <w:sz w:val="24"/>
          <w:szCs w:val="24"/>
        </w:rPr>
        <w:t>Cont</w:t>
      </w:r>
      <w:proofErr w:type="spellEnd"/>
      <w:r w:rsidR="000964AE">
        <w:rPr>
          <w:rFonts w:ascii="Times New Roman" w:hAnsi="Times New Roman" w:cs="Times New Roman"/>
          <w:bCs/>
          <w:sz w:val="24"/>
          <w:szCs w:val="24"/>
        </w:rPr>
        <w:t xml:space="preserve"> refer to dietary tertiles and continuou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964AE">
        <w:rPr>
          <w:rFonts w:ascii="Times New Roman" w:hAnsi="Times New Roman" w:cs="Times New Roman"/>
          <w:bCs/>
          <w:sz w:val="24"/>
          <w:szCs w:val="24"/>
        </w:rPr>
        <w:t>dietary scores (/10) respectively</w:t>
      </w:r>
      <w:r>
        <w:rPr>
          <w:rFonts w:ascii="Times New Roman" w:hAnsi="Times New Roman" w:cs="Times New Roman"/>
          <w:bCs/>
          <w:sz w:val="24"/>
          <w:szCs w:val="24"/>
        </w:rPr>
        <w:t>. T</w:t>
      </w:r>
      <w:r w:rsidR="000964AE">
        <w:rPr>
          <w:rFonts w:ascii="Times New Roman" w:hAnsi="Times New Roman" w:cs="Times New Roman"/>
          <w:bCs/>
          <w:sz w:val="24"/>
          <w:szCs w:val="24"/>
        </w:rPr>
        <w:t xml:space="preserve">heir interaction with age is described using </w:t>
      </w:r>
      <w:r w:rsidR="000964AE" w:rsidRPr="000964AE">
        <w:rPr>
          <w:rFonts w:ascii="Times New Roman" w:hAnsi="Times New Roman" w:cs="Times New Roman"/>
          <w:sz w:val="24"/>
          <w:szCs w:val="24"/>
        </w:rPr>
        <w:t>β</w:t>
      </w:r>
      <w:r w:rsidR="000964AE">
        <w:rPr>
          <w:rFonts w:ascii="Times New Roman" w:hAnsi="Times New Roman" w:cs="Times New Roman"/>
          <w:sz w:val="24"/>
          <w:szCs w:val="24"/>
        </w:rPr>
        <w:t xml:space="preserve"> and p values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0964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 and control cohorts</w:t>
      </w:r>
      <w:r w:rsidR="000964AE">
        <w:rPr>
          <w:rFonts w:ascii="Times New Roman" w:hAnsi="Times New Roman" w:cs="Times New Roman"/>
          <w:sz w:val="24"/>
          <w:szCs w:val="24"/>
        </w:rPr>
        <w:t xml:space="preserve"> as specified. </w:t>
      </w:r>
    </w:p>
    <w:sectPr w:rsidR="00E87A0D" w:rsidRPr="000964AE" w:rsidSect="003C0E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04D"/>
    <w:rsid w:val="00025255"/>
    <w:rsid w:val="00032DB1"/>
    <w:rsid w:val="00070DD0"/>
    <w:rsid w:val="00075F75"/>
    <w:rsid w:val="000964AE"/>
    <w:rsid w:val="000A73C2"/>
    <w:rsid w:val="000B172C"/>
    <w:rsid w:val="000D4DCE"/>
    <w:rsid w:val="00113622"/>
    <w:rsid w:val="00125782"/>
    <w:rsid w:val="00146F3B"/>
    <w:rsid w:val="00157FCE"/>
    <w:rsid w:val="00171AD3"/>
    <w:rsid w:val="001C7D7F"/>
    <w:rsid w:val="001F23CC"/>
    <w:rsid w:val="002023C7"/>
    <w:rsid w:val="00257269"/>
    <w:rsid w:val="00262231"/>
    <w:rsid w:val="002C6D1F"/>
    <w:rsid w:val="002E4FE0"/>
    <w:rsid w:val="003016F6"/>
    <w:rsid w:val="0031164E"/>
    <w:rsid w:val="00381001"/>
    <w:rsid w:val="00382489"/>
    <w:rsid w:val="003A07E5"/>
    <w:rsid w:val="003B44C6"/>
    <w:rsid w:val="003C0E94"/>
    <w:rsid w:val="003D76ED"/>
    <w:rsid w:val="00415AEA"/>
    <w:rsid w:val="00435632"/>
    <w:rsid w:val="004419C1"/>
    <w:rsid w:val="00495C25"/>
    <w:rsid w:val="004A22AF"/>
    <w:rsid w:val="004A286D"/>
    <w:rsid w:val="004B60D2"/>
    <w:rsid w:val="004C6101"/>
    <w:rsid w:val="004D46D5"/>
    <w:rsid w:val="004D5858"/>
    <w:rsid w:val="004E4BC8"/>
    <w:rsid w:val="004E6B7D"/>
    <w:rsid w:val="004E7159"/>
    <w:rsid w:val="00501C14"/>
    <w:rsid w:val="005106D6"/>
    <w:rsid w:val="005159DC"/>
    <w:rsid w:val="00557B3A"/>
    <w:rsid w:val="00564E2E"/>
    <w:rsid w:val="005C642C"/>
    <w:rsid w:val="005E4CD3"/>
    <w:rsid w:val="005E7FE6"/>
    <w:rsid w:val="005F7026"/>
    <w:rsid w:val="00664985"/>
    <w:rsid w:val="006814AF"/>
    <w:rsid w:val="006A0015"/>
    <w:rsid w:val="00741283"/>
    <w:rsid w:val="00752654"/>
    <w:rsid w:val="00765443"/>
    <w:rsid w:val="007C4A00"/>
    <w:rsid w:val="007E7392"/>
    <w:rsid w:val="008062AE"/>
    <w:rsid w:val="00822C9A"/>
    <w:rsid w:val="00862048"/>
    <w:rsid w:val="008D1BF8"/>
    <w:rsid w:val="0093246E"/>
    <w:rsid w:val="0093620E"/>
    <w:rsid w:val="009606F4"/>
    <w:rsid w:val="00971423"/>
    <w:rsid w:val="00991182"/>
    <w:rsid w:val="009955C1"/>
    <w:rsid w:val="009A761D"/>
    <w:rsid w:val="009B7604"/>
    <w:rsid w:val="009C3ACF"/>
    <w:rsid w:val="009E262F"/>
    <w:rsid w:val="009E6B4D"/>
    <w:rsid w:val="00A12527"/>
    <w:rsid w:val="00A30F84"/>
    <w:rsid w:val="00A35406"/>
    <w:rsid w:val="00A4378A"/>
    <w:rsid w:val="00A53B37"/>
    <w:rsid w:val="00AE5D94"/>
    <w:rsid w:val="00AF7FCC"/>
    <w:rsid w:val="00B1126C"/>
    <w:rsid w:val="00B42C81"/>
    <w:rsid w:val="00B92EFE"/>
    <w:rsid w:val="00BA5A64"/>
    <w:rsid w:val="00BA657C"/>
    <w:rsid w:val="00BE60A4"/>
    <w:rsid w:val="00BF5385"/>
    <w:rsid w:val="00C05B06"/>
    <w:rsid w:val="00C47D02"/>
    <w:rsid w:val="00C5115A"/>
    <w:rsid w:val="00C922D9"/>
    <w:rsid w:val="00CC00BB"/>
    <w:rsid w:val="00CF25AA"/>
    <w:rsid w:val="00D6504D"/>
    <w:rsid w:val="00D83A1C"/>
    <w:rsid w:val="00D95B95"/>
    <w:rsid w:val="00E23C56"/>
    <w:rsid w:val="00E441D6"/>
    <w:rsid w:val="00E51ABC"/>
    <w:rsid w:val="00E85578"/>
    <w:rsid w:val="00E87A0D"/>
    <w:rsid w:val="00EA65F8"/>
    <w:rsid w:val="00EB137A"/>
    <w:rsid w:val="00F06AB2"/>
    <w:rsid w:val="00F0716E"/>
    <w:rsid w:val="00F30188"/>
    <w:rsid w:val="00F43077"/>
    <w:rsid w:val="00F73D0B"/>
    <w:rsid w:val="00F76E2D"/>
    <w:rsid w:val="00F76EBD"/>
    <w:rsid w:val="00FE1A19"/>
    <w:rsid w:val="00FE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F8C2E"/>
  <w15:chartTrackingRefBased/>
  <w15:docId w15:val="{F1B6F13A-6405-4D8B-91D4-2C127E0C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650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53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3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53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C0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0B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5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B42C81"/>
  </w:style>
  <w:style w:type="character" w:customStyle="1" w:styleId="numbercell">
    <w:name w:val="numbercell"/>
    <w:basedOn w:val="DefaultParagraphFont"/>
    <w:rsid w:val="00B42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933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5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7503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41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40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9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006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640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23933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66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723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11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07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846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93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395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5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4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1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8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59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7415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2909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5808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24019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10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2890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4693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7811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1772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499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0835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77844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6685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9310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40003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169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39107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1001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7247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6597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662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857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88400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6018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6763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0280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0430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7911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8786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2420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0513086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4731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713</Words>
  <Characters>976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, UBC</Company>
  <LinksUpToDate>false</LinksUpToDate>
  <CharactersWithSpaces>1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il Metcalfe-Roach</dc:creator>
  <cp:keywords/>
  <dc:description/>
  <cp:lastModifiedBy>Avril Metcalfe-Roach</cp:lastModifiedBy>
  <cp:revision>3</cp:revision>
  <dcterms:created xsi:type="dcterms:W3CDTF">2020-09-19T14:47:00Z</dcterms:created>
  <dcterms:modified xsi:type="dcterms:W3CDTF">2020-09-19T15:47:00Z</dcterms:modified>
</cp:coreProperties>
</file>